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A3F83F" w14:textId="0F293CFA" w:rsidR="008C4FBB" w:rsidRPr="00491E26" w:rsidRDefault="00491E26" w:rsidP="00396C4B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491E26">
        <w:rPr>
          <w:rFonts w:ascii="Arial" w:hAnsi="Arial" w:cs="Arial"/>
          <w:b/>
          <w:bCs/>
          <w:sz w:val="28"/>
          <w:szCs w:val="28"/>
        </w:rPr>
        <w:t>Supplemental</w:t>
      </w:r>
      <w:r w:rsidR="00396C4B" w:rsidRPr="00491E26">
        <w:rPr>
          <w:rFonts w:ascii="Arial" w:hAnsi="Arial" w:cs="Arial"/>
          <w:b/>
          <w:bCs/>
          <w:sz w:val="28"/>
          <w:szCs w:val="28"/>
        </w:rPr>
        <w:t xml:space="preserve"> </w:t>
      </w:r>
      <w:r w:rsidRPr="00491E26">
        <w:rPr>
          <w:rFonts w:ascii="Arial" w:hAnsi="Arial" w:cs="Arial"/>
          <w:b/>
          <w:bCs/>
          <w:sz w:val="28"/>
          <w:szCs w:val="28"/>
        </w:rPr>
        <w:t>Figures and Tables</w:t>
      </w:r>
    </w:p>
    <w:p w14:paraId="142E6CA9" w14:textId="77777777" w:rsidR="00396C4B" w:rsidRDefault="00396C4B" w:rsidP="00396C4B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134BE220" w14:textId="75998B92" w:rsidR="00396C4B" w:rsidRPr="00DD1FEF" w:rsidRDefault="00491E26" w:rsidP="00396C4B">
      <w:pPr>
        <w:spacing w:after="1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="001F3EFD">
        <w:rPr>
          <w:rFonts w:ascii="Arial" w:hAnsi="Arial" w:cs="Arial"/>
          <w:b/>
          <w:bCs/>
        </w:rPr>
        <w:t>Figure</w:t>
      </w:r>
      <w:r w:rsidR="001F3EFD" w:rsidRPr="00DD1FEF">
        <w:rPr>
          <w:rFonts w:ascii="Arial" w:hAnsi="Arial" w:cs="Arial"/>
          <w:b/>
          <w:bCs/>
        </w:rPr>
        <w:t xml:space="preserve"> </w:t>
      </w:r>
      <w:r w:rsidR="00105B9C">
        <w:rPr>
          <w:rFonts w:ascii="Arial" w:hAnsi="Arial" w:cs="Arial"/>
          <w:b/>
          <w:bCs/>
        </w:rPr>
        <w:t>S</w:t>
      </w:r>
      <w:r w:rsidR="00396C4B">
        <w:rPr>
          <w:rFonts w:ascii="Arial" w:hAnsi="Arial" w:cs="Arial"/>
          <w:b/>
          <w:bCs/>
        </w:rPr>
        <w:t>1</w:t>
      </w:r>
      <w:r w:rsidR="00396C4B" w:rsidRPr="00DD1FEF">
        <w:rPr>
          <w:rFonts w:ascii="Arial" w:hAnsi="Arial" w:cs="Arial"/>
        </w:rPr>
        <w:t xml:space="preserve"> Acute health service use for heart failure, comparing the year prior to Best Care with </w:t>
      </w:r>
      <w:r w:rsidR="00396C4B">
        <w:rPr>
          <w:rFonts w:ascii="Arial" w:hAnsi="Arial" w:cs="Arial"/>
        </w:rPr>
        <w:t>annualised</w:t>
      </w:r>
      <w:r w:rsidR="00396C4B" w:rsidRPr="00DD1FEF">
        <w:rPr>
          <w:rFonts w:ascii="Arial" w:hAnsi="Arial" w:cs="Arial"/>
        </w:rPr>
        <w:t xml:space="preserve"> year post</w:t>
      </w:r>
      <w:r w:rsidR="00396C4B">
        <w:rPr>
          <w:rFonts w:ascii="Arial" w:hAnsi="Arial" w:cs="Arial"/>
        </w:rPr>
        <w:t xml:space="preserve"> in</w:t>
      </w:r>
      <w:r w:rsidR="00614FF7">
        <w:rPr>
          <w:rFonts w:ascii="Arial" w:hAnsi="Arial" w:cs="Arial"/>
        </w:rPr>
        <w:t xml:space="preserve"> community-based</w:t>
      </w:r>
      <w:r w:rsidR="00396C4B">
        <w:rPr>
          <w:rFonts w:ascii="Arial" w:hAnsi="Arial" w:cs="Arial"/>
        </w:rPr>
        <w:t xml:space="preserve"> </w:t>
      </w:r>
      <w:r w:rsidR="00396C4B" w:rsidRPr="00396C4B">
        <w:rPr>
          <w:rFonts w:ascii="Arial" w:hAnsi="Arial" w:cs="Arial"/>
          <w:b/>
          <w:bCs/>
        </w:rPr>
        <w:t>special</w:t>
      </w:r>
      <w:r w:rsidR="00614FF7">
        <w:rPr>
          <w:rFonts w:ascii="Arial" w:hAnsi="Arial" w:cs="Arial"/>
          <w:b/>
          <w:bCs/>
        </w:rPr>
        <w:t>ist</w:t>
      </w:r>
      <w:r w:rsidR="00396C4B" w:rsidRPr="00396C4B">
        <w:rPr>
          <w:rFonts w:ascii="Arial" w:hAnsi="Arial" w:cs="Arial"/>
          <w:b/>
          <w:bCs/>
        </w:rPr>
        <w:t xml:space="preserve"> care</w:t>
      </w:r>
      <w:r w:rsidR="00396C4B" w:rsidRPr="00DD1FEF">
        <w:rPr>
          <w:rFonts w:ascii="Arial" w:hAnsi="Arial" w:cs="Arial"/>
        </w:rPr>
        <w:t>.</w:t>
      </w:r>
    </w:p>
    <w:tbl>
      <w:tblPr>
        <w:tblStyle w:val="TableGrid"/>
        <w:tblW w:w="10159" w:type="dxa"/>
        <w:tblLayout w:type="fixed"/>
        <w:tblCellMar>
          <w:top w:w="57" w:type="dxa"/>
          <w:left w:w="170" w:type="dxa"/>
          <w:bottom w:w="57" w:type="dxa"/>
        </w:tblCellMar>
        <w:tblLook w:val="04A0" w:firstRow="1" w:lastRow="0" w:firstColumn="1" w:lastColumn="0" w:noHBand="0" w:noVBand="1"/>
      </w:tblPr>
      <w:tblGrid>
        <w:gridCol w:w="851"/>
        <w:gridCol w:w="1875"/>
        <w:gridCol w:w="2448"/>
        <w:gridCol w:w="29"/>
        <w:gridCol w:w="2419"/>
        <w:gridCol w:w="59"/>
        <w:gridCol w:w="2390"/>
        <w:gridCol w:w="72"/>
        <w:gridCol w:w="16"/>
      </w:tblGrid>
      <w:tr w:rsidR="00396C4B" w:rsidRPr="007B35B3" w14:paraId="2B5EAFA6" w14:textId="77777777" w:rsidTr="00C6788F">
        <w:trPr>
          <w:gridAfter w:val="1"/>
          <w:wAfter w:w="16" w:type="dxa"/>
          <w:trHeight w:val="288"/>
        </w:trPr>
        <w:tc>
          <w:tcPr>
            <w:tcW w:w="2726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12E956D" w14:textId="30FAADC6" w:rsidR="00396C4B" w:rsidRPr="007B35B3" w:rsidRDefault="00AD196C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7</w:t>
            </w:r>
            <w:r w:rsidR="00396C4B" w:rsidRPr="007B35B3">
              <w:rPr>
                <w:rFonts w:ascii="Arial" w:hAnsi="Arial" w:cs="Arial"/>
                <w:sz w:val="20"/>
                <w:szCs w:val="20"/>
              </w:rPr>
              <w:t xml:space="preserve"> individuals with at least 6 months of follow-up</w:t>
            </w:r>
          </w:p>
        </w:tc>
        <w:tc>
          <w:tcPr>
            <w:tcW w:w="7417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77274" w14:textId="77777777" w:rsidR="00396C4B" w:rsidRPr="007B35B3" w:rsidRDefault="00396C4B" w:rsidP="00C678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Heart Failure Related:</w:t>
            </w:r>
          </w:p>
        </w:tc>
      </w:tr>
      <w:tr w:rsidR="00396C4B" w:rsidRPr="007B35B3" w14:paraId="0D01A94F" w14:textId="77777777" w:rsidTr="00C6788F">
        <w:trPr>
          <w:trHeight w:val="449"/>
        </w:trPr>
        <w:tc>
          <w:tcPr>
            <w:tcW w:w="2726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A852F2C" w14:textId="77777777" w:rsidR="00396C4B" w:rsidRPr="007B35B3" w:rsidRDefault="00396C4B" w:rsidP="00C678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26F89D9" w14:textId="77777777" w:rsidR="00396C4B" w:rsidRPr="007B35B3" w:rsidRDefault="00396C4B" w:rsidP="00C678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Hospital Admissions</w:t>
            </w:r>
          </w:p>
        </w:tc>
        <w:tc>
          <w:tcPr>
            <w:tcW w:w="247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C07FBA8" w14:textId="77777777" w:rsidR="00396C4B" w:rsidRPr="007B35B3" w:rsidRDefault="00396C4B" w:rsidP="00C678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Emergency Department Visits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78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94E5438" w14:textId="324E9449" w:rsidR="00396C4B" w:rsidRPr="007B35B3" w:rsidRDefault="00396C4B" w:rsidP="00C678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U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gent</w:t>
            </w: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11216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amily </w:t>
            </w: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Physician Visits</w:t>
            </w:r>
          </w:p>
        </w:tc>
      </w:tr>
      <w:tr w:rsidR="00396C4B" w:rsidRPr="007B35B3" w14:paraId="2A73C3AF" w14:textId="77777777" w:rsidTr="00C6788F">
        <w:trPr>
          <w:gridAfter w:val="2"/>
          <w:wAfter w:w="88" w:type="dxa"/>
          <w:trHeight w:val="349"/>
        </w:trPr>
        <w:tc>
          <w:tcPr>
            <w:tcW w:w="2726" w:type="dxa"/>
            <w:gridSpan w:val="2"/>
            <w:tcBorders>
              <w:top w:val="single" w:sz="12" w:space="0" w:color="auto"/>
              <w:left w:val="nil"/>
            </w:tcBorders>
            <w:shd w:val="clear" w:color="auto" w:fill="FFFFFF" w:themeFill="background1"/>
            <w:vAlign w:val="center"/>
          </w:tcPr>
          <w:p w14:paraId="13C901AF" w14:textId="77777777" w:rsidR="00396C4B" w:rsidRPr="007B35B3" w:rsidRDefault="00396C4B" w:rsidP="00C6788F">
            <w:pPr>
              <w:rPr>
                <w:rFonts w:ascii="Arial" w:hAnsi="Arial" w:cs="Arial"/>
                <w:sz w:val="20"/>
                <w:szCs w:val="20"/>
              </w:rPr>
            </w:pPr>
            <w:r w:rsidRPr="007B35B3">
              <w:rPr>
                <w:rFonts w:ascii="Arial" w:hAnsi="Arial" w:cs="Arial"/>
                <w:sz w:val="20"/>
                <w:szCs w:val="20"/>
              </w:rPr>
              <w:t>Rate of events per 100 individuals with heart failure per year</w:t>
            </w:r>
          </w:p>
          <w:p w14:paraId="21526314" w14:textId="77777777" w:rsidR="00396C4B" w:rsidRDefault="00396C4B" w:rsidP="00C6788F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AFBB32" w14:textId="77777777" w:rsidR="00396C4B" w:rsidRPr="007B35B3" w:rsidRDefault="00396C4B" w:rsidP="00C6788F">
            <w:pPr>
              <w:rPr>
                <w:rFonts w:ascii="Arial" w:hAnsi="Arial" w:cs="Arial"/>
                <w:sz w:val="20"/>
                <w:szCs w:val="20"/>
              </w:rPr>
            </w:pPr>
            <w:r w:rsidRPr="007B35B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44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0AD7191" w14:textId="6384B2A4" w:rsidR="00396C4B" w:rsidRPr="007B35B3" w:rsidRDefault="001112FB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4C61804" wp14:editId="797F2F5F">
                  <wp:extent cx="1319691" cy="880171"/>
                  <wp:effectExtent l="0" t="0" r="0" b="0"/>
                  <wp:docPr id="210692653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262" cy="9132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8" w:type="dxa"/>
            <w:gridSpan w:val="2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EA79A7" w14:textId="437E9181" w:rsidR="00396C4B" w:rsidRPr="007B35B3" w:rsidRDefault="001112FB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A055676" wp14:editId="63D4E5C2">
                  <wp:extent cx="1369060" cy="914400"/>
                  <wp:effectExtent l="0" t="0" r="2540" b="0"/>
                  <wp:docPr id="150515468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06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9" w:type="dxa"/>
            <w:gridSpan w:val="2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49DB6E" w14:textId="7E361C39" w:rsidR="00396C4B" w:rsidRPr="007B35B3" w:rsidRDefault="001112FB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30210FE" wp14:editId="179FADA2">
                  <wp:extent cx="1369060" cy="914400"/>
                  <wp:effectExtent l="0" t="0" r="2540" b="0"/>
                  <wp:docPr id="179006555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06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6C4B" w:rsidRPr="007B35B3" w14:paraId="5673CE24" w14:textId="77777777" w:rsidTr="00C6788F">
        <w:trPr>
          <w:gridAfter w:val="2"/>
          <w:wAfter w:w="88" w:type="dxa"/>
          <w:trHeight w:val="218"/>
        </w:trPr>
        <w:tc>
          <w:tcPr>
            <w:tcW w:w="2726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3626D74F" w14:textId="77777777" w:rsidR="00396C4B" w:rsidRPr="007B35B3" w:rsidRDefault="00396C4B" w:rsidP="00C6788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B35B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Wilcoxon signed-rank test </w:t>
            </w:r>
          </w:p>
        </w:tc>
        <w:tc>
          <w:tcPr>
            <w:tcW w:w="2448" w:type="dxa"/>
            <w:shd w:val="clear" w:color="auto" w:fill="FFFFFF" w:themeFill="background1"/>
            <w:vAlign w:val="center"/>
          </w:tcPr>
          <w:p w14:paraId="0B1EB729" w14:textId="77777777" w:rsidR="00396C4B" w:rsidRPr="003D2706" w:rsidRDefault="00396C4B" w:rsidP="00C6788F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D270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&lt;0.0001</w:t>
            </w:r>
          </w:p>
        </w:tc>
        <w:tc>
          <w:tcPr>
            <w:tcW w:w="244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6561FB" w14:textId="7D89E2B8" w:rsidR="00396C4B" w:rsidRPr="003D2706" w:rsidRDefault="003D2706" w:rsidP="00C6788F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="00203F96" w:rsidRPr="003D270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=0.0025</w:t>
            </w:r>
          </w:p>
        </w:tc>
        <w:tc>
          <w:tcPr>
            <w:tcW w:w="2449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6CBBF7" w14:textId="13AE4478" w:rsidR="00396C4B" w:rsidRPr="007B35B3" w:rsidRDefault="00396C4B" w:rsidP="00C6788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B35B3">
              <w:rPr>
                <w:rFonts w:ascii="Arial" w:hAnsi="Arial" w:cs="Arial"/>
                <w:i/>
                <w:iCs/>
                <w:sz w:val="18"/>
                <w:szCs w:val="18"/>
              </w:rPr>
              <w:t>p=0.0</w:t>
            </w:r>
            <w:r w:rsidR="00B82FD0">
              <w:rPr>
                <w:rFonts w:ascii="Arial" w:hAnsi="Arial" w:cs="Arial"/>
                <w:i/>
                <w:iCs/>
                <w:sz w:val="18"/>
                <w:szCs w:val="18"/>
              </w:rPr>
              <w:t>726</w:t>
            </w:r>
          </w:p>
        </w:tc>
      </w:tr>
      <w:tr w:rsidR="00396C4B" w:rsidRPr="007B35B3" w14:paraId="6BE665BF" w14:textId="77777777" w:rsidTr="00C6788F">
        <w:trPr>
          <w:gridAfter w:val="2"/>
          <w:wAfter w:w="88" w:type="dxa"/>
          <w:trHeight w:val="116"/>
        </w:trPr>
        <w:tc>
          <w:tcPr>
            <w:tcW w:w="85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3B82BFF" w14:textId="77777777" w:rsidR="00396C4B" w:rsidRPr="007B35B3" w:rsidRDefault="00396C4B" w:rsidP="00C678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87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B7CA536" w14:textId="77777777" w:rsidR="00396C4B" w:rsidRPr="007B35B3" w:rsidRDefault="00396C4B" w:rsidP="00C678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B35B3">
              <w:rPr>
                <w:rFonts w:ascii="Arial" w:hAnsi="Arial" w:cs="Arial"/>
                <w:sz w:val="20"/>
                <w:szCs w:val="20"/>
              </w:rPr>
              <w:t xml:space="preserve">Number of events </w:t>
            </w:r>
          </w:p>
        </w:tc>
        <w:tc>
          <w:tcPr>
            <w:tcW w:w="2448" w:type="dxa"/>
            <w:shd w:val="clear" w:color="auto" w:fill="FFFFFF" w:themeFill="background1"/>
            <w:vAlign w:val="center"/>
          </w:tcPr>
          <w:p w14:paraId="37DADEB6" w14:textId="3BBD08C4" w:rsidR="00396C4B" w:rsidRPr="007B35B3" w:rsidRDefault="00AD196C" w:rsidP="00C678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44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9EBAA4" w14:textId="15A69BD4" w:rsidR="00396C4B" w:rsidRPr="007B35B3" w:rsidRDefault="00B12F94" w:rsidP="00C678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449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6B0D33" w14:textId="031090CB" w:rsidR="00396C4B" w:rsidRPr="00B12F94" w:rsidRDefault="00B12F94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</w:tr>
      <w:tr w:rsidR="00396C4B" w:rsidRPr="007B35B3" w14:paraId="08D0167E" w14:textId="77777777" w:rsidTr="00C6788F">
        <w:trPr>
          <w:gridAfter w:val="2"/>
          <w:wAfter w:w="88" w:type="dxa"/>
          <w:trHeight w:val="116"/>
        </w:trPr>
        <w:tc>
          <w:tcPr>
            <w:tcW w:w="85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0DA32EC" w14:textId="77777777" w:rsidR="00396C4B" w:rsidRPr="007B35B3" w:rsidRDefault="00396C4B" w:rsidP="00C6788F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187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DE035D1" w14:textId="77777777" w:rsidR="00396C4B" w:rsidRPr="007B35B3" w:rsidRDefault="00396C4B" w:rsidP="00C678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B35B3">
              <w:rPr>
                <w:rFonts w:ascii="Arial" w:hAnsi="Arial" w:cs="Arial"/>
                <w:sz w:val="20"/>
                <w:szCs w:val="20"/>
              </w:rPr>
              <w:t xml:space="preserve">Number of events </w:t>
            </w:r>
          </w:p>
        </w:tc>
        <w:tc>
          <w:tcPr>
            <w:tcW w:w="2448" w:type="dxa"/>
            <w:shd w:val="clear" w:color="auto" w:fill="FFFFFF" w:themeFill="background1"/>
            <w:vAlign w:val="center"/>
          </w:tcPr>
          <w:p w14:paraId="2D7D619A" w14:textId="27709D43" w:rsidR="00396C4B" w:rsidRPr="00B37559" w:rsidRDefault="00B37559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44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162B9C" w14:textId="2BD84964" w:rsidR="00396C4B" w:rsidRPr="00B37559" w:rsidRDefault="00B37559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449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93D144" w14:textId="2396E13E" w:rsidR="00396C4B" w:rsidRPr="00B37559" w:rsidRDefault="00B37559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396C4B" w:rsidRPr="007B35B3" w14:paraId="1822250D" w14:textId="77777777" w:rsidTr="00C6788F">
        <w:trPr>
          <w:gridAfter w:val="2"/>
          <w:wAfter w:w="88" w:type="dxa"/>
          <w:trHeight w:val="116"/>
        </w:trPr>
        <w:tc>
          <w:tcPr>
            <w:tcW w:w="2726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31FB8BC2" w14:textId="77777777" w:rsidR="00396C4B" w:rsidRPr="007B35B3" w:rsidRDefault="00396C4B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tive Reduction</w:t>
            </w:r>
          </w:p>
        </w:tc>
        <w:tc>
          <w:tcPr>
            <w:tcW w:w="2448" w:type="dxa"/>
            <w:shd w:val="clear" w:color="auto" w:fill="FFFFFF" w:themeFill="background1"/>
            <w:vAlign w:val="center"/>
          </w:tcPr>
          <w:p w14:paraId="1A2D5CDB" w14:textId="4F5E12FB" w:rsidR="00396C4B" w:rsidRPr="007B35B3" w:rsidRDefault="003D2706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%</w:t>
            </w:r>
          </w:p>
        </w:tc>
        <w:tc>
          <w:tcPr>
            <w:tcW w:w="244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500D0E" w14:textId="6D713014" w:rsidR="00396C4B" w:rsidRPr="007B35B3" w:rsidRDefault="003D2706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%</w:t>
            </w:r>
          </w:p>
        </w:tc>
        <w:tc>
          <w:tcPr>
            <w:tcW w:w="2449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11C792" w14:textId="76D61A53" w:rsidR="00396C4B" w:rsidRPr="007B35B3" w:rsidRDefault="003D2706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%</w:t>
            </w:r>
          </w:p>
        </w:tc>
      </w:tr>
      <w:tr w:rsidR="00396C4B" w:rsidRPr="007B35B3" w14:paraId="5A750689" w14:textId="77777777" w:rsidTr="00C6788F">
        <w:trPr>
          <w:gridAfter w:val="1"/>
          <w:wAfter w:w="16" w:type="dxa"/>
          <w:trHeight w:val="1152"/>
        </w:trPr>
        <w:tc>
          <w:tcPr>
            <w:tcW w:w="10143" w:type="dxa"/>
            <w:gridSpan w:val="8"/>
            <w:tcBorders>
              <w:top w:val="single" w:sz="12" w:space="0" w:color="auto"/>
              <w:left w:val="nil"/>
              <w:right w:val="nil"/>
            </w:tcBorders>
          </w:tcPr>
          <w:p w14:paraId="70F424AF" w14:textId="77777777" w:rsidR="00396C4B" w:rsidRDefault="00396C4B" w:rsidP="00C6788F">
            <w:pPr>
              <w:rPr>
                <w:rFonts w:ascii="Arial" w:hAnsi="Arial" w:cs="Arial"/>
                <w:sz w:val="18"/>
                <w:szCs w:val="18"/>
              </w:rPr>
            </w:pPr>
            <w:r w:rsidRPr="007B35B3"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  <w:r w:rsidRPr="007B35B3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  <w:p w14:paraId="613039EB" w14:textId="77777777" w:rsidR="00396C4B" w:rsidRPr="007B35B3" w:rsidRDefault="00396C4B" w:rsidP="00C6788F">
            <w:pPr>
              <w:rPr>
                <w:rFonts w:ascii="Arial" w:hAnsi="Arial" w:cs="Arial"/>
                <w:sz w:val="18"/>
                <w:szCs w:val="18"/>
              </w:rPr>
            </w:pPr>
            <w:r w:rsidRPr="007B35B3">
              <w:rPr>
                <w:rFonts w:ascii="Arial" w:hAnsi="Arial" w:cs="Arial"/>
                <w:b/>
                <w:bCs/>
                <w:sz w:val="18"/>
                <w:szCs w:val="18"/>
              </w:rPr>
              <w:t>PRE</w:t>
            </w:r>
            <w:r w:rsidRPr="007B35B3">
              <w:rPr>
                <w:rFonts w:ascii="Arial" w:hAnsi="Arial" w:cs="Arial"/>
                <w:sz w:val="18"/>
                <w:szCs w:val="18"/>
              </w:rPr>
              <w:t>: year prior to commencing IDM</w:t>
            </w:r>
          </w:p>
          <w:p w14:paraId="122ADF64" w14:textId="77777777" w:rsidR="00396C4B" w:rsidRDefault="00396C4B" w:rsidP="00C6788F">
            <w:pPr>
              <w:rPr>
                <w:rFonts w:ascii="Arial" w:hAnsi="Arial" w:cs="Arial"/>
                <w:sz w:val="18"/>
                <w:szCs w:val="18"/>
              </w:rPr>
            </w:pPr>
            <w:r w:rsidRPr="007B35B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OST: </w:t>
            </w:r>
            <w:r w:rsidRPr="007B35B3">
              <w:rPr>
                <w:rFonts w:ascii="Arial" w:hAnsi="Arial" w:cs="Arial"/>
                <w:sz w:val="18"/>
                <w:szCs w:val="18"/>
              </w:rPr>
              <w:t>year after IDM enrolment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B35B3">
              <w:rPr>
                <w:rFonts w:ascii="Arial" w:hAnsi="Arial" w:cs="Arial"/>
                <w:sz w:val="18"/>
                <w:szCs w:val="18"/>
              </w:rPr>
              <w:t xml:space="preserve"> Number of events is calculated from the rate ((rate*number of patients)/100), Rate is annualised ((events/ months of follow-up) *12*100)</w:t>
            </w:r>
          </w:p>
          <w:p w14:paraId="208D54D5" w14:textId="77777777" w:rsidR="00396C4B" w:rsidRDefault="00396C4B" w:rsidP="00C6788F">
            <w:pPr>
              <w:rPr>
                <w:rFonts w:ascii="Arial" w:hAnsi="Arial" w:cs="Arial"/>
                <w:sz w:val="18"/>
                <w:szCs w:val="18"/>
              </w:rPr>
            </w:pPr>
            <w:r w:rsidRPr="00561D3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  <w:r w:rsidRPr="00561D37">
              <w:rPr>
                <w:rFonts w:ascii="Arial" w:hAnsi="Arial" w:cs="Arial"/>
                <w:sz w:val="18"/>
                <w:szCs w:val="18"/>
              </w:rPr>
              <w:t>Visits to the emergency department that did not result in a hospital admission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11C8ABD7" w14:textId="630EDC15" w:rsidR="003D2706" w:rsidRPr="00561D37" w:rsidRDefault="00647C3E" w:rsidP="00C6788F">
            <w:pPr>
              <w:rPr>
                <w:rFonts w:ascii="Arial" w:hAnsi="Arial" w:cs="Arial"/>
                <w:sz w:val="16"/>
                <w:szCs w:val="16"/>
              </w:rPr>
            </w:pPr>
            <w:r w:rsidRPr="00647C3E">
              <w:rPr>
                <w:rFonts w:ascii="Arial" w:hAnsi="Arial" w:cs="Arial"/>
                <w:sz w:val="18"/>
                <w:szCs w:val="18"/>
              </w:rPr>
              <w:t>Significance level 0.05, p values adjusted for multiple testing using the Holm correction, bold indicates significance.</w:t>
            </w:r>
          </w:p>
        </w:tc>
      </w:tr>
    </w:tbl>
    <w:p w14:paraId="56888EC9" w14:textId="77777777" w:rsidR="00396C4B" w:rsidRDefault="00396C4B" w:rsidP="00396C4B"/>
    <w:p w14:paraId="59C6557E" w14:textId="0BA2A0E4" w:rsidR="00396C4B" w:rsidRDefault="00396C4B" w:rsidP="00396C4B">
      <w:pPr>
        <w:spacing w:after="120"/>
        <w:rPr>
          <w:rFonts w:ascii="Arial" w:hAnsi="Arial" w:cs="Arial"/>
          <w:b/>
          <w:bCs/>
        </w:rPr>
        <w:sectPr w:rsidR="00396C4B" w:rsidSect="004F765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46272C2" w14:textId="2A08EA96" w:rsidR="00396C4B" w:rsidRPr="00DD1FEF" w:rsidRDefault="00491E26" w:rsidP="00396C4B">
      <w:pPr>
        <w:spacing w:after="1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="001F3EFD">
        <w:rPr>
          <w:rFonts w:ascii="Arial" w:hAnsi="Arial" w:cs="Arial"/>
          <w:b/>
          <w:bCs/>
        </w:rPr>
        <w:t>Figure</w:t>
      </w:r>
      <w:r w:rsidR="001F3EFD" w:rsidRPr="00DD1FEF">
        <w:rPr>
          <w:rFonts w:ascii="Arial" w:hAnsi="Arial" w:cs="Arial"/>
          <w:b/>
          <w:bCs/>
        </w:rPr>
        <w:t xml:space="preserve"> </w:t>
      </w:r>
      <w:r w:rsidR="00105B9C">
        <w:rPr>
          <w:rFonts w:ascii="Arial" w:hAnsi="Arial" w:cs="Arial"/>
          <w:b/>
          <w:bCs/>
        </w:rPr>
        <w:t>S</w:t>
      </w:r>
      <w:r w:rsidR="00396C4B" w:rsidRPr="00DD1FEF">
        <w:rPr>
          <w:rFonts w:ascii="Arial" w:hAnsi="Arial" w:cs="Arial"/>
          <w:b/>
          <w:bCs/>
        </w:rPr>
        <w:t>2</w:t>
      </w:r>
      <w:r w:rsidR="00396C4B" w:rsidRPr="00DD1FEF">
        <w:rPr>
          <w:rFonts w:ascii="Arial" w:hAnsi="Arial" w:cs="Arial"/>
        </w:rPr>
        <w:t xml:space="preserve">: Acute health service use for heart failure, comparing the year prior to Best Care with </w:t>
      </w:r>
      <w:r w:rsidR="00396C4B">
        <w:rPr>
          <w:rFonts w:ascii="Arial" w:hAnsi="Arial" w:cs="Arial"/>
        </w:rPr>
        <w:t>annualised</w:t>
      </w:r>
      <w:r w:rsidR="00396C4B" w:rsidRPr="00DD1FEF">
        <w:rPr>
          <w:rFonts w:ascii="Arial" w:hAnsi="Arial" w:cs="Arial"/>
        </w:rPr>
        <w:t xml:space="preserve"> year post</w:t>
      </w:r>
      <w:r w:rsidR="00396C4B">
        <w:rPr>
          <w:rFonts w:ascii="Arial" w:hAnsi="Arial" w:cs="Arial"/>
        </w:rPr>
        <w:t xml:space="preserve"> in </w:t>
      </w:r>
      <w:r w:rsidR="00396C4B" w:rsidRPr="00396C4B">
        <w:rPr>
          <w:rFonts w:ascii="Arial" w:hAnsi="Arial" w:cs="Arial"/>
          <w:b/>
          <w:bCs/>
        </w:rPr>
        <w:t>primary care</w:t>
      </w:r>
      <w:r w:rsidR="00396C4B" w:rsidRPr="00DD1FEF">
        <w:rPr>
          <w:rFonts w:ascii="Arial" w:hAnsi="Arial" w:cs="Arial"/>
        </w:rPr>
        <w:t>.</w:t>
      </w:r>
    </w:p>
    <w:tbl>
      <w:tblPr>
        <w:tblStyle w:val="TableGrid"/>
        <w:tblW w:w="10159" w:type="dxa"/>
        <w:tblLayout w:type="fixed"/>
        <w:tblCellMar>
          <w:top w:w="57" w:type="dxa"/>
          <w:left w:w="170" w:type="dxa"/>
          <w:bottom w:w="57" w:type="dxa"/>
        </w:tblCellMar>
        <w:tblLook w:val="04A0" w:firstRow="1" w:lastRow="0" w:firstColumn="1" w:lastColumn="0" w:noHBand="0" w:noVBand="1"/>
      </w:tblPr>
      <w:tblGrid>
        <w:gridCol w:w="851"/>
        <w:gridCol w:w="1875"/>
        <w:gridCol w:w="2448"/>
        <w:gridCol w:w="29"/>
        <w:gridCol w:w="2419"/>
        <w:gridCol w:w="59"/>
        <w:gridCol w:w="2390"/>
        <w:gridCol w:w="72"/>
        <w:gridCol w:w="16"/>
      </w:tblGrid>
      <w:tr w:rsidR="00396C4B" w:rsidRPr="007B35B3" w14:paraId="5A73BB8B" w14:textId="77777777" w:rsidTr="00C6788F">
        <w:trPr>
          <w:gridAfter w:val="1"/>
          <w:wAfter w:w="16" w:type="dxa"/>
          <w:trHeight w:val="288"/>
        </w:trPr>
        <w:tc>
          <w:tcPr>
            <w:tcW w:w="2726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FD92A69" w14:textId="0F5EEAC4" w:rsidR="00396C4B" w:rsidRPr="007B35B3" w:rsidRDefault="00B12F94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60</w:t>
            </w:r>
            <w:r w:rsidR="00396C4B" w:rsidRPr="007B35B3">
              <w:rPr>
                <w:rFonts w:ascii="Arial" w:hAnsi="Arial" w:cs="Arial"/>
                <w:sz w:val="20"/>
                <w:szCs w:val="20"/>
              </w:rPr>
              <w:t xml:space="preserve"> individuals with at least 6 months of follow-up</w:t>
            </w:r>
          </w:p>
        </w:tc>
        <w:tc>
          <w:tcPr>
            <w:tcW w:w="7417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CBEE1" w14:textId="77777777" w:rsidR="00396C4B" w:rsidRPr="007B35B3" w:rsidRDefault="00396C4B" w:rsidP="00C678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Heart Failure Related:</w:t>
            </w:r>
          </w:p>
        </w:tc>
      </w:tr>
      <w:tr w:rsidR="00396C4B" w:rsidRPr="007B35B3" w14:paraId="58056C30" w14:textId="77777777" w:rsidTr="00C6788F">
        <w:trPr>
          <w:trHeight w:val="449"/>
        </w:trPr>
        <w:tc>
          <w:tcPr>
            <w:tcW w:w="2726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4EE9C5D" w14:textId="77777777" w:rsidR="00396C4B" w:rsidRPr="007B35B3" w:rsidRDefault="00396C4B" w:rsidP="00C678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0F15F98" w14:textId="77777777" w:rsidR="00396C4B" w:rsidRPr="007B35B3" w:rsidRDefault="00396C4B" w:rsidP="00C678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Hospital Admissions</w:t>
            </w:r>
          </w:p>
        </w:tc>
        <w:tc>
          <w:tcPr>
            <w:tcW w:w="247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6ED32D1" w14:textId="77777777" w:rsidR="00396C4B" w:rsidRPr="007B35B3" w:rsidRDefault="00396C4B" w:rsidP="00C678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Emergency Department Visits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78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4C36BA6" w14:textId="3788713D" w:rsidR="00396C4B" w:rsidRPr="007B35B3" w:rsidRDefault="00396C4B" w:rsidP="00C678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U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gent</w:t>
            </w:r>
            <w:r w:rsidR="00500F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11216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amily </w:t>
            </w: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Physician Visits</w:t>
            </w:r>
          </w:p>
        </w:tc>
      </w:tr>
      <w:tr w:rsidR="00396C4B" w:rsidRPr="007B35B3" w14:paraId="5F6ADE94" w14:textId="77777777" w:rsidTr="00C6788F">
        <w:trPr>
          <w:gridAfter w:val="2"/>
          <w:wAfter w:w="88" w:type="dxa"/>
          <w:trHeight w:val="349"/>
        </w:trPr>
        <w:tc>
          <w:tcPr>
            <w:tcW w:w="2726" w:type="dxa"/>
            <w:gridSpan w:val="2"/>
            <w:tcBorders>
              <w:top w:val="single" w:sz="12" w:space="0" w:color="auto"/>
              <w:left w:val="nil"/>
            </w:tcBorders>
            <w:shd w:val="clear" w:color="auto" w:fill="FFFFFF" w:themeFill="background1"/>
            <w:vAlign w:val="center"/>
          </w:tcPr>
          <w:p w14:paraId="63143FB5" w14:textId="77777777" w:rsidR="00396C4B" w:rsidRPr="007B35B3" w:rsidRDefault="00396C4B" w:rsidP="00C6788F">
            <w:pPr>
              <w:rPr>
                <w:rFonts w:ascii="Arial" w:hAnsi="Arial" w:cs="Arial"/>
                <w:sz w:val="20"/>
                <w:szCs w:val="20"/>
              </w:rPr>
            </w:pPr>
            <w:r w:rsidRPr="007B35B3">
              <w:rPr>
                <w:rFonts w:ascii="Arial" w:hAnsi="Arial" w:cs="Arial"/>
                <w:sz w:val="20"/>
                <w:szCs w:val="20"/>
              </w:rPr>
              <w:t>Rate of events per 100 individuals with heart failure per year</w:t>
            </w:r>
          </w:p>
          <w:p w14:paraId="1ADCED88" w14:textId="77777777" w:rsidR="00396C4B" w:rsidRDefault="00396C4B" w:rsidP="00C6788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9127AA" w14:textId="77777777" w:rsidR="00396C4B" w:rsidRPr="007B35B3" w:rsidRDefault="00396C4B" w:rsidP="00C6788F">
            <w:pPr>
              <w:rPr>
                <w:rFonts w:ascii="Arial" w:hAnsi="Arial" w:cs="Arial"/>
                <w:sz w:val="20"/>
                <w:szCs w:val="20"/>
              </w:rPr>
            </w:pPr>
            <w:r w:rsidRPr="007B35B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44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3AB7381" w14:textId="613E7429" w:rsidR="00396C4B" w:rsidRPr="007B35B3" w:rsidRDefault="001112FB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064EE30" wp14:editId="27D7A9F4">
                  <wp:extent cx="1374140" cy="914400"/>
                  <wp:effectExtent l="0" t="0" r="0" b="0"/>
                  <wp:docPr id="1286027982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414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8" w:type="dxa"/>
            <w:gridSpan w:val="2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7B1865" w14:textId="6400BAF5" w:rsidR="00396C4B" w:rsidRPr="007B35B3" w:rsidRDefault="001112FB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0BC5C76" wp14:editId="073C1AAA">
                  <wp:extent cx="1369060" cy="914400"/>
                  <wp:effectExtent l="0" t="0" r="2540" b="0"/>
                  <wp:docPr id="852017118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06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9" w:type="dxa"/>
            <w:gridSpan w:val="2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63B02F" w14:textId="4A0C629E" w:rsidR="00396C4B" w:rsidRPr="007B35B3" w:rsidRDefault="001112FB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A065545" wp14:editId="00097E3A">
                  <wp:extent cx="1369060" cy="914400"/>
                  <wp:effectExtent l="0" t="0" r="2540" b="0"/>
                  <wp:docPr id="578755042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06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6C4B" w:rsidRPr="007B35B3" w14:paraId="4432A092" w14:textId="77777777" w:rsidTr="00C6788F">
        <w:trPr>
          <w:gridAfter w:val="2"/>
          <w:wAfter w:w="88" w:type="dxa"/>
          <w:trHeight w:val="218"/>
        </w:trPr>
        <w:tc>
          <w:tcPr>
            <w:tcW w:w="2726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21E9B600" w14:textId="77777777" w:rsidR="00396C4B" w:rsidRPr="007B35B3" w:rsidRDefault="00396C4B" w:rsidP="00C6788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B35B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Wilcoxon signed-rank test </w:t>
            </w:r>
          </w:p>
        </w:tc>
        <w:tc>
          <w:tcPr>
            <w:tcW w:w="2448" w:type="dxa"/>
            <w:shd w:val="clear" w:color="auto" w:fill="FFFFFF" w:themeFill="background1"/>
            <w:vAlign w:val="center"/>
          </w:tcPr>
          <w:p w14:paraId="1DF7D680" w14:textId="6519F609" w:rsidR="00396C4B" w:rsidRPr="003D2706" w:rsidRDefault="00DE2B13" w:rsidP="00C6788F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D270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=0.0013</w:t>
            </w:r>
          </w:p>
        </w:tc>
        <w:tc>
          <w:tcPr>
            <w:tcW w:w="244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EC9E54" w14:textId="5C7DFD5A" w:rsidR="00396C4B" w:rsidRPr="003D2706" w:rsidRDefault="00203F96" w:rsidP="00C6788F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D270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=0.0041</w:t>
            </w:r>
          </w:p>
        </w:tc>
        <w:tc>
          <w:tcPr>
            <w:tcW w:w="2449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82CE56" w14:textId="5B1F7C3F" w:rsidR="00396C4B" w:rsidRPr="003D2706" w:rsidRDefault="00396C4B" w:rsidP="00C6788F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D270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=0.000</w:t>
            </w:r>
            <w:r w:rsidR="00B82FD0" w:rsidRPr="003D270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5</w:t>
            </w:r>
          </w:p>
        </w:tc>
      </w:tr>
      <w:tr w:rsidR="00396C4B" w:rsidRPr="007B35B3" w14:paraId="1CC4911A" w14:textId="77777777" w:rsidTr="00C6788F">
        <w:trPr>
          <w:gridAfter w:val="2"/>
          <w:wAfter w:w="88" w:type="dxa"/>
          <w:trHeight w:val="116"/>
        </w:trPr>
        <w:tc>
          <w:tcPr>
            <w:tcW w:w="85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546C705" w14:textId="77777777" w:rsidR="00396C4B" w:rsidRPr="007B35B3" w:rsidRDefault="00396C4B" w:rsidP="00C678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87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74DFDAE" w14:textId="77777777" w:rsidR="00396C4B" w:rsidRPr="007B35B3" w:rsidRDefault="00396C4B" w:rsidP="00C678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B35B3">
              <w:rPr>
                <w:rFonts w:ascii="Arial" w:hAnsi="Arial" w:cs="Arial"/>
                <w:sz w:val="20"/>
                <w:szCs w:val="20"/>
              </w:rPr>
              <w:t xml:space="preserve">Number of events </w:t>
            </w:r>
          </w:p>
        </w:tc>
        <w:tc>
          <w:tcPr>
            <w:tcW w:w="2448" w:type="dxa"/>
            <w:shd w:val="clear" w:color="auto" w:fill="FFFFFF" w:themeFill="background1"/>
            <w:vAlign w:val="center"/>
          </w:tcPr>
          <w:p w14:paraId="3609E782" w14:textId="130D6567" w:rsidR="00396C4B" w:rsidRPr="00B12F94" w:rsidRDefault="00B12F94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244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034443" w14:textId="0757D336" w:rsidR="00396C4B" w:rsidRPr="00B12F94" w:rsidRDefault="00B12F94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449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5E969B" w14:textId="41CBC9A1" w:rsidR="00396C4B" w:rsidRPr="00B12F94" w:rsidRDefault="00B12F94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</w:t>
            </w:r>
          </w:p>
        </w:tc>
      </w:tr>
      <w:tr w:rsidR="00396C4B" w:rsidRPr="007B35B3" w14:paraId="2C5FABCC" w14:textId="77777777" w:rsidTr="00C6788F">
        <w:trPr>
          <w:gridAfter w:val="2"/>
          <w:wAfter w:w="88" w:type="dxa"/>
          <w:trHeight w:val="116"/>
        </w:trPr>
        <w:tc>
          <w:tcPr>
            <w:tcW w:w="85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BFF4F4A" w14:textId="77777777" w:rsidR="00396C4B" w:rsidRPr="007B35B3" w:rsidRDefault="00396C4B" w:rsidP="00C6788F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187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C91903D" w14:textId="77777777" w:rsidR="00396C4B" w:rsidRPr="007B35B3" w:rsidRDefault="00396C4B" w:rsidP="00C678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B35B3">
              <w:rPr>
                <w:rFonts w:ascii="Arial" w:hAnsi="Arial" w:cs="Arial"/>
                <w:sz w:val="20"/>
                <w:szCs w:val="20"/>
              </w:rPr>
              <w:t xml:space="preserve">Number of events </w:t>
            </w:r>
          </w:p>
        </w:tc>
        <w:tc>
          <w:tcPr>
            <w:tcW w:w="2448" w:type="dxa"/>
            <w:shd w:val="clear" w:color="auto" w:fill="FFFFFF" w:themeFill="background1"/>
            <w:vAlign w:val="center"/>
          </w:tcPr>
          <w:p w14:paraId="07576382" w14:textId="28800A0D" w:rsidR="00396C4B" w:rsidRPr="00DE2B13" w:rsidRDefault="00DE2B13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44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91228E" w14:textId="69B4B301" w:rsidR="00396C4B" w:rsidRPr="00DE2B13" w:rsidRDefault="00DE2B13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449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E7817E" w14:textId="3BC2C294" w:rsidR="00396C4B" w:rsidRPr="00DE2B13" w:rsidRDefault="00DE2B13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7</w:t>
            </w:r>
          </w:p>
        </w:tc>
      </w:tr>
      <w:tr w:rsidR="00396C4B" w:rsidRPr="007B35B3" w14:paraId="1231BC2A" w14:textId="77777777" w:rsidTr="00C6788F">
        <w:trPr>
          <w:gridAfter w:val="2"/>
          <w:wAfter w:w="88" w:type="dxa"/>
          <w:trHeight w:val="116"/>
        </w:trPr>
        <w:tc>
          <w:tcPr>
            <w:tcW w:w="2726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6D4E6F99" w14:textId="77777777" w:rsidR="00396C4B" w:rsidRPr="007B35B3" w:rsidRDefault="00396C4B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tive Reduction</w:t>
            </w:r>
          </w:p>
        </w:tc>
        <w:tc>
          <w:tcPr>
            <w:tcW w:w="2448" w:type="dxa"/>
            <w:shd w:val="clear" w:color="auto" w:fill="FFFFFF" w:themeFill="background1"/>
            <w:vAlign w:val="center"/>
          </w:tcPr>
          <w:p w14:paraId="751C2D26" w14:textId="59CDC6DF" w:rsidR="00396C4B" w:rsidRPr="00DE2B13" w:rsidRDefault="003D2706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%</w:t>
            </w:r>
          </w:p>
        </w:tc>
        <w:tc>
          <w:tcPr>
            <w:tcW w:w="244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FD12A6" w14:textId="0887E881" w:rsidR="00396C4B" w:rsidRPr="00DE2B13" w:rsidRDefault="003D2706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%</w:t>
            </w:r>
          </w:p>
        </w:tc>
        <w:tc>
          <w:tcPr>
            <w:tcW w:w="2449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C15049" w14:textId="3609B9AE" w:rsidR="00396C4B" w:rsidRPr="00DE2B13" w:rsidRDefault="003D2706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%</w:t>
            </w:r>
          </w:p>
        </w:tc>
      </w:tr>
      <w:tr w:rsidR="00396C4B" w:rsidRPr="007B35B3" w14:paraId="1F6B58E2" w14:textId="77777777" w:rsidTr="00C6788F">
        <w:trPr>
          <w:gridAfter w:val="1"/>
          <w:wAfter w:w="16" w:type="dxa"/>
          <w:trHeight w:val="1152"/>
        </w:trPr>
        <w:tc>
          <w:tcPr>
            <w:tcW w:w="10143" w:type="dxa"/>
            <w:gridSpan w:val="8"/>
            <w:tcBorders>
              <w:top w:val="single" w:sz="12" w:space="0" w:color="auto"/>
              <w:left w:val="nil"/>
              <w:right w:val="nil"/>
            </w:tcBorders>
          </w:tcPr>
          <w:p w14:paraId="190C6137" w14:textId="77777777" w:rsidR="00396C4B" w:rsidRDefault="00396C4B" w:rsidP="00C6788F">
            <w:pPr>
              <w:rPr>
                <w:rFonts w:ascii="Arial" w:hAnsi="Arial" w:cs="Arial"/>
                <w:sz w:val="18"/>
                <w:szCs w:val="18"/>
              </w:rPr>
            </w:pPr>
            <w:r w:rsidRPr="007B35B3"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  <w:r w:rsidRPr="007B35B3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  <w:p w14:paraId="0AFA392D" w14:textId="77777777" w:rsidR="00396C4B" w:rsidRPr="007B35B3" w:rsidRDefault="00396C4B" w:rsidP="00C6788F">
            <w:pPr>
              <w:rPr>
                <w:rFonts w:ascii="Arial" w:hAnsi="Arial" w:cs="Arial"/>
                <w:sz w:val="18"/>
                <w:szCs w:val="18"/>
              </w:rPr>
            </w:pPr>
            <w:r w:rsidRPr="007B35B3">
              <w:rPr>
                <w:rFonts w:ascii="Arial" w:hAnsi="Arial" w:cs="Arial"/>
                <w:b/>
                <w:bCs/>
                <w:sz w:val="18"/>
                <w:szCs w:val="18"/>
              </w:rPr>
              <w:t>PRE</w:t>
            </w:r>
            <w:r w:rsidRPr="007B35B3">
              <w:rPr>
                <w:rFonts w:ascii="Arial" w:hAnsi="Arial" w:cs="Arial"/>
                <w:sz w:val="18"/>
                <w:szCs w:val="18"/>
              </w:rPr>
              <w:t>: year prior to commencing IDM</w:t>
            </w:r>
          </w:p>
          <w:p w14:paraId="3C701DAF" w14:textId="77777777" w:rsidR="00396C4B" w:rsidRDefault="00396C4B" w:rsidP="00C6788F">
            <w:pPr>
              <w:rPr>
                <w:rFonts w:ascii="Arial" w:hAnsi="Arial" w:cs="Arial"/>
                <w:sz w:val="18"/>
                <w:szCs w:val="18"/>
              </w:rPr>
            </w:pPr>
            <w:r w:rsidRPr="007B35B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OST: </w:t>
            </w:r>
            <w:r w:rsidRPr="007B35B3">
              <w:rPr>
                <w:rFonts w:ascii="Arial" w:hAnsi="Arial" w:cs="Arial"/>
                <w:sz w:val="18"/>
                <w:szCs w:val="18"/>
              </w:rPr>
              <w:t>year after IDM enrolment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B35B3">
              <w:rPr>
                <w:rFonts w:ascii="Arial" w:hAnsi="Arial" w:cs="Arial"/>
                <w:sz w:val="18"/>
                <w:szCs w:val="18"/>
              </w:rPr>
              <w:t xml:space="preserve"> Number of events is calculated from the rate ((rate*number of patients)/100), Rate is annualised ((events/ months of follow-up) *12*100)</w:t>
            </w:r>
          </w:p>
          <w:p w14:paraId="270E18B4" w14:textId="77777777" w:rsidR="00396C4B" w:rsidRDefault="00396C4B" w:rsidP="00C6788F">
            <w:pPr>
              <w:rPr>
                <w:rFonts w:ascii="Arial" w:hAnsi="Arial" w:cs="Arial"/>
                <w:sz w:val="18"/>
                <w:szCs w:val="18"/>
              </w:rPr>
            </w:pPr>
            <w:r w:rsidRPr="00561D3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  <w:r w:rsidRPr="00561D37">
              <w:rPr>
                <w:rFonts w:ascii="Arial" w:hAnsi="Arial" w:cs="Arial"/>
                <w:sz w:val="18"/>
                <w:szCs w:val="18"/>
              </w:rPr>
              <w:t>Visits to the emergency department that did not result in a hospital admission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342F8E1A" w14:textId="38BBAF7A" w:rsidR="003D2706" w:rsidRPr="00561D37" w:rsidRDefault="00647C3E" w:rsidP="00C6788F">
            <w:pPr>
              <w:rPr>
                <w:rFonts w:ascii="Arial" w:hAnsi="Arial" w:cs="Arial"/>
                <w:sz w:val="16"/>
                <w:szCs w:val="16"/>
              </w:rPr>
            </w:pPr>
            <w:r w:rsidRPr="00647C3E">
              <w:rPr>
                <w:rFonts w:ascii="Arial" w:hAnsi="Arial" w:cs="Arial"/>
                <w:sz w:val="18"/>
                <w:szCs w:val="18"/>
              </w:rPr>
              <w:t>Significance level 0.05, p values adjusted for multiple testing using the Holm correction, bold indicates significance</w:t>
            </w:r>
          </w:p>
        </w:tc>
      </w:tr>
    </w:tbl>
    <w:p w14:paraId="743D9CFB" w14:textId="77777777" w:rsidR="00396C4B" w:rsidRDefault="00396C4B" w:rsidP="00396C4B"/>
    <w:p w14:paraId="28CAA502" w14:textId="21473F07" w:rsidR="00396C4B" w:rsidRDefault="00396C4B" w:rsidP="00396C4B">
      <w:pPr>
        <w:spacing w:after="120"/>
        <w:rPr>
          <w:rFonts w:ascii="Arial" w:hAnsi="Arial" w:cs="Arial"/>
          <w:b/>
          <w:bCs/>
        </w:rPr>
        <w:sectPr w:rsidR="00396C4B" w:rsidSect="004F765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E54300F" w14:textId="5EAAA942" w:rsidR="00396C4B" w:rsidRPr="00DD1FEF" w:rsidRDefault="00491E26" w:rsidP="00396C4B">
      <w:pPr>
        <w:spacing w:after="1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="001F3EFD">
        <w:rPr>
          <w:rFonts w:ascii="Arial" w:hAnsi="Arial" w:cs="Arial"/>
          <w:b/>
          <w:bCs/>
        </w:rPr>
        <w:t>Figure</w:t>
      </w:r>
      <w:r w:rsidR="00396C4B" w:rsidRPr="00DD1FEF">
        <w:rPr>
          <w:rFonts w:ascii="Arial" w:hAnsi="Arial" w:cs="Arial"/>
          <w:b/>
          <w:bCs/>
        </w:rPr>
        <w:t xml:space="preserve"> </w:t>
      </w:r>
      <w:r w:rsidR="00105B9C">
        <w:rPr>
          <w:rFonts w:ascii="Arial" w:hAnsi="Arial" w:cs="Arial"/>
          <w:b/>
          <w:bCs/>
        </w:rPr>
        <w:t>S</w:t>
      </w:r>
      <w:r w:rsidR="00396C4B">
        <w:rPr>
          <w:rFonts w:ascii="Arial" w:hAnsi="Arial" w:cs="Arial"/>
          <w:b/>
          <w:bCs/>
        </w:rPr>
        <w:t>3</w:t>
      </w:r>
      <w:r w:rsidR="00396C4B" w:rsidRPr="00DD1FEF">
        <w:rPr>
          <w:rFonts w:ascii="Arial" w:hAnsi="Arial" w:cs="Arial"/>
        </w:rPr>
        <w:t xml:space="preserve">: Acute health service use for heart failure, comparing the year prior to Best Care with </w:t>
      </w:r>
      <w:r w:rsidR="00396C4B">
        <w:rPr>
          <w:rFonts w:ascii="Arial" w:hAnsi="Arial" w:cs="Arial"/>
        </w:rPr>
        <w:t>annualised</w:t>
      </w:r>
      <w:r w:rsidR="00396C4B" w:rsidRPr="00DD1FEF">
        <w:rPr>
          <w:rFonts w:ascii="Arial" w:hAnsi="Arial" w:cs="Arial"/>
        </w:rPr>
        <w:t xml:space="preserve"> year post</w:t>
      </w:r>
      <w:r w:rsidR="00396C4B">
        <w:rPr>
          <w:rFonts w:ascii="Arial" w:hAnsi="Arial" w:cs="Arial"/>
        </w:rPr>
        <w:t xml:space="preserve"> for</w:t>
      </w:r>
      <w:r w:rsidR="001B6716">
        <w:rPr>
          <w:rFonts w:ascii="Arial" w:hAnsi="Arial" w:cs="Arial"/>
        </w:rPr>
        <w:t xml:space="preserve"> </w:t>
      </w:r>
      <w:r w:rsidR="001B6716" w:rsidRPr="001B6716">
        <w:rPr>
          <w:rFonts w:ascii="Arial" w:hAnsi="Arial" w:cs="Arial"/>
          <w:b/>
          <w:bCs/>
        </w:rPr>
        <w:t>heart failure reduced ejection fraction</w:t>
      </w:r>
      <w:r w:rsidR="00396C4B">
        <w:rPr>
          <w:rFonts w:ascii="Arial" w:hAnsi="Arial" w:cs="Arial"/>
        </w:rPr>
        <w:t xml:space="preserve"> </w:t>
      </w:r>
      <w:r w:rsidR="001B6716">
        <w:rPr>
          <w:rFonts w:ascii="Arial" w:hAnsi="Arial" w:cs="Arial"/>
        </w:rPr>
        <w:t>(</w:t>
      </w:r>
      <w:proofErr w:type="spellStart"/>
      <w:r w:rsidR="00396C4B" w:rsidRPr="00396C4B">
        <w:rPr>
          <w:rFonts w:ascii="Arial" w:hAnsi="Arial" w:cs="Arial"/>
          <w:b/>
          <w:bCs/>
        </w:rPr>
        <w:t>HFrEF</w:t>
      </w:r>
      <w:proofErr w:type="spellEnd"/>
      <w:r w:rsidR="001B6716">
        <w:rPr>
          <w:rFonts w:ascii="Arial" w:hAnsi="Arial" w:cs="Arial"/>
          <w:b/>
          <w:bCs/>
        </w:rPr>
        <w:t>)</w:t>
      </w:r>
      <w:r w:rsidR="00396C4B" w:rsidRPr="00DD1FEF">
        <w:rPr>
          <w:rFonts w:ascii="Arial" w:hAnsi="Arial" w:cs="Arial"/>
        </w:rPr>
        <w:t>.</w:t>
      </w:r>
    </w:p>
    <w:tbl>
      <w:tblPr>
        <w:tblStyle w:val="TableGrid"/>
        <w:tblW w:w="10159" w:type="dxa"/>
        <w:tblLayout w:type="fixed"/>
        <w:tblCellMar>
          <w:top w:w="57" w:type="dxa"/>
          <w:left w:w="170" w:type="dxa"/>
          <w:bottom w:w="57" w:type="dxa"/>
        </w:tblCellMar>
        <w:tblLook w:val="04A0" w:firstRow="1" w:lastRow="0" w:firstColumn="1" w:lastColumn="0" w:noHBand="0" w:noVBand="1"/>
      </w:tblPr>
      <w:tblGrid>
        <w:gridCol w:w="851"/>
        <w:gridCol w:w="1875"/>
        <w:gridCol w:w="2448"/>
        <w:gridCol w:w="29"/>
        <w:gridCol w:w="2419"/>
        <w:gridCol w:w="59"/>
        <w:gridCol w:w="2390"/>
        <w:gridCol w:w="72"/>
        <w:gridCol w:w="16"/>
      </w:tblGrid>
      <w:tr w:rsidR="00396C4B" w:rsidRPr="007B35B3" w14:paraId="7096DE25" w14:textId="77777777" w:rsidTr="00C6788F">
        <w:trPr>
          <w:gridAfter w:val="1"/>
          <w:wAfter w:w="16" w:type="dxa"/>
          <w:trHeight w:val="288"/>
        </w:trPr>
        <w:tc>
          <w:tcPr>
            <w:tcW w:w="2726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EC46B05" w14:textId="1E455FFF" w:rsidR="00396C4B" w:rsidRPr="007B35B3" w:rsidRDefault="00B12F94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68</w:t>
            </w:r>
            <w:r w:rsidR="00396C4B" w:rsidRPr="007B35B3">
              <w:rPr>
                <w:rFonts w:ascii="Arial" w:hAnsi="Arial" w:cs="Arial"/>
                <w:sz w:val="20"/>
                <w:szCs w:val="20"/>
              </w:rPr>
              <w:t xml:space="preserve"> individuals with at least 6 months of follow-up</w:t>
            </w:r>
          </w:p>
        </w:tc>
        <w:tc>
          <w:tcPr>
            <w:tcW w:w="7417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A61CD" w14:textId="77777777" w:rsidR="00396C4B" w:rsidRPr="007B35B3" w:rsidRDefault="00396C4B" w:rsidP="00C678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Heart Failure Related:</w:t>
            </w:r>
          </w:p>
        </w:tc>
      </w:tr>
      <w:tr w:rsidR="00396C4B" w:rsidRPr="007B35B3" w14:paraId="1A9D8931" w14:textId="77777777" w:rsidTr="00C6788F">
        <w:trPr>
          <w:trHeight w:val="449"/>
        </w:trPr>
        <w:tc>
          <w:tcPr>
            <w:tcW w:w="2726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6D52833" w14:textId="77777777" w:rsidR="00396C4B" w:rsidRPr="007B35B3" w:rsidRDefault="00396C4B" w:rsidP="00C678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A7428FC" w14:textId="77777777" w:rsidR="00396C4B" w:rsidRPr="007B35B3" w:rsidRDefault="00396C4B" w:rsidP="00C678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Hospital Admissions</w:t>
            </w:r>
          </w:p>
        </w:tc>
        <w:tc>
          <w:tcPr>
            <w:tcW w:w="247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5551A12" w14:textId="77777777" w:rsidR="00396C4B" w:rsidRPr="007B35B3" w:rsidRDefault="00396C4B" w:rsidP="00C678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Emergency Department Visits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78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CD60C2A" w14:textId="580892E7" w:rsidR="00396C4B" w:rsidRPr="007B35B3" w:rsidRDefault="00396C4B" w:rsidP="00C678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U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gent</w:t>
            </w:r>
            <w:r w:rsidR="00500F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11216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amily </w:t>
            </w: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Physician Visits</w:t>
            </w:r>
          </w:p>
        </w:tc>
      </w:tr>
      <w:tr w:rsidR="00396C4B" w:rsidRPr="007B35B3" w14:paraId="5BCF6F27" w14:textId="77777777" w:rsidTr="00C6788F">
        <w:trPr>
          <w:gridAfter w:val="2"/>
          <w:wAfter w:w="88" w:type="dxa"/>
          <w:trHeight w:val="349"/>
        </w:trPr>
        <w:tc>
          <w:tcPr>
            <w:tcW w:w="2726" w:type="dxa"/>
            <w:gridSpan w:val="2"/>
            <w:tcBorders>
              <w:top w:val="single" w:sz="12" w:space="0" w:color="auto"/>
              <w:left w:val="nil"/>
            </w:tcBorders>
            <w:shd w:val="clear" w:color="auto" w:fill="FFFFFF" w:themeFill="background1"/>
            <w:vAlign w:val="center"/>
          </w:tcPr>
          <w:p w14:paraId="28A4DFCA" w14:textId="77777777" w:rsidR="00396C4B" w:rsidRPr="007B35B3" w:rsidRDefault="00396C4B" w:rsidP="00C6788F">
            <w:pPr>
              <w:rPr>
                <w:rFonts w:ascii="Arial" w:hAnsi="Arial" w:cs="Arial"/>
                <w:sz w:val="20"/>
                <w:szCs w:val="20"/>
              </w:rPr>
            </w:pPr>
            <w:r w:rsidRPr="007B35B3">
              <w:rPr>
                <w:rFonts w:ascii="Arial" w:hAnsi="Arial" w:cs="Arial"/>
                <w:sz w:val="20"/>
                <w:szCs w:val="20"/>
              </w:rPr>
              <w:t>Rate of events per 100 individuals with heart failure per year</w:t>
            </w:r>
          </w:p>
          <w:p w14:paraId="582A0AB1" w14:textId="77777777" w:rsidR="00396C4B" w:rsidRDefault="00396C4B" w:rsidP="00C6788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E91EFC" w14:textId="77777777" w:rsidR="00396C4B" w:rsidRPr="007B35B3" w:rsidRDefault="00396C4B" w:rsidP="00C6788F">
            <w:pPr>
              <w:rPr>
                <w:rFonts w:ascii="Arial" w:hAnsi="Arial" w:cs="Arial"/>
                <w:sz w:val="20"/>
                <w:szCs w:val="20"/>
              </w:rPr>
            </w:pPr>
            <w:r w:rsidRPr="007B35B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44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D569EF7" w14:textId="45A5CA25" w:rsidR="00396C4B" w:rsidRPr="007B35B3" w:rsidRDefault="001112FB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348E126" wp14:editId="59F3FBA3">
                  <wp:extent cx="1374140" cy="914400"/>
                  <wp:effectExtent l="0" t="0" r="0" b="0"/>
                  <wp:docPr id="1851964579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414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8" w:type="dxa"/>
            <w:gridSpan w:val="2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1D0F0B" w14:textId="243F738D" w:rsidR="00396C4B" w:rsidRPr="007B35B3" w:rsidRDefault="001112FB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1409BC6" wp14:editId="05639FBE">
                  <wp:extent cx="1369060" cy="914400"/>
                  <wp:effectExtent l="0" t="0" r="2540" b="0"/>
                  <wp:docPr id="709472805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06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9" w:type="dxa"/>
            <w:gridSpan w:val="2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D7045F" w14:textId="42581DB5" w:rsidR="00396C4B" w:rsidRPr="007B35B3" w:rsidRDefault="001112FB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DF788DB" wp14:editId="686F0019">
                  <wp:extent cx="1369060" cy="914400"/>
                  <wp:effectExtent l="0" t="0" r="2540" b="0"/>
                  <wp:docPr id="1717163895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06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6C4B" w:rsidRPr="007B35B3" w14:paraId="0044434B" w14:textId="77777777" w:rsidTr="00C6788F">
        <w:trPr>
          <w:gridAfter w:val="2"/>
          <w:wAfter w:w="88" w:type="dxa"/>
          <w:trHeight w:val="218"/>
        </w:trPr>
        <w:tc>
          <w:tcPr>
            <w:tcW w:w="2726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3FE7FF50" w14:textId="77777777" w:rsidR="00396C4B" w:rsidRPr="007B35B3" w:rsidRDefault="00396C4B" w:rsidP="00C6788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B35B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Wilcoxon signed-rank test </w:t>
            </w:r>
          </w:p>
        </w:tc>
        <w:tc>
          <w:tcPr>
            <w:tcW w:w="2448" w:type="dxa"/>
            <w:shd w:val="clear" w:color="auto" w:fill="FFFFFF" w:themeFill="background1"/>
            <w:vAlign w:val="center"/>
          </w:tcPr>
          <w:p w14:paraId="423A793A" w14:textId="77777777" w:rsidR="00396C4B" w:rsidRPr="003D2706" w:rsidRDefault="00396C4B" w:rsidP="00C6788F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D270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&lt;0.0001</w:t>
            </w:r>
          </w:p>
        </w:tc>
        <w:tc>
          <w:tcPr>
            <w:tcW w:w="244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4985C1" w14:textId="0D402CDE" w:rsidR="00396C4B" w:rsidRPr="003D2706" w:rsidRDefault="00203F96" w:rsidP="00C6788F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D270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=0.0004</w:t>
            </w:r>
          </w:p>
        </w:tc>
        <w:tc>
          <w:tcPr>
            <w:tcW w:w="2449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9D153B" w14:textId="25A3CD6B" w:rsidR="00396C4B" w:rsidRPr="003D2706" w:rsidRDefault="00396C4B" w:rsidP="00C6788F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D270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=0.00</w:t>
            </w:r>
            <w:r w:rsidR="00B82FD0" w:rsidRPr="003D270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36</w:t>
            </w:r>
          </w:p>
        </w:tc>
      </w:tr>
      <w:tr w:rsidR="00396C4B" w:rsidRPr="007B35B3" w14:paraId="0CBBF920" w14:textId="77777777" w:rsidTr="00C6788F">
        <w:trPr>
          <w:gridAfter w:val="2"/>
          <w:wAfter w:w="88" w:type="dxa"/>
          <w:trHeight w:val="116"/>
        </w:trPr>
        <w:tc>
          <w:tcPr>
            <w:tcW w:w="85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5D632F7" w14:textId="77777777" w:rsidR="00396C4B" w:rsidRPr="007B35B3" w:rsidRDefault="00396C4B" w:rsidP="00C678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87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56E19B5" w14:textId="77777777" w:rsidR="00396C4B" w:rsidRPr="007B35B3" w:rsidRDefault="00396C4B" w:rsidP="00C678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B35B3">
              <w:rPr>
                <w:rFonts w:ascii="Arial" w:hAnsi="Arial" w:cs="Arial"/>
                <w:sz w:val="20"/>
                <w:szCs w:val="20"/>
              </w:rPr>
              <w:t xml:space="preserve">Number of events </w:t>
            </w:r>
          </w:p>
        </w:tc>
        <w:tc>
          <w:tcPr>
            <w:tcW w:w="2448" w:type="dxa"/>
            <w:shd w:val="clear" w:color="auto" w:fill="FFFFFF" w:themeFill="background1"/>
            <w:vAlign w:val="center"/>
          </w:tcPr>
          <w:p w14:paraId="3BDCECCD" w14:textId="5A318B29" w:rsidR="00396C4B" w:rsidRPr="00B12F94" w:rsidRDefault="00B12F94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244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754938" w14:textId="5CEC3F98" w:rsidR="00396C4B" w:rsidRPr="00B12F94" w:rsidRDefault="00B12F94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449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86AD88" w14:textId="0A958D4B" w:rsidR="00396C4B" w:rsidRPr="00B12F94" w:rsidRDefault="00B12F94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8</w:t>
            </w:r>
          </w:p>
        </w:tc>
      </w:tr>
      <w:tr w:rsidR="00396C4B" w:rsidRPr="007B35B3" w14:paraId="680A5A5A" w14:textId="77777777" w:rsidTr="00C6788F">
        <w:trPr>
          <w:gridAfter w:val="2"/>
          <w:wAfter w:w="88" w:type="dxa"/>
          <w:trHeight w:val="116"/>
        </w:trPr>
        <w:tc>
          <w:tcPr>
            <w:tcW w:w="85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250F560" w14:textId="77777777" w:rsidR="00396C4B" w:rsidRPr="007B35B3" w:rsidRDefault="00396C4B" w:rsidP="00C6788F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187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6E238EC" w14:textId="77777777" w:rsidR="00396C4B" w:rsidRPr="007B35B3" w:rsidRDefault="00396C4B" w:rsidP="00C678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B35B3">
              <w:rPr>
                <w:rFonts w:ascii="Arial" w:hAnsi="Arial" w:cs="Arial"/>
                <w:sz w:val="20"/>
                <w:szCs w:val="20"/>
              </w:rPr>
              <w:t xml:space="preserve">Number of events </w:t>
            </w:r>
          </w:p>
        </w:tc>
        <w:tc>
          <w:tcPr>
            <w:tcW w:w="2448" w:type="dxa"/>
            <w:shd w:val="clear" w:color="auto" w:fill="FFFFFF" w:themeFill="background1"/>
            <w:vAlign w:val="center"/>
          </w:tcPr>
          <w:p w14:paraId="7FAE6F6D" w14:textId="1E7338D1" w:rsidR="00396C4B" w:rsidRPr="00B12F94" w:rsidRDefault="00DE2B13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44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F5A38E" w14:textId="46E004F9" w:rsidR="00396C4B" w:rsidRPr="00B12F94" w:rsidRDefault="00DE2B13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449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905B46" w14:textId="59ED73B0" w:rsidR="00396C4B" w:rsidRPr="00B12F94" w:rsidRDefault="00DE2B13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</w:t>
            </w:r>
          </w:p>
        </w:tc>
      </w:tr>
      <w:tr w:rsidR="00396C4B" w:rsidRPr="007B35B3" w14:paraId="3F0694B1" w14:textId="77777777" w:rsidTr="00C6788F">
        <w:trPr>
          <w:gridAfter w:val="2"/>
          <w:wAfter w:w="88" w:type="dxa"/>
          <w:trHeight w:val="116"/>
        </w:trPr>
        <w:tc>
          <w:tcPr>
            <w:tcW w:w="2726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70392B4C" w14:textId="77777777" w:rsidR="00396C4B" w:rsidRPr="007B35B3" w:rsidRDefault="00396C4B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tive Reduction</w:t>
            </w:r>
          </w:p>
        </w:tc>
        <w:tc>
          <w:tcPr>
            <w:tcW w:w="2448" w:type="dxa"/>
            <w:shd w:val="clear" w:color="auto" w:fill="FFFFFF" w:themeFill="background1"/>
            <w:vAlign w:val="center"/>
          </w:tcPr>
          <w:p w14:paraId="5C3F056F" w14:textId="30814AF2" w:rsidR="00396C4B" w:rsidRPr="00B12F94" w:rsidRDefault="003D2706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%</w:t>
            </w:r>
          </w:p>
        </w:tc>
        <w:tc>
          <w:tcPr>
            <w:tcW w:w="244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C052DB" w14:textId="77ACB80D" w:rsidR="00396C4B" w:rsidRPr="00B12F94" w:rsidRDefault="003D2706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2449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378C1B" w14:textId="5DD4CEBD" w:rsidR="00396C4B" w:rsidRPr="00B12F94" w:rsidRDefault="003D2706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%</w:t>
            </w:r>
          </w:p>
        </w:tc>
      </w:tr>
      <w:tr w:rsidR="00396C4B" w:rsidRPr="007B35B3" w14:paraId="3040BDB7" w14:textId="77777777" w:rsidTr="00C6788F">
        <w:trPr>
          <w:gridAfter w:val="1"/>
          <w:wAfter w:w="16" w:type="dxa"/>
          <w:trHeight w:val="1152"/>
        </w:trPr>
        <w:tc>
          <w:tcPr>
            <w:tcW w:w="10143" w:type="dxa"/>
            <w:gridSpan w:val="8"/>
            <w:tcBorders>
              <w:top w:val="single" w:sz="12" w:space="0" w:color="auto"/>
              <w:left w:val="nil"/>
              <w:right w:val="nil"/>
            </w:tcBorders>
          </w:tcPr>
          <w:p w14:paraId="7A831C92" w14:textId="77777777" w:rsidR="00396C4B" w:rsidRDefault="00396C4B" w:rsidP="00C6788F">
            <w:pPr>
              <w:rPr>
                <w:rFonts w:ascii="Arial" w:hAnsi="Arial" w:cs="Arial"/>
                <w:sz w:val="18"/>
                <w:szCs w:val="18"/>
              </w:rPr>
            </w:pPr>
            <w:r w:rsidRPr="007B35B3"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  <w:r w:rsidRPr="007B35B3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  <w:p w14:paraId="082E1331" w14:textId="5E848635" w:rsidR="006F3A5E" w:rsidRDefault="006F3A5E" w:rsidP="00C6788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ssing </w:t>
            </w:r>
            <w:r w:rsidR="00EC3010">
              <w:rPr>
                <w:rFonts w:ascii="Arial" w:hAnsi="Arial" w:cs="Arial"/>
                <w:sz w:val="18"/>
                <w:szCs w:val="18"/>
              </w:rPr>
              <w:t>LVEF for 2/267 patients</w:t>
            </w:r>
            <w:r w:rsidR="00647692">
              <w:rPr>
                <w:rFonts w:ascii="Arial" w:hAnsi="Arial" w:cs="Arial"/>
                <w:sz w:val="18"/>
                <w:szCs w:val="18"/>
              </w:rPr>
              <w:t xml:space="preserve">, unable to classify </w:t>
            </w:r>
            <w:proofErr w:type="spellStart"/>
            <w:r w:rsidR="00647692">
              <w:rPr>
                <w:rFonts w:ascii="Arial" w:hAnsi="Arial" w:cs="Arial"/>
                <w:sz w:val="18"/>
                <w:szCs w:val="18"/>
              </w:rPr>
              <w:t>HFrEF</w:t>
            </w:r>
            <w:proofErr w:type="spellEnd"/>
            <w:r w:rsidR="00CC2632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="00CC2632">
              <w:rPr>
                <w:rFonts w:ascii="Arial" w:hAnsi="Arial" w:cs="Arial"/>
                <w:sz w:val="18"/>
                <w:szCs w:val="18"/>
              </w:rPr>
              <w:t>HFpEF</w:t>
            </w:r>
            <w:proofErr w:type="spellEnd"/>
          </w:p>
          <w:p w14:paraId="12EBF7D1" w14:textId="77777777" w:rsidR="00396C4B" w:rsidRPr="007B35B3" w:rsidRDefault="00396C4B" w:rsidP="00C6788F">
            <w:pPr>
              <w:rPr>
                <w:rFonts w:ascii="Arial" w:hAnsi="Arial" w:cs="Arial"/>
                <w:sz w:val="18"/>
                <w:szCs w:val="18"/>
              </w:rPr>
            </w:pPr>
            <w:r w:rsidRPr="007B35B3">
              <w:rPr>
                <w:rFonts w:ascii="Arial" w:hAnsi="Arial" w:cs="Arial"/>
                <w:b/>
                <w:bCs/>
                <w:sz w:val="18"/>
                <w:szCs w:val="18"/>
              </w:rPr>
              <w:t>PRE</w:t>
            </w:r>
            <w:r w:rsidRPr="007B35B3">
              <w:rPr>
                <w:rFonts w:ascii="Arial" w:hAnsi="Arial" w:cs="Arial"/>
                <w:sz w:val="18"/>
                <w:szCs w:val="18"/>
              </w:rPr>
              <w:t>: year prior to commencing IDM</w:t>
            </w:r>
          </w:p>
          <w:p w14:paraId="018EBA43" w14:textId="77777777" w:rsidR="00396C4B" w:rsidRDefault="00396C4B" w:rsidP="00C6788F">
            <w:pPr>
              <w:rPr>
                <w:rFonts w:ascii="Arial" w:hAnsi="Arial" w:cs="Arial"/>
                <w:sz w:val="18"/>
                <w:szCs w:val="18"/>
              </w:rPr>
            </w:pPr>
            <w:r w:rsidRPr="007B35B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OST: </w:t>
            </w:r>
            <w:r w:rsidRPr="007B35B3">
              <w:rPr>
                <w:rFonts w:ascii="Arial" w:hAnsi="Arial" w:cs="Arial"/>
                <w:sz w:val="18"/>
                <w:szCs w:val="18"/>
              </w:rPr>
              <w:t>year after IDM enrolment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B35B3">
              <w:rPr>
                <w:rFonts w:ascii="Arial" w:hAnsi="Arial" w:cs="Arial"/>
                <w:sz w:val="18"/>
                <w:szCs w:val="18"/>
              </w:rPr>
              <w:t xml:space="preserve"> Number of events is calculated from the rate ((rate*number of patients)/100), Rate is annualised ((events/ months of follow-up) *12*100)</w:t>
            </w:r>
          </w:p>
          <w:p w14:paraId="013EC0C1" w14:textId="77777777" w:rsidR="00396C4B" w:rsidRDefault="00396C4B" w:rsidP="00C6788F">
            <w:pPr>
              <w:rPr>
                <w:rFonts w:ascii="Arial" w:hAnsi="Arial" w:cs="Arial"/>
                <w:sz w:val="18"/>
                <w:szCs w:val="18"/>
              </w:rPr>
            </w:pPr>
            <w:r w:rsidRPr="00561D3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  <w:r w:rsidRPr="00561D37">
              <w:rPr>
                <w:rFonts w:ascii="Arial" w:hAnsi="Arial" w:cs="Arial"/>
                <w:sz w:val="18"/>
                <w:szCs w:val="18"/>
              </w:rPr>
              <w:t>Visits to the emergency department that did not result in a hospital admission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5B8C4BB1" w14:textId="2C50C930" w:rsidR="003D2706" w:rsidRPr="00561D37" w:rsidRDefault="00647C3E" w:rsidP="00C6788F">
            <w:pPr>
              <w:rPr>
                <w:rFonts w:ascii="Arial" w:hAnsi="Arial" w:cs="Arial"/>
                <w:sz w:val="16"/>
                <w:szCs w:val="16"/>
              </w:rPr>
            </w:pPr>
            <w:r w:rsidRPr="00647C3E">
              <w:rPr>
                <w:rFonts w:ascii="Arial" w:hAnsi="Arial" w:cs="Arial"/>
                <w:sz w:val="18"/>
                <w:szCs w:val="18"/>
              </w:rPr>
              <w:t>Significance level 0.05, p values adjusted for multiple testing using the Holm correction, bold indicates significance</w:t>
            </w:r>
          </w:p>
        </w:tc>
      </w:tr>
    </w:tbl>
    <w:p w14:paraId="3EBAD073" w14:textId="77777777" w:rsidR="00396C4B" w:rsidRDefault="00396C4B" w:rsidP="00396C4B"/>
    <w:p w14:paraId="0128F63A" w14:textId="7793D0A0" w:rsidR="00396C4B" w:rsidRDefault="00396C4B" w:rsidP="00396C4B">
      <w:pPr>
        <w:spacing w:after="120"/>
        <w:rPr>
          <w:rFonts w:ascii="Arial" w:hAnsi="Arial" w:cs="Arial"/>
          <w:b/>
          <w:bCs/>
        </w:rPr>
        <w:sectPr w:rsidR="00396C4B" w:rsidSect="004F765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CE5D0D1" w14:textId="410EC63F" w:rsidR="00396C4B" w:rsidRPr="00DD1FEF" w:rsidRDefault="00491E26" w:rsidP="00396C4B">
      <w:pPr>
        <w:spacing w:after="1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="001F3EFD">
        <w:rPr>
          <w:rFonts w:ascii="Arial" w:hAnsi="Arial" w:cs="Arial"/>
          <w:b/>
          <w:bCs/>
        </w:rPr>
        <w:t>Figure</w:t>
      </w:r>
      <w:r w:rsidR="001F3EFD" w:rsidRPr="00DD1FEF">
        <w:rPr>
          <w:rFonts w:ascii="Arial" w:hAnsi="Arial" w:cs="Arial"/>
          <w:b/>
          <w:bCs/>
        </w:rPr>
        <w:t xml:space="preserve"> </w:t>
      </w:r>
      <w:r w:rsidR="00105B9C">
        <w:rPr>
          <w:rFonts w:ascii="Arial" w:hAnsi="Arial" w:cs="Arial"/>
          <w:b/>
          <w:bCs/>
        </w:rPr>
        <w:t>S</w:t>
      </w:r>
      <w:r w:rsidR="00396C4B">
        <w:rPr>
          <w:rFonts w:ascii="Arial" w:hAnsi="Arial" w:cs="Arial"/>
          <w:b/>
          <w:bCs/>
        </w:rPr>
        <w:t>4</w:t>
      </w:r>
      <w:r w:rsidR="00396C4B" w:rsidRPr="00DD1FEF">
        <w:rPr>
          <w:rFonts w:ascii="Arial" w:hAnsi="Arial" w:cs="Arial"/>
        </w:rPr>
        <w:t xml:space="preserve">: Acute health service use for heart failure, comparing the year prior to Best Care with </w:t>
      </w:r>
      <w:r w:rsidR="00396C4B">
        <w:rPr>
          <w:rFonts w:ascii="Arial" w:hAnsi="Arial" w:cs="Arial"/>
        </w:rPr>
        <w:t>annualised</w:t>
      </w:r>
      <w:r w:rsidR="00396C4B" w:rsidRPr="00DD1FEF">
        <w:rPr>
          <w:rFonts w:ascii="Arial" w:hAnsi="Arial" w:cs="Arial"/>
        </w:rPr>
        <w:t xml:space="preserve"> year post</w:t>
      </w:r>
      <w:r w:rsidR="00396C4B">
        <w:rPr>
          <w:rFonts w:ascii="Arial" w:hAnsi="Arial" w:cs="Arial"/>
        </w:rPr>
        <w:t xml:space="preserve"> for </w:t>
      </w:r>
      <w:r w:rsidR="001B6716" w:rsidRPr="001B6716">
        <w:rPr>
          <w:rFonts w:ascii="Arial" w:hAnsi="Arial" w:cs="Arial"/>
          <w:b/>
          <w:bCs/>
        </w:rPr>
        <w:t>heart failure preserved ejection fraction (</w:t>
      </w:r>
      <w:proofErr w:type="spellStart"/>
      <w:r w:rsidR="00396C4B" w:rsidRPr="001B6716">
        <w:rPr>
          <w:rFonts w:ascii="Arial" w:hAnsi="Arial" w:cs="Arial"/>
          <w:b/>
          <w:bCs/>
        </w:rPr>
        <w:t>HFpEF</w:t>
      </w:r>
      <w:proofErr w:type="spellEnd"/>
      <w:r w:rsidR="001B6716">
        <w:rPr>
          <w:rFonts w:ascii="Arial" w:hAnsi="Arial" w:cs="Arial"/>
          <w:b/>
          <w:bCs/>
        </w:rPr>
        <w:t>)</w:t>
      </w:r>
      <w:r w:rsidR="00396C4B" w:rsidRPr="00DD1FEF">
        <w:rPr>
          <w:rFonts w:ascii="Arial" w:hAnsi="Arial" w:cs="Arial"/>
        </w:rPr>
        <w:t>.</w:t>
      </w:r>
    </w:p>
    <w:tbl>
      <w:tblPr>
        <w:tblStyle w:val="TableGrid"/>
        <w:tblW w:w="10159" w:type="dxa"/>
        <w:tblLayout w:type="fixed"/>
        <w:tblCellMar>
          <w:top w:w="57" w:type="dxa"/>
          <w:left w:w="170" w:type="dxa"/>
          <w:bottom w:w="57" w:type="dxa"/>
        </w:tblCellMar>
        <w:tblLook w:val="04A0" w:firstRow="1" w:lastRow="0" w:firstColumn="1" w:lastColumn="0" w:noHBand="0" w:noVBand="1"/>
      </w:tblPr>
      <w:tblGrid>
        <w:gridCol w:w="851"/>
        <w:gridCol w:w="1875"/>
        <w:gridCol w:w="2448"/>
        <w:gridCol w:w="29"/>
        <w:gridCol w:w="2419"/>
        <w:gridCol w:w="59"/>
        <w:gridCol w:w="2390"/>
        <w:gridCol w:w="72"/>
        <w:gridCol w:w="16"/>
      </w:tblGrid>
      <w:tr w:rsidR="00396C4B" w:rsidRPr="007B35B3" w14:paraId="28870AF1" w14:textId="77777777" w:rsidTr="00C6788F">
        <w:trPr>
          <w:gridAfter w:val="1"/>
          <w:wAfter w:w="16" w:type="dxa"/>
          <w:trHeight w:val="288"/>
        </w:trPr>
        <w:tc>
          <w:tcPr>
            <w:tcW w:w="2726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788A24B" w14:textId="324118B8" w:rsidR="00396C4B" w:rsidRPr="007B35B3" w:rsidRDefault="00B12F94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7</w:t>
            </w:r>
            <w:r w:rsidR="00396C4B" w:rsidRPr="007B35B3">
              <w:rPr>
                <w:rFonts w:ascii="Arial" w:hAnsi="Arial" w:cs="Arial"/>
                <w:sz w:val="20"/>
                <w:szCs w:val="20"/>
              </w:rPr>
              <w:t xml:space="preserve"> individuals with at least 6 months of follow-up</w:t>
            </w:r>
          </w:p>
        </w:tc>
        <w:tc>
          <w:tcPr>
            <w:tcW w:w="7417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6CBD9" w14:textId="77777777" w:rsidR="00396C4B" w:rsidRPr="007B35B3" w:rsidRDefault="00396C4B" w:rsidP="00C678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Heart Failure Related:</w:t>
            </w:r>
          </w:p>
        </w:tc>
      </w:tr>
      <w:tr w:rsidR="00396C4B" w:rsidRPr="007B35B3" w14:paraId="3F4766B4" w14:textId="77777777" w:rsidTr="00C6788F">
        <w:trPr>
          <w:trHeight w:val="449"/>
        </w:trPr>
        <w:tc>
          <w:tcPr>
            <w:tcW w:w="2726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FBB817C" w14:textId="77777777" w:rsidR="00396C4B" w:rsidRPr="007B35B3" w:rsidRDefault="00396C4B" w:rsidP="00C678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7636C41" w14:textId="77777777" w:rsidR="00396C4B" w:rsidRPr="007B35B3" w:rsidRDefault="00396C4B" w:rsidP="00C678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Hospital Admissions</w:t>
            </w:r>
          </w:p>
        </w:tc>
        <w:tc>
          <w:tcPr>
            <w:tcW w:w="247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C3CDD44" w14:textId="77777777" w:rsidR="00396C4B" w:rsidRPr="007B35B3" w:rsidRDefault="00396C4B" w:rsidP="00C678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Emergency Department Visits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78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60169DF" w14:textId="77777777" w:rsidR="00396C4B" w:rsidRPr="007B35B3" w:rsidRDefault="00396C4B" w:rsidP="00C678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U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gent</w:t>
            </w: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amily Physician Visits</w:t>
            </w:r>
          </w:p>
        </w:tc>
      </w:tr>
      <w:tr w:rsidR="00396C4B" w:rsidRPr="007B35B3" w14:paraId="1AE3C385" w14:textId="77777777" w:rsidTr="00C6788F">
        <w:trPr>
          <w:gridAfter w:val="2"/>
          <w:wAfter w:w="88" w:type="dxa"/>
          <w:trHeight w:val="349"/>
        </w:trPr>
        <w:tc>
          <w:tcPr>
            <w:tcW w:w="2726" w:type="dxa"/>
            <w:gridSpan w:val="2"/>
            <w:tcBorders>
              <w:top w:val="single" w:sz="12" w:space="0" w:color="auto"/>
              <w:left w:val="nil"/>
            </w:tcBorders>
            <w:shd w:val="clear" w:color="auto" w:fill="FFFFFF" w:themeFill="background1"/>
            <w:vAlign w:val="center"/>
          </w:tcPr>
          <w:p w14:paraId="313BE74D" w14:textId="77777777" w:rsidR="00396C4B" w:rsidRPr="007B35B3" w:rsidRDefault="00396C4B" w:rsidP="00C6788F">
            <w:pPr>
              <w:rPr>
                <w:rFonts w:ascii="Arial" w:hAnsi="Arial" w:cs="Arial"/>
                <w:sz w:val="20"/>
                <w:szCs w:val="20"/>
              </w:rPr>
            </w:pPr>
            <w:r w:rsidRPr="007B35B3">
              <w:rPr>
                <w:rFonts w:ascii="Arial" w:hAnsi="Arial" w:cs="Arial"/>
                <w:sz w:val="20"/>
                <w:szCs w:val="20"/>
              </w:rPr>
              <w:t>Rate of events per 100 individuals with heart failure per year</w:t>
            </w:r>
          </w:p>
          <w:p w14:paraId="62253BA1" w14:textId="77777777" w:rsidR="00396C4B" w:rsidRDefault="00396C4B" w:rsidP="00C6788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6D7457" w14:textId="77777777" w:rsidR="00396C4B" w:rsidRPr="007B35B3" w:rsidRDefault="00396C4B" w:rsidP="00C6788F">
            <w:pPr>
              <w:rPr>
                <w:rFonts w:ascii="Arial" w:hAnsi="Arial" w:cs="Arial"/>
                <w:sz w:val="20"/>
                <w:szCs w:val="20"/>
              </w:rPr>
            </w:pPr>
            <w:r w:rsidRPr="007B35B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44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7151A2E" w14:textId="5540ECA1" w:rsidR="00396C4B" w:rsidRPr="007B35B3" w:rsidRDefault="001112FB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63FA820" wp14:editId="48BBD1DE">
                  <wp:extent cx="1374140" cy="914400"/>
                  <wp:effectExtent l="0" t="0" r="0" b="0"/>
                  <wp:docPr id="183384411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414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8" w:type="dxa"/>
            <w:gridSpan w:val="2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9A11C1" w14:textId="7C474F65" w:rsidR="00396C4B" w:rsidRPr="007B35B3" w:rsidRDefault="001112FB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A8B3A14" wp14:editId="1FACF190">
                  <wp:extent cx="1369060" cy="914400"/>
                  <wp:effectExtent l="0" t="0" r="2540" b="0"/>
                  <wp:docPr id="48339347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06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9" w:type="dxa"/>
            <w:gridSpan w:val="2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A7F80C" w14:textId="33E0A928" w:rsidR="00396C4B" w:rsidRPr="007B35B3" w:rsidRDefault="001112FB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CC645B0" wp14:editId="3FE06C71">
                  <wp:extent cx="1369060" cy="914400"/>
                  <wp:effectExtent l="0" t="0" r="2540" b="0"/>
                  <wp:docPr id="586009079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06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6C4B" w:rsidRPr="007B35B3" w14:paraId="4FE70C93" w14:textId="77777777" w:rsidTr="00C6788F">
        <w:trPr>
          <w:gridAfter w:val="2"/>
          <w:wAfter w:w="88" w:type="dxa"/>
          <w:trHeight w:val="218"/>
        </w:trPr>
        <w:tc>
          <w:tcPr>
            <w:tcW w:w="2726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2ED09305" w14:textId="77777777" w:rsidR="00396C4B" w:rsidRPr="007B35B3" w:rsidRDefault="00396C4B" w:rsidP="00C6788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B35B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Wilcoxon signed-rank test </w:t>
            </w:r>
          </w:p>
        </w:tc>
        <w:tc>
          <w:tcPr>
            <w:tcW w:w="2448" w:type="dxa"/>
            <w:shd w:val="clear" w:color="auto" w:fill="FFFFFF" w:themeFill="background1"/>
            <w:vAlign w:val="center"/>
          </w:tcPr>
          <w:p w14:paraId="12A4E828" w14:textId="7813EA0A" w:rsidR="00396C4B" w:rsidRPr="003D2706" w:rsidRDefault="003D2706" w:rsidP="00C6788F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D270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="00C02ABB" w:rsidRPr="003D270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=0.0031</w:t>
            </w:r>
          </w:p>
        </w:tc>
        <w:tc>
          <w:tcPr>
            <w:tcW w:w="244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6B08FE" w14:textId="266AEF2E" w:rsidR="00396C4B" w:rsidRPr="008C3439" w:rsidRDefault="003D2706" w:rsidP="00C6788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3439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203F96" w:rsidRPr="008C3439">
              <w:rPr>
                <w:rFonts w:ascii="Arial" w:hAnsi="Arial" w:cs="Arial"/>
                <w:i/>
                <w:iCs/>
                <w:sz w:val="18"/>
                <w:szCs w:val="18"/>
              </w:rPr>
              <w:t>=0.0331</w:t>
            </w:r>
          </w:p>
        </w:tc>
        <w:tc>
          <w:tcPr>
            <w:tcW w:w="2449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44D689" w14:textId="3E12A111" w:rsidR="00396C4B" w:rsidRPr="008E1C72" w:rsidRDefault="00396C4B" w:rsidP="00C6788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E1C72">
              <w:rPr>
                <w:rFonts w:ascii="Arial" w:hAnsi="Arial" w:cs="Arial"/>
                <w:i/>
                <w:iCs/>
                <w:sz w:val="18"/>
                <w:szCs w:val="18"/>
              </w:rPr>
              <w:t>p=0.00</w:t>
            </w:r>
            <w:r w:rsidR="00B82FD0" w:rsidRPr="008E1C72">
              <w:rPr>
                <w:rFonts w:ascii="Arial" w:hAnsi="Arial" w:cs="Arial"/>
                <w:i/>
                <w:iCs/>
                <w:sz w:val="18"/>
                <w:szCs w:val="18"/>
              </w:rPr>
              <w:t>88</w:t>
            </w:r>
          </w:p>
        </w:tc>
      </w:tr>
      <w:tr w:rsidR="00396C4B" w:rsidRPr="007B35B3" w14:paraId="521BF157" w14:textId="77777777" w:rsidTr="00C6788F">
        <w:trPr>
          <w:gridAfter w:val="2"/>
          <w:wAfter w:w="88" w:type="dxa"/>
          <w:trHeight w:val="116"/>
        </w:trPr>
        <w:tc>
          <w:tcPr>
            <w:tcW w:w="85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DDA5631" w14:textId="77777777" w:rsidR="00396C4B" w:rsidRPr="007B35B3" w:rsidRDefault="00396C4B" w:rsidP="00C678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87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C297A21" w14:textId="77777777" w:rsidR="00396C4B" w:rsidRPr="007B35B3" w:rsidRDefault="00396C4B" w:rsidP="00C678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B35B3">
              <w:rPr>
                <w:rFonts w:ascii="Arial" w:hAnsi="Arial" w:cs="Arial"/>
                <w:sz w:val="20"/>
                <w:szCs w:val="20"/>
              </w:rPr>
              <w:t xml:space="preserve">Number of events </w:t>
            </w:r>
          </w:p>
        </w:tc>
        <w:tc>
          <w:tcPr>
            <w:tcW w:w="2448" w:type="dxa"/>
            <w:shd w:val="clear" w:color="auto" w:fill="FFFFFF" w:themeFill="background1"/>
            <w:vAlign w:val="center"/>
          </w:tcPr>
          <w:p w14:paraId="0E3F2639" w14:textId="17F8067E" w:rsidR="00396C4B" w:rsidRPr="00B12F94" w:rsidRDefault="00B12F94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44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AA1148" w14:textId="0E81D84C" w:rsidR="00396C4B" w:rsidRPr="00B12F94" w:rsidRDefault="00B12F94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449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65AFF4" w14:textId="49CB9FE6" w:rsidR="00396C4B" w:rsidRPr="00B12F94" w:rsidRDefault="00B12F94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</w:tr>
      <w:tr w:rsidR="00396C4B" w:rsidRPr="007B35B3" w14:paraId="4048203C" w14:textId="77777777" w:rsidTr="00C6788F">
        <w:trPr>
          <w:gridAfter w:val="2"/>
          <w:wAfter w:w="88" w:type="dxa"/>
          <w:trHeight w:val="116"/>
        </w:trPr>
        <w:tc>
          <w:tcPr>
            <w:tcW w:w="85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5067E4F" w14:textId="77777777" w:rsidR="00396C4B" w:rsidRPr="007B35B3" w:rsidRDefault="00396C4B" w:rsidP="00C6788F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 w:rsidRPr="007B35B3">
              <w:rPr>
                <w:rFonts w:ascii="Arial" w:hAnsi="Arial" w:cs="Arial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187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5285F29" w14:textId="77777777" w:rsidR="00396C4B" w:rsidRPr="007B35B3" w:rsidRDefault="00396C4B" w:rsidP="00C678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B35B3">
              <w:rPr>
                <w:rFonts w:ascii="Arial" w:hAnsi="Arial" w:cs="Arial"/>
                <w:sz w:val="20"/>
                <w:szCs w:val="20"/>
              </w:rPr>
              <w:t xml:space="preserve">Number of events </w:t>
            </w:r>
          </w:p>
        </w:tc>
        <w:tc>
          <w:tcPr>
            <w:tcW w:w="2448" w:type="dxa"/>
            <w:shd w:val="clear" w:color="auto" w:fill="FFFFFF" w:themeFill="background1"/>
            <w:vAlign w:val="center"/>
          </w:tcPr>
          <w:p w14:paraId="68D78627" w14:textId="040B0361" w:rsidR="00396C4B" w:rsidRPr="00B12F94" w:rsidRDefault="00DE2B13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44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427357" w14:textId="0958AA96" w:rsidR="00396C4B" w:rsidRPr="00B12F94" w:rsidRDefault="00DE2B13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449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4F9D09" w14:textId="1960F29B" w:rsidR="00396C4B" w:rsidRPr="00B12F94" w:rsidRDefault="00DE2B13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</w:tc>
      </w:tr>
      <w:tr w:rsidR="00396C4B" w:rsidRPr="007B35B3" w14:paraId="2ECEF1BB" w14:textId="77777777" w:rsidTr="00C6788F">
        <w:trPr>
          <w:gridAfter w:val="2"/>
          <w:wAfter w:w="88" w:type="dxa"/>
          <w:trHeight w:val="116"/>
        </w:trPr>
        <w:tc>
          <w:tcPr>
            <w:tcW w:w="2726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2A097FF4" w14:textId="77777777" w:rsidR="00396C4B" w:rsidRPr="007B35B3" w:rsidRDefault="00396C4B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tive Reduction</w:t>
            </w:r>
          </w:p>
        </w:tc>
        <w:tc>
          <w:tcPr>
            <w:tcW w:w="2448" w:type="dxa"/>
            <w:shd w:val="clear" w:color="auto" w:fill="FFFFFF" w:themeFill="background1"/>
            <w:vAlign w:val="center"/>
          </w:tcPr>
          <w:p w14:paraId="497E8B88" w14:textId="2AF6D218" w:rsidR="00396C4B" w:rsidRPr="007B35B3" w:rsidRDefault="003D2706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244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BBBCB9" w14:textId="42D21163" w:rsidR="00396C4B" w:rsidRPr="007B35B3" w:rsidRDefault="003D2706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%</w:t>
            </w:r>
          </w:p>
        </w:tc>
        <w:tc>
          <w:tcPr>
            <w:tcW w:w="2449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43B04B" w14:textId="7D6F5DBC" w:rsidR="00396C4B" w:rsidRPr="007B35B3" w:rsidRDefault="003D2706" w:rsidP="00C678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%</w:t>
            </w:r>
          </w:p>
        </w:tc>
      </w:tr>
      <w:tr w:rsidR="00396C4B" w:rsidRPr="007B35B3" w14:paraId="0955300A" w14:textId="77777777" w:rsidTr="00C6788F">
        <w:trPr>
          <w:gridAfter w:val="1"/>
          <w:wAfter w:w="16" w:type="dxa"/>
          <w:trHeight w:val="1152"/>
        </w:trPr>
        <w:tc>
          <w:tcPr>
            <w:tcW w:w="10143" w:type="dxa"/>
            <w:gridSpan w:val="8"/>
            <w:tcBorders>
              <w:top w:val="single" w:sz="12" w:space="0" w:color="auto"/>
              <w:left w:val="nil"/>
              <w:right w:val="nil"/>
            </w:tcBorders>
          </w:tcPr>
          <w:p w14:paraId="541C6D85" w14:textId="77777777" w:rsidR="00396C4B" w:rsidRDefault="00396C4B" w:rsidP="00C6788F">
            <w:pPr>
              <w:rPr>
                <w:rFonts w:ascii="Arial" w:hAnsi="Arial" w:cs="Arial"/>
                <w:sz w:val="18"/>
                <w:szCs w:val="18"/>
              </w:rPr>
            </w:pPr>
            <w:r w:rsidRPr="007B35B3"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  <w:r w:rsidRPr="007B35B3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  <w:p w14:paraId="47BC376F" w14:textId="77777777" w:rsidR="00A956D3" w:rsidRDefault="00A956D3" w:rsidP="00A956D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ssing LVEF for 2/267 patients, unable to classify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FrEF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FpEF</w:t>
            </w:r>
            <w:proofErr w:type="spellEnd"/>
          </w:p>
          <w:p w14:paraId="61A2784E" w14:textId="77777777" w:rsidR="00396C4B" w:rsidRPr="007B35B3" w:rsidRDefault="00396C4B" w:rsidP="00C6788F">
            <w:pPr>
              <w:rPr>
                <w:rFonts w:ascii="Arial" w:hAnsi="Arial" w:cs="Arial"/>
                <w:sz w:val="18"/>
                <w:szCs w:val="18"/>
              </w:rPr>
            </w:pPr>
            <w:r w:rsidRPr="007B35B3">
              <w:rPr>
                <w:rFonts w:ascii="Arial" w:hAnsi="Arial" w:cs="Arial"/>
                <w:b/>
                <w:bCs/>
                <w:sz w:val="18"/>
                <w:szCs w:val="18"/>
              </w:rPr>
              <w:t>PRE</w:t>
            </w:r>
            <w:r w:rsidRPr="007B35B3">
              <w:rPr>
                <w:rFonts w:ascii="Arial" w:hAnsi="Arial" w:cs="Arial"/>
                <w:sz w:val="18"/>
                <w:szCs w:val="18"/>
              </w:rPr>
              <w:t>: year prior to commencing IDM</w:t>
            </w:r>
          </w:p>
          <w:p w14:paraId="30EE453E" w14:textId="77777777" w:rsidR="00396C4B" w:rsidRDefault="00396C4B" w:rsidP="00C6788F">
            <w:pPr>
              <w:rPr>
                <w:rFonts w:ascii="Arial" w:hAnsi="Arial" w:cs="Arial"/>
                <w:sz w:val="18"/>
                <w:szCs w:val="18"/>
              </w:rPr>
            </w:pPr>
            <w:r w:rsidRPr="007B35B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OST: </w:t>
            </w:r>
            <w:r w:rsidRPr="007B35B3">
              <w:rPr>
                <w:rFonts w:ascii="Arial" w:hAnsi="Arial" w:cs="Arial"/>
                <w:sz w:val="18"/>
                <w:szCs w:val="18"/>
              </w:rPr>
              <w:t>year after IDM enrolment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B35B3">
              <w:rPr>
                <w:rFonts w:ascii="Arial" w:hAnsi="Arial" w:cs="Arial"/>
                <w:sz w:val="18"/>
                <w:szCs w:val="18"/>
              </w:rPr>
              <w:t xml:space="preserve"> Number of events is calculated from the rate ((rate*number of patients)/100), Rate is annualised ((events/ months of follow-up) *12*100)</w:t>
            </w:r>
          </w:p>
          <w:p w14:paraId="49FC61A6" w14:textId="77777777" w:rsidR="00396C4B" w:rsidRDefault="00396C4B" w:rsidP="00C6788F">
            <w:pPr>
              <w:rPr>
                <w:rFonts w:ascii="Arial" w:hAnsi="Arial" w:cs="Arial"/>
                <w:sz w:val="18"/>
                <w:szCs w:val="18"/>
              </w:rPr>
            </w:pPr>
            <w:r w:rsidRPr="00561D3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  <w:r w:rsidRPr="00561D37">
              <w:rPr>
                <w:rFonts w:ascii="Arial" w:hAnsi="Arial" w:cs="Arial"/>
                <w:sz w:val="18"/>
                <w:szCs w:val="18"/>
              </w:rPr>
              <w:t>Visits to the emergency department that did not result in a hospital admission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3FE32D7F" w14:textId="674FD21C" w:rsidR="003D2706" w:rsidRPr="00561D37" w:rsidRDefault="00647C3E" w:rsidP="00C6788F">
            <w:pPr>
              <w:rPr>
                <w:rFonts w:ascii="Arial" w:hAnsi="Arial" w:cs="Arial"/>
                <w:sz w:val="16"/>
                <w:szCs w:val="16"/>
              </w:rPr>
            </w:pPr>
            <w:r w:rsidRPr="00647C3E">
              <w:rPr>
                <w:rFonts w:ascii="Arial" w:hAnsi="Arial" w:cs="Arial"/>
                <w:sz w:val="18"/>
                <w:szCs w:val="18"/>
              </w:rPr>
              <w:t>Significance level 0.05, p values adjusted for multiple testing using the Holm correction, bold indicates significance</w:t>
            </w:r>
          </w:p>
        </w:tc>
      </w:tr>
    </w:tbl>
    <w:p w14:paraId="2420AD60" w14:textId="77777777" w:rsidR="00396C4B" w:rsidRDefault="00396C4B" w:rsidP="00396C4B"/>
    <w:p w14:paraId="16161024" w14:textId="33FB044A" w:rsidR="000F6407" w:rsidRDefault="000F6407" w:rsidP="00396C4B">
      <w:pPr>
        <w:rPr>
          <w:rFonts w:ascii="Arial" w:hAnsi="Arial" w:cs="Arial"/>
          <w:b/>
          <w:bCs/>
          <w:sz w:val="24"/>
          <w:szCs w:val="24"/>
        </w:rPr>
        <w:sectPr w:rsidR="000F6407" w:rsidSect="004F765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CAFB65E" w14:textId="78164877" w:rsidR="00CD1141" w:rsidRDefault="00491E26" w:rsidP="000F6407">
      <w:pPr>
        <w:rPr>
          <w:rFonts w:ascii="Arial" w:hAnsi="Arial" w:cs="Arial"/>
          <w:b/>
          <w:bCs/>
        </w:rPr>
        <w:sectPr w:rsidR="00CD1141" w:rsidSect="004F765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</w:rPr>
        <w:lastRenderedPageBreak/>
        <w:t>Supplemental</w:t>
      </w:r>
      <w:r w:rsidRPr="001F49C7">
        <w:rPr>
          <w:rFonts w:ascii="Arial" w:hAnsi="Arial" w:cs="Arial"/>
          <w:b/>
          <w:bCs/>
        </w:rPr>
        <w:t xml:space="preserve"> </w:t>
      </w:r>
      <w:r w:rsidR="000F6407" w:rsidRPr="001F49C7">
        <w:rPr>
          <w:rFonts w:ascii="Arial" w:hAnsi="Arial" w:cs="Arial"/>
          <w:b/>
          <w:bCs/>
        </w:rPr>
        <w:t xml:space="preserve">Figure </w:t>
      </w:r>
      <w:r w:rsidR="00105B9C">
        <w:rPr>
          <w:rFonts w:ascii="Arial" w:hAnsi="Arial" w:cs="Arial"/>
          <w:b/>
          <w:bCs/>
        </w:rPr>
        <w:t>S</w:t>
      </w:r>
      <w:r w:rsidR="001F3EFD">
        <w:rPr>
          <w:rFonts w:ascii="Arial" w:hAnsi="Arial" w:cs="Arial"/>
          <w:b/>
          <w:bCs/>
        </w:rPr>
        <w:t>5</w:t>
      </w:r>
      <w:r w:rsidR="000F6407">
        <w:rPr>
          <w:rFonts w:ascii="Arial" w:hAnsi="Arial" w:cs="Arial"/>
          <w:b/>
          <w:bCs/>
        </w:rPr>
        <w:t xml:space="preserve">. </w:t>
      </w:r>
      <w:r w:rsidR="000F6407" w:rsidRPr="00425F50">
        <w:rPr>
          <w:rFonts w:ascii="Arial" w:hAnsi="Arial" w:cs="Arial"/>
        </w:rPr>
        <w:t xml:space="preserve">Change in health-related quality of life (QoL), stratified by baseline score, in the </w:t>
      </w:r>
      <w:r w:rsidR="000A5B82" w:rsidRPr="00AB2C03">
        <w:rPr>
          <w:rFonts w:ascii="Arial" w:hAnsi="Arial" w:cs="Arial"/>
          <w:b/>
          <w:bCs/>
        </w:rPr>
        <w:t>92</w:t>
      </w:r>
      <w:r w:rsidR="000A5B82">
        <w:rPr>
          <w:rFonts w:ascii="Arial" w:hAnsi="Arial" w:cs="Arial"/>
        </w:rPr>
        <w:t xml:space="preserve"> </w:t>
      </w:r>
      <w:r w:rsidR="000F6407" w:rsidRPr="00425F50">
        <w:rPr>
          <w:rFonts w:ascii="Arial" w:hAnsi="Arial" w:cs="Arial"/>
        </w:rPr>
        <w:t xml:space="preserve">individuals </w:t>
      </w:r>
      <w:r w:rsidR="000A5B82">
        <w:rPr>
          <w:rFonts w:ascii="Arial" w:hAnsi="Arial" w:cs="Arial"/>
        </w:rPr>
        <w:t>with</w:t>
      </w:r>
      <w:r w:rsidR="000F6407">
        <w:rPr>
          <w:rFonts w:ascii="Arial" w:hAnsi="Arial" w:cs="Arial"/>
        </w:rPr>
        <w:t xml:space="preserve"> documented QoL scores at initial and at least one follow-up </w:t>
      </w:r>
      <w:proofErr w:type="gramStart"/>
      <w:r w:rsidR="000F6407">
        <w:rPr>
          <w:rFonts w:ascii="Arial" w:hAnsi="Arial" w:cs="Arial"/>
        </w:rPr>
        <w:t>visit</w:t>
      </w:r>
      <w:proofErr w:type="gramEnd"/>
      <w:r w:rsidR="00DB3ABB">
        <w:rPr>
          <w:rFonts w:ascii="Arial" w:hAnsi="Arial" w:cs="Arial"/>
        </w:rPr>
        <w:t xml:space="preserve"> </w:t>
      </w:r>
      <w:r w:rsidR="000F6407">
        <w:rPr>
          <w:rFonts w:ascii="Arial" w:hAnsi="Arial" w:cs="Arial"/>
        </w:rPr>
        <w:t>in</w:t>
      </w:r>
      <w:r w:rsidR="00614FF7">
        <w:rPr>
          <w:rFonts w:ascii="Arial" w:hAnsi="Arial" w:cs="Arial"/>
        </w:rPr>
        <w:t xml:space="preserve"> community based</w:t>
      </w:r>
      <w:r w:rsidR="000F6407">
        <w:rPr>
          <w:rFonts w:ascii="Arial" w:hAnsi="Arial" w:cs="Arial"/>
        </w:rPr>
        <w:t xml:space="preserve"> </w:t>
      </w:r>
      <w:r w:rsidR="000F6407" w:rsidRPr="000F6407">
        <w:rPr>
          <w:rFonts w:ascii="Arial" w:hAnsi="Arial" w:cs="Arial"/>
          <w:b/>
          <w:bCs/>
        </w:rPr>
        <w:t>special</w:t>
      </w:r>
      <w:r w:rsidR="00614FF7">
        <w:rPr>
          <w:rFonts w:ascii="Arial" w:hAnsi="Arial" w:cs="Arial"/>
          <w:b/>
          <w:bCs/>
        </w:rPr>
        <w:t>ist</w:t>
      </w:r>
      <w:r w:rsidR="000F6407" w:rsidRPr="000F6407">
        <w:rPr>
          <w:rFonts w:ascii="Arial" w:hAnsi="Arial" w:cs="Arial"/>
          <w:b/>
          <w:bCs/>
        </w:rPr>
        <w:t xml:space="preserve"> care.</w:t>
      </w:r>
      <w:r w:rsidR="00500FAF">
        <w:rPr>
          <w:rFonts w:ascii="Arial" w:hAnsi="Arial" w:cs="Arial"/>
          <w:b/>
          <w:bCs/>
          <w:noProof/>
        </w:rPr>
        <w:drawing>
          <wp:inline distT="0" distB="0" distL="0" distR="0" wp14:anchorId="6DEFB6F9" wp14:editId="0390CCF7">
            <wp:extent cx="5943600" cy="4819015"/>
            <wp:effectExtent l="0" t="0" r="0" b="635"/>
            <wp:docPr id="93024752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0247529" name="Picture 1" descr="A screenshot of a graph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1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6B95F" w14:textId="79CF8885" w:rsidR="000F6407" w:rsidRPr="00425F50" w:rsidRDefault="00491E26" w:rsidP="000F640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</w:t>
      </w:r>
      <w:r w:rsidRPr="001F49C7">
        <w:rPr>
          <w:rFonts w:ascii="Arial" w:hAnsi="Arial" w:cs="Arial"/>
          <w:b/>
          <w:bCs/>
        </w:rPr>
        <w:t xml:space="preserve"> </w:t>
      </w:r>
      <w:r w:rsidR="000F6407" w:rsidRPr="001F49C7">
        <w:rPr>
          <w:rFonts w:ascii="Arial" w:hAnsi="Arial" w:cs="Arial"/>
          <w:b/>
          <w:bCs/>
        </w:rPr>
        <w:t xml:space="preserve">Figure </w:t>
      </w:r>
      <w:r w:rsidR="00105B9C">
        <w:rPr>
          <w:rFonts w:ascii="Arial" w:hAnsi="Arial" w:cs="Arial"/>
          <w:b/>
          <w:bCs/>
        </w:rPr>
        <w:t>S</w:t>
      </w:r>
      <w:r w:rsidR="001F3EFD">
        <w:rPr>
          <w:rFonts w:ascii="Arial" w:hAnsi="Arial" w:cs="Arial"/>
          <w:b/>
          <w:bCs/>
        </w:rPr>
        <w:t>6</w:t>
      </w:r>
      <w:r w:rsidR="000F6407">
        <w:rPr>
          <w:rFonts w:ascii="Arial" w:hAnsi="Arial" w:cs="Arial"/>
          <w:b/>
          <w:bCs/>
        </w:rPr>
        <w:t xml:space="preserve">. </w:t>
      </w:r>
      <w:r w:rsidR="000F6407" w:rsidRPr="00425F50">
        <w:rPr>
          <w:rFonts w:ascii="Arial" w:hAnsi="Arial" w:cs="Arial"/>
        </w:rPr>
        <w:t xml:space="preserve">Change in health-related quality of life (QoL), stratified by baseline score, in the </w:t>
      </w:r>
      <w:r w:rsidR="00DB3ABB" w:rsidRPr="00AB2C03">
        <w:rPr>
          <w:rFonts w:ascii="Arial" w:hAnsi="Arial" w:cs="Arial"/>
          <w:b/>
          <w:bCs/>
        </w:rPr>
        <w:t xml:space="preserve">194 </w:t>
      </w:r>
      <w:r w:rsidR="000F6407" w:rsidRPr="00425F50">
        <w:rPr>
          <w:rFonts w:ascii="Arial" w:hAnsi="Arial" w:cs="Arial"/>
        </w:rPr>
        <w:t xml:space="preserve">individuals </w:t>
      </w:r>
      <w:r w:rsidR="00DB3ABB">
        <w:rPr>
          <w:rFonts w:ascii="Arial" w:hAnsi="Arial" w:cs="Arial"/>
        </w:rPr>
        <w:t>with</w:t>
      </w:r>
      <w:r w:rsidR="000F6407">
        <w:rPr>
          <w:rFonts w:ascii="Arial" w:hAnsi="Arial" w:cs="Arial"/>
        </w:rPr>
        <w:t xml:space="preserve"> documented QoL scores at initial and at least one follow-up </w:t>
      </w:r>
      <w:proofErr w:type="gramStart"/>
      <w:r w:rsidR="000F6407">
        <w:rPr>
          <w:rFonts w:ascii="Arial" w:hAnsi="Arial" w:cs="Arial"/>
        </w:rPr>
        <w:t>visit</w:t>
      </w:r>
      <w:proofErr w:type="gramEnd"/>
      <w:r w:rsidR="00DB3ABB">
        <w:rPr>
          <w:rFonts w:ascii="Arial" w:hAnsi="Arial" w:cs="Arial"/>
        </w:rPr>
        <w:t xml:space="preserve"> </w:t>
      </w:r>
      <w:r w:rsidR="000F6407">
        <w:rPr>
          <w:rFonts w:ascii="Arial" w:hAnsi="Arial" w:cs="Arial"/>
        </w:rPr>
        <w:t xml:space="preserve">in </w:t>
      </w:r>
      <w:r w:rsidR="000F6407" w:rsidRPr="000F6407">
        <w:rPr>
          <w:rFonts w:ascii="Arial" w:hAnsi="Arial" w:cs="Arial"/>
          <w:b/>
          <w:bCs/>
        </w:rPr>
        <w:t>primary care</w:t>
      </w:r>
      <w:r w:rsidR="000F6407">
        <w:rPr>
          <w:rFonts w:ascii="Arial" w:hAnsi="Arial" w:cs="Arial"/>
        </w:rPr>
        <w:t>.</w:t>
      </w:r>
    </w:p>
    <w:p w14:paraId="1BF3F7D0" w14:textId="2CD0E8BB" w:rsidR="00CD1141" w:rsidRDefault="00500FAF" w:rsidP="000F6407">
      <w:pPr>
        <w:rPr>
          <w:rFonts w:ascii="Arial" w:hAnsi="Arial" w:cs="Arial"/>
          <w:b/>
          <w:bCs/>
        </w:rPr>
        <w:sectPr w:rsidR="00CD1141" w:rsidSect="004F765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57D1AE2" wp14:editId="70D3AC95">
            <wp:extent cx="5943600" cy="4809490"/>
            <wp:effectExtent l="0" t="0" r="0" b="0"/>
            <wp:docPr id="122524285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524285" name="Picture 2" descr="A screenshot of a graph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0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235B3" w14:textId="2E490CAE" w:rsidR="000F6407" w:rsidRPr="00692F2C" w:rsidRDefault="00491E26" w:rsidP="000F640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</w:t>
      </w:r>
      <w:r w:rsidRPr="001F49C7">
        <w:rPr>
          <w:rFonts w:ascii="Arial" w:hAnsi="Arial" w:cs="Arial"/>
          <w:b/>
          <w:bCs/>
        </w:rPr>
        <w:t xml:space="preserve"> </w:t>
      </w:r>
      <w:r w:rsidR="000F6407" w:rsidRPr="001F49C7">
        <w:rPr>
          <w:rFonts w:ascii="Arial" w:hAnsi="Arial" w:cs="Arial"/>
          <w:b/>
          <w:bCs/>
        </w:rPr>
        <w:t xml:space="preserve">Figure </w:t>
      </w:r>
      <w:r w:rsidR="00105B9C">
        <w:rPr>
          <w:rFonts w:ascii="Arial" w:hAnsi="Arial" w:cs="Arial"/>
          <w:b/>
          <w:bCs/>
        </w:rPr>
        <w:t>S</w:t>
      </w:r>
      <w:r w:rsidR="001F3EFD">
        <w:rPr>
          <w:rFonts w:ascii="Arial" w:hAnsi="Arial" w:cs="Arial"/>
          <w:b/>
          <w:bCs/>
        </w:rPr>
        <w:t>7</w:t>
      </w:r>
      <w:r w:rsidR="000F6407">
        <w:rPr>
          <w:rFonts w:ascii="Arial" w:hAnsi="Arial" w:cs="Arial"/>
          <w:b/>
          <w:bCs/>
        </w:rPr>
        <w:t xml:space="preserve">. </w:t>
      </w:r>
      <w:r w:rsidR="000F6407" w:rsidRPr="00425F50">
        <w:rPr>
          <w:rFonts w:ascii="Arial" w:hAnsi="Arial" w:cs="Arial"/>
        </w:rPr>
        <w:t xml:space="preserve">Change in health-related quality of life (QoL), stratified by baseline score, in the </w:t>
      </w:r>
      <w:r w:rsidR="00AB2C03" w:rsidRPr="00AB2C03">
        <w:rPr>
          <w:rFonts w:ascii="Arial" w:hAnsi="Arial" w:cs="Arial"/>
          <w:b/>
          <w:bCs/>
        </w:rPr>
        <w:t xml:space="preserve">176 </w:t>
      </w:r>
      <w:r w:rsidR="000F6407" w:rsidRPr="00425F50">
        <w:rPr>
          <w:rFonts w:ascii="Arial" w:hAnsi="Arial" w:cs="Arial"/>
        </w:rPr>
        <w:t xml:space="preserve">individuals </w:t>
      </w:r>
      <w:r w:rsidR="00AB2C03">
        <w:rPr>
          <w:rFonts w:ascii="Arial" w:hAnsi="Arial" w:cs="Arial"/>
        </w:rPr>
        <w:t>with</w:t>
      </w:r>
      <w:r w:rsidR="000F6407">
        <w:rPr>
          <w:rFonts w:ascii="Arial" w:hAnsi="Arial" w:cs="Arial"/>
        </w:rPr>
        <w:t xml:space="preserve"> documented QoL scores at initial and at least one follow-up </w:t>
      </w:r>
      <w:proofErr w:type="gramStart"/>
      <w:r w:rsidR="000F6407">
        <w:rPr>
          <w:rFonts w:ascii="Arial" w:hAnsi="Arial" w:cs="Arial"/>
        </w:rPr>
        <w:t>visit</w:t>
      </w:r>
      <w:proofErr w:type="gramEnd"/>
      <w:r w:rsidR="000F6407">
        <w:rPr>
          <w:rFonts w:ascii="Arial" w:hAnsi="Arial" w:cs="Arial"/>
        </w:rPr>
        <w:t xml:space="preserve"> in</w:t>
      </w:r>
      <w:r w:rsidR="00692F2C">
        <w:rPr>
          <w:rFonts w:ascii="Arial" w:hAnsi="Arial" w:cs="Arial"/>
        </w:rPr>
        <w:t xml:space="preserve"> </w:t>
      </w:r>
      <w:r w:rsidR="00692F2C" w:rsidRPr="00692F2C">
        <w:rPr>
          <w:rFonts w:ascii="Arial" w:hAnsi="Arial" w:cs="Arial"/>
          <w:b/>
          <w:bCs/>
        </w:rPr>
        <w:t>heart failure reduced ejection fraction</w:t>
      </w:r>
      <w:r w:rsidR="000F6407" w:rsidRPr="00692F2C">
        <w:rPr>
          <w:rFonts w:ascii="Arial" w:hAnsi="Arial" w:cs="Arial"/>
          <w:b/>
          <w:bCs/>
        </w:rPr>
        <w:t xml:space="preserve"> </w:t>
      </w:r>
      <w:r w:rsidR="00692F2C" w:rsidRPr="00692F2C">
        <w:rPr>
          <w:rFonts w:ascii="Arial" w:hAnsi="Arial" w:cs="Arial"/>
          <w:b/>
          <w:bCs/>
        </w:rPr>
        <w:t>(</w:t>
      </w:r>
      <w:proofErr w:type="spellStart"/>
      <w:r w:rsidR="000F6407" w:rsidRPr="00692F2C">
        <w:rPr>
          <w:rFonts w:ascii="Arial" w:hAnsi="Arial" w:cs="Arial"/>
          <w:b/>
          <w:bCs/>
        </w:rPr>
        <w:t>HFrEF</w:t>
      </w:r>
      <w:proofErr w:type="spellEnd"/>
      <w:r w:rsidR="00692F2C" w:rsidRPr="00692F2C">
        <w:rPr>
          <w:rFonts w:ascii="Arial" w:hAnsi="Arial" w:cs="Arial"/>
          <w:b/>
          <w:bCs/>
        </w:rPr>
        <w:t>)</w:t>
      </w:r>
      <w:r w:rsidR="000F6407" w:rsidRPr="00692F2C">
        <w:rPr>
          <w:rFonts w:ascii="Arial" w:hAnsi="Arial" w:cs="Arial"/>
          <w:b/>
          <w:bCs/>
        </w:rPr>
        <w:t>.</w:t>
      </w:r>
      <w:r w:rsidR="00A357A3">
        <w:rPr>
          <w:rFonts w:ascii="Arial" w:hAnsi="Arial" w:cs="Arial"/>
          <w:b/>
          <w:bCs/>
          <w:noProof/>
        </w:rPr>
        <w:drawing>
          <wp:inline distT="0" distB="0" distL="0" distR="0" wp14:anchorId="3BF415EF" wp14:editId="0D6A7168">
            <wp:extent cx="5943600" cy="4845685"/>
            <wp:effectExtent l="0" t="0" r="0" b="0"/>
            <wp:docPr id="1728499642" name="Picture 2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499642" name="Picture 2" descr="A screen shot of a graph&#10;&#10;Description automatically generated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4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69ADC" w14:textId="6461095A" w:rsidR="00CD1141" w:rsidRDefault="00CD1141" w:rsidP="000F6407">
      <w:pPr>
        <w:rPr>
          <w:rFonts w:ascii="Arial" w:hAnsi="Arial" w:cs="Arial"/>
          <w:b/>
          <w:bCs/>
        </w:rPr>
        <w:sectPr w:rsidR="00CD1141" w:rsidSect="004F765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762D2BF" w14:textId="77B9F359" w:rsidR="000F6407" w:rsidRDefault="00491E26" w:rsidP="000F640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</w:t>
      </w:r>
      <w:r w:rsidRPr="001F49C7">
        <w:rPr>
          <w:rFonts w:ascii="Arial" w:hAnsi="Arial" w:cs="Arial"/>
          <w:b/>
          <w:bCs/>
        </w:rPr>
        <w:t xml:space="preserve"> </w:t>
      </w:r>
      <w:r w:rsidR="000F6407" w:rsidRPr="001F49C7">
        <w:rPr>
          <w:rFonts w:ascii="Arial" w:hAnsi="Arial" w:cs="Arial"/>
          <w:b/>
          <w:bCs/>
        </w:rPr>
        <w:t xml:space="preserve">Figure </w:t>
      </w:r>
      <w:r w:rsidR="00105B9C">
        <w:rPr>
          <w:rFonts w:ascii="Arial" w:hAnsi="Arial" w:cs="Arial"/>
          <w:b/>
          <w:bCs/>
        </w:rPr>
        <w:t>S</w:t>
      </w:r>
      <w:r w:rsidR="001F3EFD">
        <w:rPr>
          <w:rFonts w:ascii="Arial" w:hAnsi="Arial" w:cs="Arial"/>
          <w:b/>
          <w:bCs/>
        </w:rPr>
        <w:t>8</w:t>
      </w:r>
      <w:r w:rsidR="000F6407">
        <w:rPr>
          <w:rFonts w:ascii="Arial" w:hAnsi="Arial" w:cs="Arial"/>
          <w:b/>
          <w:bCs/>
        </w:rPr>
        <w:t xml:space="preserve">. </w:t>
      </w:r>
      <w:r w:rsidR="000F6407" w:rsidRPr="00425F50">
        <w:rPr>
          <w:rFonts w:ascii="Arial" w:hAnsi="Arial" w:cs="Arial"/>
        </w:rPr>
        <w:t xml:space="preserve">Change in health-related quality of life (QoL), stratified by baseline score, in the </w:t>
      </w:r>
      <w:r w:rsidR="00FB53F3">
        <w:rPr>
          <w:rFonts w:ascii="Arial" w:hAnsi="Arial" w:cs="Arial"/>
          <w:b/>
          <w:bCs/>
        </w:rPr>
        <w:t>108</w:t>
      </w:r>
      <w:r w:rsidR="000F6407">
        <w:rPr>
          <w:rFonts w:ascii="Arial" w:hAnsi="Arial" w:cs="Arial"/>
        </w:rPr>
        <w:t xml:space="preserve"> </w:t>
      </w:r>
      <w:r w:rsidR="000F6407" w:rsidRPr="00425F50">
        <w:rPr>
          <w:rFonts w:ascii="Arial" w:hAnsi="Arial" w:cs="Arial"/>
        </w:rPr>
        <w:t>individuals</w:t>
      </w:r>
      <w:r w:rsidR="00FB53F3">
        <w:rPr>
          <w:rFonts w:ascii="Arial" w:hAnsi="Arial" w:cs="Arial"/>
        </w:rPr>
        <w:t xml:space="preserve"> with</w:t>
      </w:r>
      <w:r w:rsidR="000F6407">
        <w:rPr>
          <w:rFonts w:ascii="Arial" w:hAnsi="Arial" w:cs="Arial"/>
        </w:rPr>
        <w:t xml:space="preserve"> documented QoL scores at initial and at least one follow-up </w:t>
      </w:r>
      <w:proofErr w:type="gramStart"/>
      <w:r w:rsidR="000F6407">
        <w:rPr>
          <w:rFonts w:ascii="Arial" w:hAnsi="Arial" w:cs="Arial"/>
        </w:rPr>
        <w:t>visit</w:t>
      </w:r>
      <w:proofErr w:type="gramEnd"/>
      <w:r w:rsidR="000F6407">
        <w:rPr>
          <w:rFonts w:ascii="Arial" w:hAnsi="Arial" w:cs="Arial"/>
        </w:rPr>
        <w:t xml:space="preserve"> in </w:t>
      </w:r>
      <w:r w:rsidR="00614FF7" w:rsidRPr="001B6716">
        <w:rPr>
          <w:rFonts w:ascii="Arial" w:hAnsi="Arial" w:cs="Arial"/>
          <w:b/>
          <w:bCs/>
        </w:rPr>
        <w:t>heart failure preserved ejection fraction (</w:t>
      </w:r>
      <w:proofErr w:type="spellStart"/>
      <w:r w:rsidR="00614FF7" w:rsidRPr="001B6716">
        <w:rPr>
          <w:rFonts w:ascii="Arial" w:hAnsi="Arial" w:cs="Arial"/>
          <w:b/>
          <w:bCs/>
        </w:rPr>
        <w:t>HFpEF</w:t>
      </w:r>
      <w:proofErr w:type="spellEnd"/>
      <w:r w:rsidR="00614FF7">
        <w:rPr>
          <w:rFonts w:ascii="Arial" w:hAnsi="Arial" w:cs="Arial"/>
          <w:b/>
          <w:bCs/>
        </w:rPr>
        <w:t>)</w:t>
      </w:r>
      <w:r w:rsidR="00614FF7" w:rsidRPr="00DD1FEF">
        <w:rPr>
          <w:rFonts w:ascii="Arial" w:hAnsi="Arial" w:cs="Arial"/>
        </w:rPr>
        <w:t>.</w:t>
      </w:r>
      <w:r w:rsidR="00184EBE">
        <w:rPr>
          <w:rFonts w:ascii="Arial" w:hAnsi="Arial" w:cs="Arial"/>
          <w:noProof/>
        </w:rPr>
        <w:drawing>
          <wp:inline distT="0" distB="0" distL="0" distR="0" wp14:anchorId="32D6388A" wp14:editId="70AB8D31">
            <wp:extent cx="5943600" cy="4736465"/>
            <wp:effectExtent l="0" t="0" r="0" b="6985"/>
            <wp:docPr id="142265648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656488" name="Picture 1" descr="A screenshot of a graph&#10;&#10;Description automatically generated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3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78C15" w14:textId="77777777" w:rsidR="00D460CF" w:rsidRDefault="00D460CF" w:rsidP="000F6407">
      <w:pPr>
        <w:rPr>
          <w:rFonts w:ascii="Arial" w:hAnsi="Arial" w:cs="Arial"/>
        </w:rPr>
      </w:pPr>
    </w:p>
    <w:p w14:paraId="4B715B78" w14:textId="77777777" w:rsidR="00D460CF" w:rsidRDefault="00D460CF" w:rsidP="000F6407">
      <w:pPr>
        <w:rPr>
          <w:rFonts w:ascii="Arial" w:hAnsi="Arial" w:cs="Arial"/>
        </w:rPr>
      </w:pPr>
    </w:p>
    <w:p w14:paraId="7E42B3C4" w14:textId="77777777" w:rsidR="00C074BD" w:rsidRDefault="00C074BD" w:rsidP="000F6407">
      <w:pPr>
        <w:rPr>
          <w:rFonts w:ascii="Arial" w:hAnsi="Arial" w:cs="Arial"/>
        </w:rPr>
        <w:sectPr w:rsidR="00C074BD" w:rsidSect="004F765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F12DEA6" w14:textId="745BB13D" w:rsidR="00D460CF" w:rsidRPr="0010314D" w:rsidRDefault="00491E26" w:rsidP="00D460CF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="00D460CF">
        <w:rPr>
          <w:rFonts w:ascii="Arial" w:hAnsi="Arial" w:cs="Arial"/>
          <w:b/>
          <w:bCs/>
        </w:rPr>
        <w:t>Table S</w:t>
      </w:r>
      <w:r w:rsidR="00D34E17">
        <w:rPr>
          <w:rFonts w:ascii="Arial" w:hAnsi="Arial" w:cs="Arial"/>
          <w:b/>
          <w:bCs/>
        </w:rPr>
        <w:t>1.</w:t>
      </w:r>
      <w:r w:rsidR="00D14C21">
        <w:rPr>
          <w:rFonts w:ascii="Arial" w:hAnsi="Arial" w:cs="Arial"/>
          <w:b/>
          <w:bCs/>
        </w:rPr>
        <w:t xml:space="preserve"> </w:t>
      </w:r>
      <w:r w:rsidR="008408AE">
        <w:rPr>
          <w:rFonts w:ascii="Arial" w:hAnsi="Arial" w:cs="Arial"/>
        </w:rPr>
        <w:t>Sensitivity analysis comparing baseline characteristics of the complete cohort</w:t>
      </w:r>
      <w:r w:rsidR="00CA1529">
        <w:rPr>
          <w:rFonts w:ascii="Arial" w:hAnsi="Arial" w:cs="Arial"/>
        </w:rPr>
        <w:t>,</w:t>
      </w:r>
      <w:r w:rsidR="00D14C21">
        <w:rPr>
          <w:rFonts w:ascii="Arial" w:hAnsi="Arial" w:cs="Arial"/>
        </w:rPr>
        <w:t xml:space="preserve"> patients </w:t>
      </w:r>
      <w:r w:rsidR="00BE10AA">
        <w:rPr>
          <w:rFonts w:ascii="Arial" w:hAnsi="Arial" w:cs="Arial"/>
        </w:rPr>
        <w:t xml:space="preserve">excluded </w:t>
      </w:r>
      <w:r w:rsidR="00085197">
        <w:rPr>
          <w:rFonts w:ascii="Arial" w:hAnsi="Arial" w:cs="Arial"/>
        </w:rPr>
        <w:t>with &lt;6months of follow-up</w:t>
      </w:r>
      <w:r w:rsidR="00CA1529">
        <w:rPr>
          <w:rFonts w:ascii="Arial" w:hAnsi="Arial" w:cs="Arial"/>
        </w:rPr>
        <w:t xml:space="preserve">, </w:t>
      </w:r>
      <w:r w:rsidR="00D34E17">
        <w:rPr>
          <w:rFonts w:ascii="Arial" w:hAnsi="Arial" w:cs="Arial"/>
        </w:rPr>
        <w:t xml:space="preserve">and </w:t>
      </w:r>
      <w:r w:rsidR="00CA1529">
        <w:rPr>
          <w:rFonts w:ascii="Arial" w:hAnsi="Arial" w:cs="Arial"/>
        </w:rPr>
        <w:t>patients included in the pre-post health service utilization outcome</w:t>
      </w:r>
      <w:r w:rsidR="008408AE">
        <w:rPr>
          <w:rFonts w:ascii="Arial" w:hAnsi="Arial" w:cs="Arial"/>
        </w:rPr>
        <w:t xml:space="preserve"> analysis</w:t>
      </w:r>
      <w:r w:rsidR="00F52DC8">
        <w:rPr>
          <w:rFonts w:ascii="Arial" w:hAnsi="Arial" w:cs="Arial"/>
        </w:rPr>
        <w:t>.</w:t>
      </w:r>
    </w:p>
    <w:tbl>
      <w:tblPr>
        <w:tblStyle w:val="TableGrid"/>
        <w:tblW w:w="13525" w:type="dxa"/>
        <w:tblLayout w:type="fixed"/>
        <w:tblLook w:val="04A0" w:firstRow="1" w:lastRow="0" w:firstColumn="1" w:lastColumn="0" w:noHBand="0" w:noVBand="1"/>
      </w:tblPr>
      <w:tblGrid>
        <w:gridCol w:w="2694"/>
        <w:gridCol w:w="3402"/>
        <w:gridCol w:w="2476"/>
        <w:gridCol w:w="1727"/>
        <w:gridCol w:w="749"/>
        <w:gridCol w:w="2477"/>
      </w:tblGrid>
      <w:tr w:rsidR="00D460CF" w:rsidRPr="00051961" w14:paraId="35A7B0F8" w14:textId="77777777" w:rsidTr="00212A94">
        <w:trPr>
          <w:trHeight w:val="608"/>
        </w:trPr>
        <w:tc>
          <w:tcPr>
            <w:tcW w:w="10299" w:type="dxa"/>
            <w:gridSpan w:val="4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F474AC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</w:rPr>
            </w:pPr>
            <w:r w:rsidRPr="00051961">
              <w:rPr>
                <w:rFonts w:ascii="Arial" w:eastAsiaTheme="minorEastAsia" w:hAnsi="Arial" w:cs="Arial"/>
                <w:b/>
                <w:bCs/>
              </w:rPr>
              <w:t>Baseline Demographic and Clinical Characteristics</w:t>
            </w:r>
          </w:p>
        </w:tc>
        <w:tc>
          <w:tcPr>
            <w:tcW w:w="3226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2CD9AD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</w:rPr>
            </w:pPr>
          </w:p>
        </w:tc>
      </w:tr>
      <w:tr w:rsidR="00D460CF" w:rsidRPr="00C52430" w14:paraId="4CE170C9" w14:textId="77777777" w:rsidTr="0010314D">
        <w:trPr>
          <w:trHeight w:val="294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CDBE1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C3303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BFB4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Complete Cohort</w:t>
            </w:r>
          </w:p>
          <w:p w14:paraId="0640060E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N=715</w:t>
            </w:r>
          </w:p>
        </w:tc>
        <w:tc>
          <w:tcPr>
            <w:tcW w:w="24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206AC" w14:textId="236B1E2A" w:rsidR="00BE10AA" w:rsidRPr="0010314D" w:rsidRDefault="00AE423D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Excluded</w:t>
            </w:r>
            <w:r w:rsidR="00BE10AA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</w:rPr>
              <w:t>5</w:t>
            </w:r>
          </w:p>
          <w:p w14:paraId="4871B880" w14:textId="62A54C03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N=</w:t>
            </w: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153</w:t>
            </w:r>
          </w:p>
        </w:tc>
        <w:tc>
          <w:tcPr>
            <w:tcW w:w="24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FF060" w14:textId="2D11CD8F" w:rsidR="00D460CF" w:rsidRPr="0010314D" w:rsidRDefault="00366796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fr-FR"/>
              </w:rPr>
            </w:pPr>
            <w:r w:rsidRPr="0010314D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fr-FR"/>
              </w:rPr>
              <w:t>HSU Pre-Post</w:t>
            </w:r>
            <w:r w:rsidR="002B6F48" w:rsidRPr="0010314D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0314D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fr-FR"/>
              </w:rPr>
              <w:t>A</w:t>
            </w:r>
            <w:r w:rsidR="002B6F48" w:rsidRPr="0010314D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fr-FR"/>
              </w:rPr>
              <w:t>nalysis</w:t>
            </w:r>
            <w:proofErr w:type="spellEnd"/>
            <w:r w:rsidRPr="0010314D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</w:p>
          <w:p w14:paraId="57755F9A" w14:textId="6EAD8DF1" w:rsidR="00D460CF" w:rsidRPr="0010314D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fr-FR"/>
              </w:rPr>
            </w:pPr>
            <w:r w:rsidRPr="0010314D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fr-FR"/>
              </w:rPr>
              <w:t>N=</w:t>
            </w:r>
            <w:r w:rsidR="002B6F48" w:rsidRPr="0010314D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fr-FR"/>
              </w:rPr>
              <w:t>2</w:t>
            </w:r>
            <w:r w:rsidR="004C291F" w:rsidRPr="0010314D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fr-FR"/>
              </w:rPr>
              <w:t>67</w:t>
            </w:r>
          </w:p>
        </w:tc>
      </w:tr>
      <w:tr w:rsidR="00D460CF" w:rsidRPr="00051961" w14:paraId="2133AC28" w14:textId="77777777" w:rsidTr="0010314D">
        <w:trPr>
          <w:trHeight w:val="294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0A0B0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7FB1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Male</w:t>
            </w:r>
          </w:p>
        </w:tc>
        <w:tc>
          <w:tcPr>
            <w:tcW w:w="24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779A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426 (59.6%)</w:t>
            </w:r>
          </w:p>
        </w:tc>
        <w:tc>
          <w:tcPr>
            <w:tcW w:w="24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521AA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74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48.4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964FA" w14:textId="49A03FA5" w:rsidR="00D460CF" w:rsidRPr="00051961" w:rsidRDefault="004C291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64</w:t>
            </w:r>
            <w:r w:rsidR="00D460CF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 w:rsidR="00D460CF">
              <w:rPr>
                <w:rFonts w:ascii="Arial" w:eastAsiaTheme="minorEastAsia" w:hAnsi="Arial" w:cs="Arial"/>
                <w:sz w:val="20"/>
                <w:szCs w:val="20"/>
              </w:rPr>
              <w:t>6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.4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2B8F7C32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602C22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9F7A2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Female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EDCF2E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289 (40.4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1DC92" w14:textId="77777777" w:rsidR="00D460CF" w:rsidRPr="00C12449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C12449">
              <w:rPr>
                <w:rFonts w:ascii="Arial" w:eastAsiaTheme="minorEastAsia" w:hAnsi="Arial" w:cs="Arial"/>
                <w:sz w:val="20"/>
                <w:szCs w:val="20"/>
              </w:rPr>
              <w:t>79 (51.6%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7A41C" w14:textId="4939C91C" w:rsidR="00D460CF" w:rsidRPr="00051961" w:rsidRDefault="004C291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03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 w:rsidR="00D460CF">
              <w:rPr>
                <w:rFonts w:ascii="Arial" w:eastAsiaTheme="minorEastAsia" w:hAnsi="Arial" w:cs="Arial"/>
                <w:sz w:val="20"/>
                <w:szCs w:val="20"/>
              </w:rPr>
              <w:t>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8.6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53AC4EB5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C6295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EAE7F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8F2BD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73.5 (10.7)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8503C4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74.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11.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3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E5E82" w14:textId="74EFEB0F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7</w:t>
            </w:r>
            <w:r w:rsidR="004C291F">
              <w:rPr>
                <w:rFonts w:ascii="Arial" w:eastAsiaTheme="minorEastAsia" w:hAnsi="Arial" w:cs="Arial"/>
                <w:sz w:val="20"/>
                <w:szCs w:val="20"/>
              </w:rPr>
              <w:t>2.2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.</w:t>
            </w:r>
            <w:r w:rsidR="0061277C">
              <w:rPr>
                <w:rFonts w:ascii="Arial" w:eastAsiaTheme="minorEastAsia" w:hAnsi="Arial" w:cs="Arial"/>
                <w:sz w:val="20"/>
                <w:szCs w:val="20"/>
              </w:rPr>
              <w:t>5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</w:tr>
      <w:tr w:rsidR="00D460CF" w:rsidRPr="00051961" w14:paraId="5114B15F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54596A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Body mass index (kg/m</w:t>
            </w: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6E66B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23F1B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31.5 (7.7)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BDD67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.0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8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.5)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9AD29" w14:textId="44A9D1DE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3</w:t>
            </w:r>
            <w:r w:rsidR="0061277C">
              <w:rPr>
                <w:rFonts w:ascii="Arial" w:eastAsiaTheme="minorEastAsia" w:hAnsi="Arial" w:cs="Arial"/>
                <w:sz w:val="20"/>
                <w:szCs w:val="20"/>
              </w:rPr>
              <w:t>1.9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(7.</w:t>
            </w:r>
            <w:r w:rsidR="0061277C">
              <w:rPr>
                <w:rFonts w:ascii="Arial" w:eastAsiaTheme="minorEastAsia" w:hAnsi="Arial" w:cs="Arial"/>
                <w:sz w:val="20"/>
                <w:szCs w:val="20"/>
              </w:rPr>
              <w:t>4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</w:tr>
      <w:tr w:rsidR="00D460CF" w:rsidRPr="00051961" w14:paraId="25B7ABDF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55B30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Racial Group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E7FEED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Caucasian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2BB6AB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695 (97.2%)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B9F9A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47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9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6.1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6BCD9" w14:textId="2E5866B6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</w:t>
            </w:r>
            <w:r w:rsidR="0061277C">
              <w:rPr>
                <w:rFonts w:ascii="Arial" w:eastAsiaTheme="minorEastAsia" w:hAnsi="Arial" w:cs="Arial"/>
                <w:sz w:val="20"/>
                <w:szCs w:val="20"/>
              </w:rPr>
              <w:t>58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9</w:t>
            </w:r>
            <w:r w:rsidR="0061277C">
              <w:rPr>
                <w:rFonts w:ascii="Arial" w:eastAsiaTheme="minorEastAsia" w:hAnsi="Arial" w:cs="Arial"/>
                <w:sz w:val="20"/>
                <w:szCs w:val="20"/>
              </w:rPr>
              <w:t>6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  <w:r w:rsidR="0061277C">
              <w:rPr>
                <w:rFonts w:ascii="Arial" w:eastAsiaTheme="minorEastAsia" w:hAnsi="Arial" w:cs="Arial"/>
                <w:sz w:val="20"/>
                <w:szCs w:val="20"/>
              </w:rPr>
              <w:t>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02168104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95817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5282C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Current smoker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2F435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64 (9.0%)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F4F07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7.1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774BE" w14:textId="5EFE6C2A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7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 w:rsidR="0061277C">
              <w:rPr>
                <w:rFonts w:ascii="Arial" w:eastAsiaTheme="minorEastAsia" w:hAnsi="Arial" w:cs="Arial"/>
                <w:sz w:val="20"/>
                <w:szCs w:val="20"/>
              </w:rPr>
              <w:t>10.1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165D7FA6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01E77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Quality of Lif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94EC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KCCQ (score 0-100)</w:t>
            </w: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 xml:space="preserve"> Mean (SD)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6FC78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66.6 (24.6)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08686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6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.9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9.0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59121" w14:textId="1AC43E5C" w:rsidR="00D460CF" w:rsidRPr="00051961" w:rsidRDefault="0061277C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59.</w:t>
            </w:r>
            <w:r w:rsidR="00B31CDD">
              <w:rPr>
                <w:rFonts w:ascii="Arial" w:eastAsiaTheme="minorEastAsia" w:hAnsi="Arial" w:cs="Arial"/>
                <w:sz w:val="20"/>
                <w:szCs w:val="20"/>
              </w:rPr>
              <w:t>2 (23.7)</w:t>
            </w:r>
          </w:p>
        </w:tc>
      </w:tr>
      <w:tr w:rsidR="00D460CF" w:rsidRPr="00051961" w14:paraId="43AA22BF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6C2EC" w14:textId="77777777" w:rsidR="00D460CF" w:rsidRPr="00051961" w:rsidRDefault="00D460CF" w:rsidP="00212A94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09360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MLHFQ (score 0-105)</w:t>
            </w: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 xml:space="preserve"> Mean (SD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2BA30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29.1 (20.2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DCE5B" w14:textId="77777777" w:rsidR="00D460CF" w:rsidRPr="003046E2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3046E2">
              <w:rPr>
                <w:rFonts w:ascii="Arial" w:eastAsiaTheme="minorEastAsia" w:hAnsi="Arial" w:cs="Arial"/>
                <w:sz w:val="20"/>
                <w:szCs w:val="20"/>
              </w:rPr>
              <w:t>29.4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(19.5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49E7" w14:textId="30C73281" w:rsidR="00D460CF" w:rsidRPr="00051961" w:rsidRDefault="00B31CDD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9.0 (20.6)</w:t>
            </w:r>
          </w:p>
        </w:tc>
      </w:tr>
      <w:tr w:rsidR="00D460CF" w:rsidRPr="00051961" w14:paraId="0FACE581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03CE94" w14:textId="77777777" w:rsidR="00D460CF" w:rsidRPr="00051961" w:rsidRDefault="00D460CF" w:rsidP="00212A94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8F1C3" w14:textId="77777777" w:rsidR="00D460CF" w:rsidRPr="00051961" w:rsidRDefault="00D460CF" w:rsidP="00212A94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F9231" w14:textId="77777777" w:rsidR="00D460CF" w:rsidRPr="00051961" w:rsidRDefault="00D460CF" w:rsidP="00212A94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84 (11.7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83F2A" w14:textId="7D0C83DC" w:rsidR="00D460CF" w:rsidRPr="00051961" w:rsidRDefault="00D460CF" w:rsidP="00212A94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43</w:t>
            </w: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28</w:t>
            </w:r>
            <w:r w:rsidR="00B31CDD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.1</w:t>
            </w: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BBEE2C" w14:textId="23E5D8D2" w:rsidR="00D460CF" w:rsidRPr="0010314D" w:rsidRDefault="00B31CDD" w:rsidP="00212A94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22 (8.2%)</w:t>
            </w:r>
          </w:p>
        </w:tc>
      </w:tr>
      <w:tr w:rsidR="00D460CF" w:rsidRPr="00051961" w14:paraId="63C57777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D3F55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385EF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0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5E496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10 (1.4%)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F2243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3.9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24107" w14:textId="40DFA418" w:rsidR="00D460CF" w:rsidRPr="00051961" w:rsidRDefault="00942861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0.4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3B2C6E05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50CD7" w14:textId="77777777" w:rsidR="00D460CF" w:rsidRPr="00051961" w:rsidRDefault="00D460CF" w:rsidP="00212A94">
            <w:pPr>
              <w:ind w:left="318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A4A33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1-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8C46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125 (17.5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B3C1C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37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4.2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E08D" w14:textId="128326B4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4</w:t>
            </w:r>
            <w:r w:rsidR="00942861">
              <w:rPr>
                <w:rFonts w:ascii="Arial" w:eastAsiaTheme="minorEastAsia" w:hAnsi="Arial" w:cs="Arial"/>
                <w:sz w:val="20"/>
                <w:szCs w:val="20"/>
              </w:rPr>
              <w:t>8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  <w:r w:rsidR="00942861">
              <w:rPr>
                <w:rFonts w:ascii="Arial" w:eastAsiaTheme="minorEastAsia" w:hAnsi="Arial" w:cs="Arial"/>
                <w:sz w:val="20"/>
                <w:szCs w:val="20"/>
              </w:rPr>
              <w:t>8.0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2FF6D3E3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585C4" w14:textId="77777777" w:rsidR="00D460CF" w:rsidRPr="00051961" w:rsidRDefault="00D460CF" w:rsidP="00212A94">
            <w:pPr>
              <w:ind w:firstLine="326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6982C6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&gt;2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5CAC637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580 (81.1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F22EF1E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10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71.9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3C2226" w14:textId="71477DD6" w:rsidR="00D460CF" w:rsidRPr="00051961" w:rsidRDefault="00942861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18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 w:rsidR="00D460CF">
              <w:rPr>
                <w:rFonts w:ascii="Arial" w:eastAsiaTheme="minorEastAsia" w:hAnsi="Arial" w:cs="Arial"/>
                <w:sz w:val="20"/>
                <w:szCs w:val="20"/>
              </w:rPr>
              <w:t>8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.7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4E08A0D4" w14:textId="77777777" w:rsidTr="0010314D">
        <w:trPr>
          <w:trHeight w:val="294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2B7B44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Charlson Comorbidity Index</w:t>
            </w: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4A456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 xml:space="preserve">Mean (SD) </w:t>
            </w:r>
          </w:p>
        </w:tc>
        <w:tc>
          <w:tcPr>
            <w:tcW w:w="24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15FC5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5.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4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.9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247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3CAF3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5.5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.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24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DC9F0" w14:textId="0E532F6A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5.</w:t>
            </w:r>
            <w:r w:rsidR="00942861">
              <w:rPr>
                <w:rFonts w:ascii="Arial" w:eastAsiaTheme="minorEastAsia" w:hAnsi="Arial" w:cs="Arial"/>
                <w:sz w:val="20"/>
                <w:szCs w:val="20"/>
              </w:rPr>
              <w:t>4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 w:rsidR="00942861">
              <w:rPr>
                <w:rFonts w:ascii="Arial" w:eastAsiaTheme="minorEastAsia" w:hAnsi="Arial" w:cs="Arial"/>
                <w:sz w:val="20"/>
                <w:szCs w:val="20"/>
              </w:rPr>
              <w:t>2.2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</w:tr>
      <w:tr w:rsidR="00D460CF" w:rsidRPr="00051961" w14:paraId="62ABB143" w14:textId="77777777" w:rsidTr="0010314D">
        <w:trPr>
          <w:trHeight w:val="294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EB809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71500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≥5 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D71C5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328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69.5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28B6C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43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76.8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BADEA" w14:textId="432219A2" w:rsidR="00D460CF" w:rsidRPr="00051961" w:rsidRDefault="00942861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85 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 w:rsidR="00D460CF">
              <w:rPr>
                <w:rFonts w:ascii="Arial" w:eastAsiaTheme="minorEastAsia" w:hAnsi="Arial" w:cs="Arial"/>
                <w:sz w:val="20"/>
                <w:szCs w:val="20"/>
              </w:rPr>
              <w:t>7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0.2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50A8A255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C4D93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Seen by Specialis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8F25F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Cardiologist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6E4A0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454 (63.5%)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DBE38" w14:textId="23BFF15C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8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56</w:t>
            </w:r>
            <w:r w:rsidR="00B31CDD">
              <w:rPr>
                <w:rFonts w:ascii="Arial" w:eastAsiaTheme="minorEastAsia" w:hAnsi="Arial" w:cs="Arial"/>
                <w:sz w:val="20"/>
                <w:szCs w:val="20"/>
              </w:rPr>
              <w:t>.2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39FE" w14:textId="0CD5766E" w:rsidR="00D460CF" w:rsidRPr="00051961" w:rsidRDefault="00B31CDD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75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65.5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6E65D29B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887A5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8ACF0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Internal Medicin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F77E3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124 (17.3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70D51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7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.0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6ABB4" w14:textId="424F0B58" w:rsidR="00D460CF" w:rsidRPr="00051961" w:rsidRDefault="00B31CDD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66</w:t>
            </w:r>
            <w:r w:rsidR="00D460CF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4.7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4109DED4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D89AE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A7BE56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None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DD930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185 (25.9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1C826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51 (33.3%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83F1C" w14:textId="3CB3973C" w:rsidR="00D460CF" w:rsidRPr="00051961" w:rsidRDefault="00B31CDD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54</w:t>
            </w:r>
            <w:r w:rsidR="00D460CF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0.2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126655" w:rsidRPr="00051961" w14:paraId="15411C03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A4CA5" w14:textId="5762087F" w:rsidR="00126655" w:rsidRPr="00051961" w:rsidRDefault="00126655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 xml:space="preserve">IDM program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B03BA" w14:textId="426C3C1E" w:rsidR="00126655" w:rsidRPr="00051961" w:rsidRDefault="00126655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Specialist</w:t>
            </w:r>
            <w:r w:rsidR="008008A8">
              <w:rPr>
                <w:rFonts w:ascii="Arial" w:eastAsiaTheme="minorEastAsia" w:hAnsi="Arial" w:cs="Arial"/>
                <w:sz w:val="20"/>
                <w:szCs w:val="20"/>
              </w:rPr>
              <w:t>-care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="008008A8">
              <w:rPr>
                <w:rFonts w:ascii="Arial" w:eastAsiaTheme="minorEastAsia" w:hAnsi="Arial" w:cs="Arial"/>
                <w:sz w:val="20"/>
                <w:szCs w:val="20"/>
              </w:rPr>
              <w:t>c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linic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AA960" w14:textId="61E2FBAB" w:rsidR="00126655" w:rsidRPr="00051961" w:rsidRDefault="004A3260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19 (3</w:t>
            </w:r>
            <w:r w:rsidR="00D93A6A">
              <w:rPr>
                <w:rFonts w:ascii="Arial" w:eastAsiaTheme="minorEastAsia" w:hAnsi="Arial" w:cs="Arial"/>
                <w:sz w:val="20"/>
                <w:szCs w:val="20"/>
              </w:rPr>
              <w:t>0.6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08132" w14:textId="05B62741" w:rsidR="00126655" w:rsidRDefault="004A3260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39 (25</w:t>
            </w:r>
            <w:r w:rsidR="00D93A6A">
              <w:rPr>
                <w:rFonts w:ascii="Arial" w:eastAsiaTheme="minorEastAsia" w:hAnsi="Arial" w:cs="Arial"/>
                <w:sz w:val="20"/>
                <w:szCs w:val="20"/>
              </w:rPr>
              <w:t>.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93347" w14:textId="579BDE1A" w:rsidR="00126655" w:rsidRDefault="004C291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07</w:t>
            </w:r>
            <w:r w:rsidR="004A3260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4</w:t>
            </w:r>
            <w:r w:rsidR="004A3260">
              <w:rPr>
                <w:rFonts w:ascii="Arial" w:eastAsiaTheme="minorEastAsia" w:hAnsi="Arial" w:cs="Arial"/>
                <w:sz w:val="20"/>
                <w:szCs w:val="20"/>
              </w:rPr>
              <w:t>0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.1</w:t>
            </w:r>
            <w:r w:rsidR="004A3260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126655" w:rsidRPr="00051961" w14:paraId="1EEED2A7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B509C4" w14:textId="77777777" w:rsidR="00126655" w:rsidRPr="00051961" w:rsidRDefault="00126655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497BE" w14:textId="566E5C99" w:rsidR="00126655" w:rsidRPr="00051961" w:rsidRDefault="00126655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Primary</w:t>
            </w:r>
            <w:r w:rsidR="008008A8">
              <w:rPr>
                <w:rFonts w:ascii="Arial" w:eastAsiaTheme="minorEastAsia" w:hAnsi="Arial" w:cs="Arial"/>
                <w:sz w:val="20"/>
                <w:szCs w:val="20"/>
              </w:rPr>
              <w:t>-c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are </w:t>
            </w:r>
            <w:r w:rsidR="008008A8">
              <w:rPr>
                <w:rFonts w:ascii="Arial" w:eastAsiaTheme="minorEastAsia" w:hAnsi="Arial" w:cs="Arial"/>
                <w:sz w:val="20"/>
                <w:szCs w:val="20"/>
              </w:rPr>
              <w:t>c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linic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E3176" w14:textId="61DE5495" w:rsidR="00126655" w:rsidRPr="00051961" w:rsidRDefault="004A3260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496 (69</w:t>
            </w:r>
            <w:r w:rsidR="00D93A6A">
              <w:rPr>
                <w:rFonts w:ascii="Arial" w:eastAsiaTheme="minorEastAsia" w:hAnsi="Arial" w:cs="Arial"/>
                <w:sz w:val="20"/>
                <w:szCs w:val="20"/>
              </w:rPr>
              <w:t>.4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C42C1" w14:textId="6CDD4689" w:rsidR="00126655" w:rsidRDefault="004A3260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14 (7</w:t>
            </w:r>
            <w:r w:rsidR="00D93A6A">
              <w:rPr>
                <w:rFonts w:ascii="Arial" w:eastAsiaTheme="minorEastAsia" w:hAnsi="Arial" w:cs="Arial"/>
                <w:sz w:val="20"/>
                <w:szCs w:val="20"/>
              </w:rPr>
              <w:t>4.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99324" w14:textId="4A45D607" w:rsidR="00126655" w:rsidRDefault="004C291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60</w:t>
            </w:r>
            <w:r w:rsidR="004A3260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(59.9%)</w:t>
            </w:r>
          </w:p>
        </w:tc>
      </w:tr>
      <w:tr w:rsidR="00D460CF" w:rsidRPr="00051961" w14:paraId="4F0AAE2D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633B2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proofErr w:type="spellStart"/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HFrEF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A14D9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LVEF ≤45%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E92DD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429 (60.0%)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4ED72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6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43.1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5FAFD" w14:textId="13323949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  <w:r w:rsidR="00B31CDD">
              <w:rPr>
                <w:rFonts w:ascii="Arial" w:eastAsiaTheme="minorEastAsia" w:hAnsi="Arial" w:cs="Arial"/>
                <w:sz w:val="20"/>
                <w:szCs w:val="20"/>
              </w:rPr>
              <w:t>68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 w:rsidR="00B31CDD">
              <w:rPr>
                <w:rFonts w:ascii="Arial" w:eastAsiaTheme="minorEastAsia" w:hAnsi="Arial" w:cs="Arial"/>
                <w:sz w:val="20"/>
                <w:szCs w:val="20"/>
              </w:rPr>
              <w:t>63.4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4F1A9D54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8CE56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proofErr w:type="spellStart"/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HFpEF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098DA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LVEF &gt;45%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4B458" w14:textId="77777777" w:rsidR="00D460CF" w:rsidRPr="00D34E17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34E17">
              <w:rPr>
                <w:rFonts w:ascii="Arial" w:eastAsiaTheme="minorEastAsia" w:hAnsi="Arial" w:cs="Arial"/>
                <w:sz w:val="20"/>
                <w:szCs w:val="20"/>
              </w:rPr>
              <w:t>274 (38.3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762F1" w14:textId="77777777" w:rsidR="00D460CF" w:rsidRPr="00D34E17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34E17">
              <w:rPr>
                <w:rFonts w:ascii="Arial" w:eastAsiaTheme="minorEastAsia" w:hAnsi="Arial" w:cs="Arial"/>
                <w:sz w:val="20"/>
                <w:szCs w:val="20"/>
              </w:rPr>
              <w:t>77 (50.3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BA2A0" w14:textId="7C54F00A" w:rsidR="00D460CF" w:rsidRPr="00051961" w:rsidRDefault="00B31CDD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97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 w:rsidR="00D460CF">
              <w:rPr>
                <w:rFonts w:ascii="Arial" w:eastAsiaTheme="minorEastAsia" w:hAnsi="Arial" w:cs="Arial"/>
                <w:sz w:val="20"/>
                <w:szCs w:val="20"/>
              </w:rPr>
              <w:t>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6.6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0C1B1315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128B1D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FAB15" w14:textId="77777777" w:rsidR="00D460CF" w:rsidRPr="00051961" w:rsidRDefault="00D460CF" w:rsidP="00212A94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30C69" w14:textId="77777777" w:rsidR="00D460CF" w:rsidRPr="00051961" w:rsidRDefault="00D460CF" w:rsidP="00212A94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12 (2.0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FFF270" w14:textId="77777777" w:rsidR="00D460CF" w:rsidRPr="00051961" w:rsidRDefault="00D460CF" w:rsidP="00212A94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10 (6.5%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46171" w14:textId="7D246F13" w:rsidR="00D460CF" w:rsidRPr="00051961" w:rsidRDefault="00B31CDD" w:rsidP="00212A94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2</w:t>
            </w:r>
            <w:r w:rsidR="00D460CF"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0.8</w:t>
            </w:r>
            <w:r w:rsidR="00D460CF"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%)</w:t>
            </w:r>
          </w:p>
        </w:tc>
      </w:tr>
      <w:tr w:rsidR="00D460CF" w:rsidRPr="00051961" w14:paraId="15F9D8B2" w14:textId="77777777" w:rsidTr="0010314D">
        <w:trPr>
          <w:trHeight w:val="294"/>
        </w:trPr>
        <w:tc>
          <w:tcPr>
            <w:tcW w:w="6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7B6BE" w14:textId="77777777" w:rsidR="00D460CF" w:rsidRPr="00051961" w:rsidRDefault="00D460CF" w:rsidP="00212A94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Echocardiogram year prior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A4DA5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616 (86.2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19CBD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211 (96.4%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6EAC7" w14:textId="6979999C" w:rsidR="00D460CF" w:rsidRPr="00051961" w:rsidRDefault="00B31CDD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43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91.0%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1CCB4435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AD6A5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NYH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93157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I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68F54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119 (16.6%)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5503F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5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6.3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46CB6" w14:textId="37E4F9AF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3</w:t>
            </w:r>
            <w:r w:rsidR="00B31CDD">
              <w:rPr>
                <w:rFonts w:ascii="Arial" w:eastAsiaTheme="minorEastAsia" w:hAnsi="Arial" w:cs="Arial"/>
                <w:sz w:val="20"/>
                <w:szCs w:val="20"/>
              </w:rPr>
              <w:t>4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1</w:t>
            </w:r>
            <w:r w:rsidR="00B31CDD">
              <w:rPr>
                <w:rFonts w:ascii="Arial" w:eastAsiaTheme="minorEastAsia" w:hAnsi="Arial" w:cs="Arial"/>
                <w:sz w:val="20"/>
                <w:szCs w:val="20"/>
              </w:rPr>
              <w:t>2.7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3E466BF8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60AC" w14:textId="77777777" w:rsidR="00D460CF" w:rsidRPr="00051961" w:rsidRDefault="00D460CF" w:rsidP="00212A94">
            <w:pPr>
              <w:ind w:firstLine="326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D81E5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II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D1F1B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356 (49.8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F44D2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73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7.7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0096C" w14:textId="3A9DE27A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  <w:r w:rsidR="00B31CDD">
              <w:rPr>
                <w:rFonts w:ascii="Arial" w:eastAsiaTheme="minorEastAsia" w:hAnsi="Arial" w:cs="Arial"/>
                <w:sz w:val="20"/>
                <w:szCs w:val="20"/>
              </w:rPr>
              <w:t xml:space="preserve">42 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 w:rsidR="00B31CDD">
              <w:rPr>
                <w:rFonts w:ascii="Arial" w:eastAsiaTheme="minorEastAsia" w:hAnsi="Arial" w:cs="Arial"/>
                <w:sz w:val="20"/>
                <w:szCs w:val="20"/>
              </w:rPr>
              <w:t>53.18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7A231B8A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8ED20" w14:textId="77777777" w:rsidR="00D460CF" w:rsidRPr="00051961" w:rsidRDefault="00D460CF" w:rsidP="00212A94">
            <w:pPr>
              <w:ind w:firstLine="326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DAAE9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III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26EA8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221 (30.9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FDD8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50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32.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7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62700" w14:textId="5F8449EC" w:rsidR="00D460CF" w:rsidRPr="00051961" w:rsidRDefault="00B31CDD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87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3</w:t>
            </w:r>
            <w:r w:rsidR="00D460CF">
              <w:rPr>
                <w:rFonts w:ascii="Arial" w:eastAsiaTheme="minorEastAsia" w:hAnsi="Arial" w:cs="Arial"/>
                <w:sz w:val="20"/>
                <w:szCs w:val="20"/>
              </w:rPr>
              <w:t>2.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6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29DCFD3A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476BE" w14:textId="77777777" w:rsidR="00D460CF" w:rsidRPr="00051961" w:rsidRDefault="00D460CF" w:rsidP="00212A94">
            <w:pPr>
              <w:ind w:firstLine="326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C295E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IV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BECE3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19 (2.7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BB653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5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3.3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E83A4" w14:textId="798647D5" w:rsidR="00D460CF" w:rsidRPr="00051961" w:rsidRDefault="00B31CDD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4</w:t>
            </w:r>
            <w:r w:rsidR="00D460CF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.5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7398890B" w14:textId="77777777" w:rsidTr="0010314D">
        <w:trPr>
          <w:trHeight w:val="319"/>
        </w:trPr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5AF6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Heart failure related health service use (year prior)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D4E61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4D63A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B33A2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D460CF" w:rsidRPr="00051961" w14:paraId="0B6A10BB" w14:textId="77777777" w:rsidTr="0010314D">
        <w:trPr>
          <w:trHeight w:val="3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57DE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bookmarkStart w:id="0" w:name="_Hlk135302527"/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Hospital admissio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DB6A4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Number of event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48700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263 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BC12D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7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9B56" w14:textId="6D95E7AF" w:rsidR="00D460CF" w:rsidRPr="00051961" w:rsidRDefault="00F176DC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97</w:t>
            </w:r>
          </w:p>
        </w:tc>
      </w:tr>
      <w:bookmarkEnd w:id="0"/>
      <w:tr w:rsidR="00D460CF" w:rsidRPr="00051961" w14:paraId="483B2013" w14:textId="77777777" w:rsidTr="0010314D">
        <w:trPr>
          <w:trHeight w:val="3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08B47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2F96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Number of individual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A4CA9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202 (28.3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BA797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54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35.3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92E89" w14:textId="76ECD0E3" w:rsidR="00D460CF" w:rsidRPr="00051961" w:rsidRDefault="00F176DC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74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7.7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286E603B" w14:textId="77777777" w:rsidTr="0010314D">
        <w:trPr>
          <w:trHeight w:val="3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A5EBB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10002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Rate of events/100 patients/year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9F890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36.8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169C2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46.4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2FFDC" w14:textId="66B2C026" w:rsidR="00D460CF" w:rsidRPr="00051961" w:rsidRDefault="00F176DC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36.3</w:t>
            </w:r>
          </w:p>
        </w:tc>
      </w:tr>
      <w:tr w:rsidR="00D460CF" w:rsidRPr="00051961" w14:paraId="2E9434F8" w14:textId="77777777" w:rsidTr="0010314D">
        <w:trPr>
          <w:trHeight w:val="319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E91F3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Emergency department visits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not leading to admission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1DAF1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Number of events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903DA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214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593CB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6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3A52B" w14:textId="1904449D" w:rsidR="00D460CF" w:rsidRPr="00051961" w:rsidRDefault="00F176DC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85</w:t>
            </w:r>
          </w:p>
        </w:tc>
      </w:tr>
      <w:tr w:rsidR="00D460CF" w:rsidRPr="00051961" w14:paraId="069FC054" w14:textId="77777777" w:rsidTr="0010314D">
        <w:trPr>
          <w:trHeight w:val="319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D97A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3C675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Number of individual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145A1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154 (21.5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90423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4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0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6.1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739B" w14:textId="54EBAB13" w:rsidR="00D460CF" w:rsidRPr="00051961" w:rsidRDefault="00F176DC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66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4.7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373797A9" w14:textId="77777777" w:rsidTr="0010314D">
        <w:trPr>
          <w:trHeight w:val="3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200C7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496DB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Rate of events/100 patients/year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C0AC1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9.9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554A0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40.5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C2EAE" w14:textId="42E3C317" w:rsidR="00D460CF" w:rsidRPr="00051961" w:rsidRDefault="00F176DC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31.8</w:t>
            </w:r>
          </w:p>
        </w:tc>
      </w:tr>
      <w:tr w:rsidR="00D460CF" w:rsidRPr="00051961" w14:paraId="05494E34" w14:textId="77777777" w:rsidTr="0010314D">
        <w:trPr>
          <w:trHeight w:val="319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C20F0D" w14:textId="77777777" w:rsidR="00D460CF" w:rsidRDefault="00D460CF" w:rsidP="00212A9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 xml:space="preserve">Urgent </w:t>
            </w: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 xml:space="preserve">family </w:t>
            </w: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physician visits</w:t>
            </w:r>
          </w:p>
          <w:p w14:paraId="31C84BB4" w14:textId="77777777" w:rsidR="00D460CF" w:rsidRPr="00A81104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CF408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Number of events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C739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924 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9BA55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2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2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E4CE9" w14:textId="1A119586" w:rsidR="00D460CF" w:rsidRPr="00051961" w:rsidRDefault="00F176DC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408</w:t>
            </w:r>
          </w:p>
        </w:tc>
      </w:tr>
      <w:tr w:rsidR="00D460CF" w:rsidRPr="00051961" w14:paraId="6F09EE89" w14:textId="77777777" w:rsidTr="0010314D">
        <w:trPr>
          <w:trHeight w:val="319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9E646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3ECE9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Number of individual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48C8B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323 (45.2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0B1E6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63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41.2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592B5" w14:textId="1167BAA1" w:rsidR="00D460CF" w:rsidRPr="00051961" w:rsidRDefault="00F176DC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04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39.0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14D71E56" w14:textId="77777777" w:rsidTr="0010314D">
        <w:trPr>
          <w:trHeight w:val="31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0F43B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65C05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Rate of events/100 patients/year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4E489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29.2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048DD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38.6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8321C" w14:textId="1C54430C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  <w:r w:rsidR="00F176DC">
              <w:rPr>
                <w:rFonts w:ascii="Arial" w:eastAsiaTheme="minorEastAsia" w:hAnsi="Arial" w:cs="Arial"/>
                <w:sz w:val="20"/>
                <w:szCs w:val="20"/>
              </w:rPr>
              <w:t>52.8</w:t>
            </w:r>
          </w:p>
        </w:tc>
      </w:tr>
      <w:tr w:rsidR="00D460CF" w:rsidRPr="00051961" w14:paraId="16AE6D9B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38BA2" w14:textId="77777777" w:rsidR="00D460CF" w:rsidRPr="00051961" w:rsidRDefault="00D460CF" w:rsidP="00212A94">
            <w:pPr>
              <w:rPr>
                <w:rFonts w:ascii="Arial" w:eastAsiaTheme="minorEastAsia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bookmarkStart w:id="1" w:name="_Hlk134109524"/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076C7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ARNI (</w:t>
            </w:r>
            <w:proofErr w:type="spellStart"/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HFrEF</w:t>
            </w:r>
            <w:proofErr w:type="spellEnd"/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only)</w:t>
            </w:r>
            <w:r w:rsidRPr="00051961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9A195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186 (43.4%)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8C38C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39.4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2936C" w14:textId="47988E2E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6</w:t>
            </w:r>
            <w:r w:rsidR="00F176DC">
              <w:rPr>
                <w:rFonts w:ascii="Arial" w:eastAsiaTheme="minorEastAsia" w:hAnsi="Arial" w:cs="Arial"/>
                <w:sz w:val="20"/>
                <w:szCs w:val="20"/>
              </w:rPr>
              <w:t>5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 w:rsidR="00F176DC">
              <w:rPr>
                <w:rFonts w:ascii="Arial" w:eastAsiaTheme="minorEastAsia" w:hAnsi="Arial" w:cs="Arial"/>
                <w:sz w:val="20"/>
                <w:szCs w:val="20"/>
              </w:rPr>
              <w:t>38.7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1E1DA502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7ED8" w14:textId="77777777" w:rsidR="00D460CF" w:rsidRPr="00051961" w:rsidRDefault="00D460CF" w:rsidP="00212A94">
            <w:pPr>
              <w:ind w:firstLine="326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1EC67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ACE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i</w:t>
            </w:r>
            <w:proofErr w:type="spellEnd"/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/AR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6ED47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293 (41.0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9B008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48 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31.4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30AAF" w14:textId="539F0566" w:rsidR="00D460CF" w:rsidRPr="00051961" w:rsidRDefault="00F176DC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02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 w:rsidR="00D460CF">
              <w:rPr>
                <w:rFonts w:ascii="Arial" w:eastAsiaTheme="minorEastAsia" w:hAnsi="Arial" w:cs="Arial"/>
                <w:sz w:val="20"/>
                <w:szCs w:val="20"/>
              </w:rPr>
              <w:t>38.</w:t>
            </w:r>
            <w:r w:rsidR="00D533A3">
              <w:rPr>
                <w:rFonts w:ascii="Arial" w:eastAsiaTheme="minorEastAsia" w:hAnsi="Arial" w:cs="Arial"/>
                <w:sz w:val="20"/>
                <w:szCs w:val="20"/>
              </w:rPr>
              <w:t>2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22508812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FF180" w14:textId="77777777" w:rsidR="00D460CF" w:rsidRPr="00051961" w:rsidRDefault="00D460CF" w:rsidP="00212A94">
            <w:pPr>
              <w:ind w:firstLine="326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0A90B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Beta-blocker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1FA6A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540 (75.5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0923E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97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63.4%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3748" w14:textId="1976AEFB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  <w:r w:rsidR="00D533A3">
              <w:rPr>
                <w:rFonts w:ascii="Arial" w:eastAsiaTheme="minorEastAsia" w:hAnsi="Arial" w:cs="Arial"/>
                <w:sz w:val="20"/>
                <w:szCs w:val="20"/>
              </w:rPr>
              <w:t>99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 w:rsidR="00D533A3">
              <w:rPr>
                <w:rFonts w:ascii="Arial" w:eastAsiaTheme="minorEastAsia" w:hAnsi="Arial" w:cs="Arial"/>
                <w:sz w:val="20"/>
                <w:szCs w:val="20"/>
              </w:rPr>
              <w:t>74.5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368F0FE3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0D5E3" w14:textId="77777777" w:rsidR="00D460CF" w:rsidRPr="00051961" w:rsidRDefault="00D460CF" w:rsidP="00212A94">
            <w:pPr>
              <w:ind w:firstLine="326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A138C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MRA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CB08A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254 (35.5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D46F7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37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4.2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871B6" w14:textId="0FA356A5" w:rsidR="00D460CF" w:rsidRPr="00051961" w:rsidRDefault="00D533A3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98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 w:rsidR="00D460CF">
              <w:rPr>
                <w:rFonts w:ascii="Arial" w:eastAsiaTheme="minorEastAsia" w:hAnsi="Arial" w:cs="Arial"/>
                <w:sz w:val="20"/>
                <w:szCs w:val="20"/>
              </w:rPr>
              <w:t>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6.7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602B403E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136DB" w14:textId="77777777" w:rsidR="00D460CF" w:rsidRPr="00051961" w:rsidRDefault="00D460CF" w:rsidP="00212A94">
            <w:pPr>
              <w:ind w:firstLine="326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23CAA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SGLT2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i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DF5B6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168 (23.5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82A8C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4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.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51820" w14:textId="4520E325" w:rsidR="00D460CF" w:rsidRPr="00051961" w:rsidRDefault="00D533A3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43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6.1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D460CF" w:rsidRPr="00051961" w14:paraId="1EC8D6B9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C6256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578F2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Diuretic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DD7EC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496 (69.4%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143E4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11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72.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63C6D" w14:textId="54DC2263" w:rsidR="00D460CF" w:rsidRPr="00051961" w:rsidRDefault="00D533A3" w:rsidP="00212A9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96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Arial" w:eastAsiaTheme="minorEastAsia" w:hAnsi="Arial" w:cs="Arial"/>
                <w:sz w:val="20"/>
                <w:szCs w:val="20"/>
              </w:rPr>
              <w:t>73.</w:t>
            </w:r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%</w:t>
            </w:r>
            <w:proofErr w:type="gramEnd"/>
            <w:r w:rsidR="00D460CF" w:rsidRPr="00051961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</w:tr>
      <w:bookmarkEnd w:id="1"/>
      <w:tr w:rsidR="00D460CF" w:rsidRPr="00051961" w14:paraId="36B78CED" w14:textId="77777777" w:rsidTr="00212A94">
        <w:trPr>
          <w:trHeight w:val="2305"/>
        </w:trPr>
        <w:tc>
          <w:tcPr>
            <w:tcW w:w="135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E248BB" w14:textId="77777777" w:rsidR="00D460CF" w:rsidRPr="00051961" w:rsidRDefault="00D460CF" w:rsidP="00212A94">
            <w:pPr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>Notes:</w:t>
            </w:r>
            <w:r w:rsidRPr="00051961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</w:t>
            </w:r>
          </w:p>
          <w:p w14:paraId="4A7DA16B" w14:textId="693E76D9" w:rsidR="00D92FE6" w:rsidRPr="00051961" w:rsidRDefault="00D92FE6" w:rsidP="00D92FE6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  <w:r w:rsidRPr="00051961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KCCQ-23, </w:t>
            </w:r>
            <w:r w:rsidRPr="00051961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scored 0-100 where 100 represents best quality of life. N=423</w:t>
            </w:r>
            <w:r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, N=36 (</w:t>
            </w:r>
            <w:r w:rsidR="00AE423D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excluded</w:t>
            </w:r>
            <w:r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), N=111 (HSU pre-post analysis)</w:t>
            </w:r>
          </w:p>
          <w:p w14:paraId="50A65D50" w14:textId="6EC245E5" w:rsidR="00D92FE6" w:rsidRPr="00C34D64" w:rsidRDefault="00D92FE6" w:rsidP="00D92FE6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051961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 xml:space="preserve">MLHFQ, scored 0-105 where </w:t>
            </w:r>
            <w:r w:rsidRPr="00051961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05 represents the worst quality of life. N=208</w:t>
            </w:r>
            <w:r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, N=74 </w:t>
            </w:r>
            <w:r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F45F58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excluded</w:t>
            </w:r>
            <w:r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  <w:r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, N=134 </w:t>
            </w:r>
            <w:r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(HSU pre-post analysis)</w:t>
            </w:r>
          </w:p>
          <w:p w14:paraId="19569EEE" w14:textId="3F6BDB10" w:rsidR="00D92FE6" w:rsidRPr="00C34D64" w:rsidRDefault="00D92FE6" w:rsidP="00D92FE6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3</w:t>
            </w:r>
            <w:r w:rsidRPr="00051961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Charlson Co-morbidity Index self-reported since Sept 2020</w:t>
            </w:r>
            <w:r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</w:t>
            </w:r>
            <w:r w:rsidRPr="00051961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(Age adjusted index reported), N=472</w:t>
            </w:r>
            <w:r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, N=56 </w:t>
            </w:r>
            <w:r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F45F58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excluded</w:t>
            </w:r>
            <w:r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  <w:r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, N=</w:t>
            </w:r>
            <w:r w:rsidR="005E4B1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21</w:t>
            </w:r>
            <w:r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E4B1F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HSU pre-post analysis</w:t>
            </w:r>
            <w:r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3876EB89" w14:textId="2363E0E0" w:rsidR="00D460CF" w:rsidRPr="0010314D" w:rsidRDefault="00D460CF" w:rsidP="00212A94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4</w:t>
            </w:r>
            <w:r w:rsidRPr="00051961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Only </w:t>
            </w:r>
            <w:proofErr w:type="spellStart"/>
            <w:r w:rsidRPr="00051961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HFrEF</w:t>
            </w:r>
            <w:proofErr w:type="spellEnd"/>
            <w:r w:rsidRPr="00051961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N=429</w:t>
            </w:r>
            <w:r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, N=66</w:t>
            </w:r>
            <w:r w:rsidR="00D92FE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</w:t>
            </w:r>
            <w:r w:rsidR="00D92FE6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7B5E21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excluded</w:t>
            </w:r>
            <w:r w:rsidR="00D92FE6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  <w:r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, N=1</w:t>
            </w:r>
            <w:r w:rsidR="00D92FE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68 </w:t>
            </w:r>
            <w:r w:rsidR="00D92FE6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(HSU pre-post analysis)</w:t>
            </w:r>
          </w:p>
          <w:p w14:paraId="2A9B47F4" w14:textId="5B21628E" w:rsidR="004D4A09" w:rsidRPr="00D92FE6" w:rsidRDefault="00BE10AA" w:rsidP="00212A94">
            <w:pPr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10314D">
              <w:rPr>
                <w:rFonts w:ascii="Arial" w:eastAsiaTheme="minorEastAsia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5</w:t>
            </w:r>
            <w:r w:rsidR="004D4A09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153 patients were </w:t>
            </w:r>
            <w:r w:rsidR="00780A1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excluded due to mortality, </w:t>
            </w:r>
            <w:r w:rsidR="002D4593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discharge from special</w:t>
            </w:r>
            <w:r w:rsidR="00C95BD0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ist</w:t>
            </w:r>
            <w:r w:rsidR="002D4593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management, left the area, </w:t>
            </w:r>
            <w:r w:rsidR="000C41A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admitted to long-term care</w:t>
            </w:r>
            <w:r w:rsidR="002802A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, </w:t>
            </w:r>
            <w:r w:rsidR="00C95BD0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stopped participation</w:t>
            </w:r>
            <w:r w:rsidR="002802A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,</w:t>
            </w:r>
            <w:r w:rsidR="000C41A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and </w:t>
            </w:r>
            <w:r w:rsidR="00101E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are still treated but on the Best Care COPD program</w:t>
            </w:r>
            <w:r w:rsidR="004D4A09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, 267 were included in the analysis and 295 had not been enrolled on the program long enough to have acquired 6 months of follow-up data. </w:t>
            </w:r>
          </w:p>
          <w:p w14:paraId="62036145" w14:textId="6BC74A09" w:rsidR="00D460CF" w:rsidRPr="00051961" w:rsidRDefault="00D460CF" w:rsidP="00212A94">
            <w:pPr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051961">
              <w:rPr>
                <w:rFonts w:ascii="Arial" w:eastAsia="Calibri" w:hAnsi="Arial" w:cs="Arial"/>
                <w:b/>
                <w:bCs/>
                <w:iCs/>
                <w:sz w:val="18"/>
                <w:szCs w:val="18"/>
              </w:rPr>
              <w:t xml:space="preserve">Abbreviations: </w:t>
            </w:r>
            <w:proofErr w:type="spellStart"/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>ACE</w:t>
            </w:r>
            <w:r>
              <w:rPr>
                <w:rFonts w:ascii="Arial" w:eastAsia="Calibri" w:hAnsi="Arial" w:cs="Arial"/>
                <w:iCs/>
                <w:sz w:val="18"/>
                <w:szCs w:val="18"/>
              </w:rPr>
              <w:t>i</w:t>
            </w:r>
            <w:proofErr w:type="spellEnd"/>
            <w:r w:rsidRPr="00051961">
              <w:rPr>
                <w:rFonts w:ascii="Arial" w:hAnsi="Arial" w:cs="Arial"/>
              </w:rPr>
              <w:t xml:space="preserve">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>angiotensin-converting enzyme inhibitor,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 ARB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 xml:space="preserve">angiotensin receptor blockers, 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ARNI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>angiotensin receptor/neprilysin inhibitor,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 </w:t>
            </w:r>
            <w:proofErr w:type="spellStart"/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>H</w:t>
            </w:r>
            <w:r w:rsidR="00EF3210">
              <w:rPr>
                <w:rFonts w:ascii="Arial" w:eastAsia="Calibri" w:hAnsi="Arial" w:cs="Arial"/>
                <w:iCs/>
                <w:sz w:val="18"/>
                <w:szCs w:val="18"/>
              </w:rPr>
              <w:t>F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>rEF</w:t>
            </w:r>
            <w:proofErr w:type="spellEnd"/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>heart failure with reduced ejection fraction,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 </w:t>
            </w:r>
            <w:proofErr w:type="spellStart"/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>HFpHF</w:t>
            </w:r>
            <w:proofErr w:type="spellEnd"/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>heart failure with preserved ejection fraction,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 </w:t>
            </w:r>
            <w:r w:rsidR="00366796">
              <w:rPr>
                <w:rFonts w:ascii="Arial" w:eastAsia="Calibri" w:hAnsi="Arial" w:cs="Arial"/>
                <w:iCs/>
                <w:sz w:val="18"/>
                <w:szCs w:val="18"/>
              </w:rPr>
              <w:t xml:space="preserve">HSU </w:t>
            </w:r>
            <w:r w:rsidR="00366796">
              <w:rPr>
                <w:rFonts w:ascii="Arial" w:eastAsia="Calibri" w:hAnsi="Arial" w:cs="Arial"/>
                <w:i/>
                <w:sz w:val="18"/>
                <w:szCs w:val="18"/>
              </w:rPr>
              <w:t xml:space="preserve">health service utilization, 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KCCQ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 xml:space="preserve">Kansas City Cardiomyopathy Questionnaire, 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LVEF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 xml:space="preserve">left ventricular ejection fraction, 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MLHFQ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 xml:space="preserve">Minnesota Living with Heart Failure Questionnaire, 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MRA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>mineralocorticoid receptor antagonist,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SD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 xml:space="preserve">standard deviation, 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>SGLT2</w:t>
            </w:r>
            <w:r>
              <w:rPr>
                <w:rFonts w:ascii="Arial" w:eastAsia="Calibri" w:hAnsi="Arial" w:cs="Arial"/>
                <w:iCs/>
                <w:sz w:val="18"/>
                <w:szCs w:val="18"/>
              </w:rPr>
              <w:t>i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>sodium-glucose cotransporter-2</w:t>
            </w:r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 inhibitor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 xml:space="preserve">, 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NYHA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>New York Heart Association</w:t>
            </w:r>
          </w:p>
        </w:tc>
      </w:tr>
    </w:tbl>
    <w:p w14:paraId="3AA6396A" w14:textId="77777777" w:rsidR="00D460CF" w:rsidRDefault="00D460CF" w:rsidP="00D460CF"/>
    <w:p w14:paraId="19E6894C" w14:textId="77777777" w:rsidR="00CA1529" w:rsidRDefault="00CA1529" w:rsidP="00D460CF"/>
    <w:p w14:paraId="4EDF168E" w14:textId="56710265" w:rsidR="00861082" w:rsidRPr="0007015E" w:rsidRDefault="00491E26" w:rsidP="0086108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="00861082">
        <w:rPr>
          <w:rFonts w:ascii="Arial" w:hAnsi="Arial" w:cs="Arial"/>
          <w:b/>
          <w:bCs/>
        </w:rPr>
        <w:t>Table S</w:t>
      </w:r>
      <w:r w:rsidR="004D1B3E">
        <w:rPr>
          <w:rFonts w:ascii="Arial" w:hAnsi="Arial" w:cs="Arial"/>
          <w:b/>
          <w:bCs/>
        </w:rPr>
        <w:t>2</w:t>
      </w:r>
      <w:r w:rsidR="00861082">
        <w:rPr>
          <w:rFonts w:ascii="Arial" w:hAnsi="Arial" w:cs="Arial"/>
          <w:b/>
          <w:bCs/>
        </w:rPr>
        <w:t xml:space="preserve">. </w:t>
      </w:r>
      <w:r w:rsidR="008408AE">
        <w:rPr>
          <w:rFonts w:ascii="Arial" w:hAnsi="Arial" w:cs="Arial"/>
        </w:rPr>
        <w:t>Sensitivity analysis</w:t>
      </w:r>
      <w:r w:rsidR="00861082">
        <w:rPr>
          <w:rFonts w:ascii="Arial" w:hAnsi="Arial" w:cs="Arial"/>
        </w:rPr>
        <w:t xml:space="preserve"> </w:t>
      </w:r>
      <w:r w:rsidR="008408AE">
        <w:rPr>
          <w:rFonts w:ascii="Arial" w:hAnsi="Arial" w:cs="Arial"/>
        </w:rPr>
        <w:t xml:space="preserve">comparing baseline characteristics of </w:t>
      </w:r>
      <w:r w:rsidR="00861082">
        <w:rPr>
          <w:rFonts w:ascii="Arial" w:hAnsi="Arial" w:cs="Arial"/>
        </w:rPr>
        <w:t>the complete</w:t>
      </w:r>
      <w:r w:rsidR="008408AE">
        <w:rPr>
          <w:rFonts w:ascii="Arial" w:hAnsi="Arial" w:cs="Arial"/>
        </w:rPr>
        <w:t xml:space="preserve"> cohort, </w:t>
      </w:r>
      <w:r w:rsidR="00861082">
        <w:rPr>
          <w:rFonts w:ascii="Arial" w:hAnsi="Arial" w:cs="Arial"/>
        </w:rPr>
        <w:t>the patients</w:t>
      </w:r>
      <w:r w:rsidR="008408AE">
        <w:rPr>
          <w:rFonts w:ascii="Arial" w:hAnsi="Arial" w:cs="Arial"/>
        </w:rPr>
        <w:t xml:space="preserve"> excluded</w:t>
      </w:r>
      <w:r w:rsidR="00861082">
        <w:rPr>
          <w:rFonts w:ascii="Arial" w:hAnsi="Arial" w:cs="Arial"/>
        </w:rPr>
        <w:t xml:space="preserve"> with missing </w:t>
      </w:r>
      <w:r w:rsidR="008408AE">
        <w:rPr>
          <w:rFonts w:ascii="Arial" w:hAnsi="Arial" w:cs="Arial"/>
        </w:rPr>
        <w:t>quality of life (QoL)</w:t>
      </w:r>
      <w:r w:rsidR="00861082">
        <w:rPr>
          <w:rFonts w:ascii="Arial" w:hAnsi="Arial" w:cs="Arial"/>
        </w:rPr>
        <w:t xml:space="preserve"> scores</w:t>
      </w:r>
      <w:r w:rsidR="008408AE">
        <w:rPr>
          <w:rFonts w:ascii="Arial" w:hAnsi="Arial" w:cs="Arial"/>
        </w:rPr>
        <w:t>, and the patients included in the pre-post QoL outcome analysis.</w:t>
      </w:r>
    </w:p>
    <w:tbl>
      <w:tblPr>
        <w:tblStyle w:val="TableGrid"/>
        <w:tblW w:w="13525" w:type="dxa"/>
        <w:tblLayout w:type="fixed"/>
        <w:tblLook w:val="04A0" w:firstRow="1" w:lastRow="0" w:firstColumn="1" w:lastColumn="0" w:noHBand="0" w:noVBand="1"/>
      </w:tblPr>
      <w:tblGrid>
        <w:gridCol w:w="2694"/>
        <w:gridCol w:w="3685"/>
        <w:gridCol w:w="2410"/>
        <w:gridCol w:w="1510"/>
        <w:gridCol w:w="762"/>
        <w:gridCol w:w="2464"/>
      </w:tblGrid>
      <w:tr w:rsidR="00861082" w:rsidRPr="00051961" w14:paraId="4D1BC632" w14:textId="77777777" w:rsidTr="0010314D">
        <w:trPr>
          <w:trHeight w:val="608"/>
        </w:trPr>
        <w:tc>
          <w:tcPr>
            <w:tcW w:w="10299" w:type="dxa"/>
            <w:gridSpan w:val="4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712BF0" w14:textId="77777777" w:rsidR="00861082" w:rsidRPr="00051961" w:rsidRDefault="00861082" w:rsidP="0007015E">
            <w:pPr>
              <w:rPr>
                <w:rFonts w:ascii="Arial" w:eastAsiaTheme="minorEastAsia" w:hAnsi="Arial" w:cs="Arial"/>
                <w:b/>
                <w:bCs/>
              </w:rPr>
            </w:pPr>
            <w:r w:rsidRPr="00051961">
              <w:rPr>
                <w:rFonts w:ascii="Arial" w:eastAsiaTheme="minorEastAsia" w:hAnsi="Arial" w:cs="Arial"/>
                <w:b/>
                <w:bCs/>
              </w:rPr>
              <w:t>Baseline Demographic and Clinical Characteristics</w:t>
            </w:r>
          </w:p>
        </w:tc>
        <w:tc>
          <w:tcPr>
            <w:tcW w:w="3226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AF74AD" w14:textId="77777777" w:rsidR="00861082" w:rsidRPr="00051961" w:rsidRDefault="00861082" w:rsidP="0007015E">
            <w:pPr>
              <w:rPr>
                <w:rFonts w:ascii="Arial" w:eastAsiaTheme="minorEastAsia" w:hAnsi="Arial" w:cs="Arial"/>
                <w:b/>
                <w:bCs/>
              </w:rPr>
            </w:pPr>
          </w:p>
        </w:tc>
      </w:tr>
      <w:tr w:rsidR="00366796" w:rsidRPr="00051961" w14:paraId="7A8950F5" w14:textId="77777777" w:rsidTr="0010314D">
        <w:trPr>
          <w:trHeight w:val="294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F5297" w14:textId="77777777" w:rsidR="00366796" w:rsidRPr="00051961" w:rsidRDefault="00366796" w:rsidP="00366796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0504F" w14:textId="77777777" w:rsidR="00366796" w:rsidRPr="00051961" w:rsidRDefault="00366796" w:rsidP="00366796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5BE4B" w14:textId="77777777" w:rsidR="00366796" w:rsidRPr="00051961" w:rsidRDefault="00366796" w:rsidP="00366796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Complete Cohort</w:t>
            </w:r>
          </w:p>
          <w:p w14:paraId="619203AF" w14:textId="77777777" w:rsidR="00366796" w:rsidRPr="00051961" w:rsidRDefault="00366796" w:rsidP="00366796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N=715</w:t>
            </w:r>
          </w:p>
        </w:tc>
        <w:tc>
          <w:tcPr>
            <w:tcW w:w="227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07FBF" w14:textId="0EAD3B70" w:rsidR="00366796" w:rsidRPr="0010314D" w:rsidRDefault="00366796" w:rsidP="00366796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Missing QoL Scores</w:t>
            </w:r>
            <w:r w:rsidR="0028124F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</w:rPr>
              <w:t>5</w:t>
            </w:r>
          </w:p>
          <w:p w14:paraId="6B326836" w14:textId="24617291" w:rsidR="00366796" w:rsidRPr="00051961" w:rsidRDefault="00366796" w:rsidP="00366796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N=</w:t>
            </w: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232</w:t>
            </w:r>
          </w:p>
        </w:tc>
        <w:tc>
          <w:tcPr>
            <w:tcW w:w="2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3E0C5" w14:textId="51AB2255" w:rsidR="00366796" w:rsidRDefault="00366796" w:rsidP="00366796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Qol</w:t>
            </w:r>
            <w:proofErr w:type="spellEnd"/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Pre-Post Analysis</w:t>
            </w:r>
            <w:proofErr w:type="gramEnd"/>
          </w:p>
          <w:p w14:paraId="0914B5A6" w14:textId="79A2487D" w:rsidR="00366796" w:rsidRPr="00051961" w:rsidRDefault="00366796" w:rsidP="00366796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N=286</w:t>
            </w:r>
          </w:p>
        </w:tc>
      </w:tr>
      <w:tr w:rsidR="001E4C9C" w:rsidRPr="00051961" w14:paraId="44BDDD73" w14:textId="77777777" w:rsidTr="0010314D">
        <w:trPr>
          <w:trHeight w:val="294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3B4EE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0AD8F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Mal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F090A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426 (59.6%)</w:t>
            </w:r>
          </w:p>
        </w:tc>
        <w:tc>
          <w:tcPr>
            <w:tcW w:w="227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A8B8D" w14:textId="65C6DEB8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140 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60.3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88A49" w14:textId="1DB07CD6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175 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61.2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1E4C9C" w:rsidRPr="00051961" w14:paraId="0F5AE863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550D4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ABCDD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0C610D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289 (40.4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3DF73" w14:textId="71877954" w:rsidR="001E4C9C" w:rsidRPr="0007015E" w:rsidRDefault="001E4C9C" w:rsidP="001E4C9C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92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39.7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D033AB" w14:textId="504884A4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11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38.8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1E4C9C" w:rsidRPr="00051961" w14:paraId="71B5CDC1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1D976" w14:textId="77777777" w:rsidR="001E4C9C" w:rsidRPr="00051961" w:rsidRDefault="001E4C9C" w:rsidP="001E4C9C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03FE2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FADE6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73.5 (10.7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F2080" w14:textId="19D10DD2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7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3.8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.2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EC76F" w14:textId="3E5CEDBA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7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.5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0.5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</w:tr>
      <w:tr w:rsidR="001E4C9C" w:rsidRPr="00051961" w14:paraId="459B57AD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35C8C" w14:textId="77777777" w:rsidR="001E4C9C" w:rsidRPr="00051961" w:rsidRDefault="001E4C9C" w:rsidP="001E4C9C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Body mass index (kg/m</w:t>
            </w: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25561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24101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31.5 (7.7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4AA3E" w14:textId="0D1613C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0.8 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(7.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5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3CF10" w14:textId="6770D080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2.0 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(7.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9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</w:tr>
      <w:tr w:rsidR="001E4C9C" w:rsidRPr="00051961" w14:paraId="46506D0B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F70E5" w14:textId="77777777" w:rsidR="001E4C9C" w:rsidRPr="00051961" w:rsidRDefault="001E4C9C" w:rsidP="001E4C9C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Racial Group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AF45A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D27F1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695 (97.2%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21D24" w14:textId="3793B8C2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25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97.0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4F10D" w14:textId="257500E3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79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97.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1E4C9C" w:rsidRPr="00051961" w14:paraId="1B53EF78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4195D" w14:textId="77777777" w:rsidR="001E4C9C" w:rsidRPr="00051961" w:rsidRDefault="001E4C9C" w:rsidP="001E4C9C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DBA81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Current smok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8F021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64 (9.0%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11934" w14:textId="70F59C16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7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1.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092FD" w14:textId="2D085AB1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1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7.3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1E4C9C" w:rsidRPr="00051961" w14:paraId="75CE2868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6964C" w14:textId="77777777" w:rsidR="001E4C9C" w:rsidRPr="00051961" w:rsidRDefault="001E4C9C" w:rsidP="001E4C9C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Quality of Lif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0DB4B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KCCQ (score 0-100)</w:t>
            </w: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 xml:space="preserve"> Mean (SD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9A57D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66.6 (24.6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E6CB2" w14:textId="47353664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NA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CE306" w14:textId="718A7876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64.3 (23.8)</w:t>
            </w:r>
          </w:p>
        </w:tc>
      </w:tr>
      <w:tr w:rsidR="001E4C9C" w:rsidRPr="00051961" w14:paraId="792B3A41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105B6" w14:textId="77777777" w:rsidR="001E4C9C" w:rsidRPr="00051961" w:rsidRDefault="001E4C9C" w:rsidP="001E4C9C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4C832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MLHFQ (score 0-105)</w:t>
            </w: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 xml:space="preserve"> Mean (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0FF08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29.1 (20.2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4A52F" w14:textId="42B92925" w:rsidR="001E4C9C" w:rsidRPr="003046E2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NA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1B64B" w14:textId="02D2E374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9.1 (20.2)</w:t>
            </w:r>
          </w:p>
        </w:tc>
      </w:tr>
      <w:tr w:rsidR="001E4C9C" w:rsidRPr="00051961" w14:paraId="4516CD11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6CCBF" w14:textId="77777777" w:rsidR="001E4C9C" w:rsidRPr="00051961" w:rsidRDefault="001E4C9C" w:rsidP="001E4C9C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97C0D" w14:textId="77777777" w:rsidR="001E4C9C" w:rsidRPr="00051961" w:rsidRDefault="001E4C9C" w:rsidP="001E4C9C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A8CF32" w14:textId="77777777" w:rsidR="001E4C9C" w:rsidRPr="00051961" w:rsidRDefault="001E4C9C" w:rsidP="001E4C9C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84 (11.7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18E26" w14:textId="448E48C9" w:rsidR="001E4C9C" w:rsidRPr="00051961" w:rsidRDefault="001E4C9C" w:rsidP="001E4C9C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NA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7319A" w14:textId="2E2AA85F" w:rsidR="001E4C9C" w:rsidRPr="00E50745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-</w:t>
            </w:r>
          </w:p>
        </w:tc>
      </w:tr>
      <w:tr w:rsidR="001E4C9C" w:rsidRPr="00051961" w14:paraId="3168FE78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5E337" w14:textId="77777777" w:rsidR="001E4C9C" w:rsidRPr="00051961" w:rsidRDefault="001E4C9C" w:rsidP="001E4C9C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A66E2" w14:textId="77777777" w:rsidR="001E4C9C" w:rsidRPr="00051961" w:rsidRDefault="001E4C9C" w:rsidP="001E4C9C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9C4E4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10 (1.4%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34209" w14:textId="2D9333EF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4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7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919A1" w14:textId="013838CF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 w:rsidR="0090171B">
              <w:rPr>
                <w:rFonts w:ascii="Arial" w:eastAsiaTheme="minorEastAsia" w:hAnsi="Arial" w:cs="Arial"/>
                <w:sz w:val="20"/>
                <w:szCs w:val="20"/>
              </w:rPr>
              <w:t>0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7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1E4C9C" w:rsidRPr="00051961" w14:paraId="14F0E4B3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7184A" w14:textId="77777777" w:rsidR="001E4C9C" w:rsidRPr="00051961" w:rsidRDefault="001E4C9C" w:rsidP="001E4C9C">
            <w:pPr>
              <w:ind w:left="318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B886D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1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DAA9F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125 (17.5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75440" w14:textId="21C7CFFB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42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8.1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807D2" w14:textId="5AF7AC39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51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  <w:r w:rsidR="0090171B">
              <w:rPr>
                <w:rFonts w:ascii="Arial" w:eastAsiaTheme="minorEastAsia" w:hAnsi="Arial" w:cs="Arial"/>
                <w:sz w:val="20"/>
                <w:szCs w:val="20"/>
              </w:rPr>
              <w:t>7.8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1E4C9C" w:rsidRPr="00051961" w14:paraId="2EF0E07A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25F98" w14:textId="77777777" w:rsidR="001E4C9C" w:rsidRPr="00051961" w:rsidRDefault="001E4C9C" w:rsidP="001E4C9C">
            <w:pPr>
              <w:ind w:firstLine="326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9A4FBE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&gt;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6F1F9E1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580 (81.1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C0BD5A7" w14:textId="6B2CA74A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8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80.2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1021E3" w14:textId="65C6649A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33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 w:rsidR="0090171B">
              <w:rPr>
                <w:rFonts w:ascii="Arial" w:eastAsiaTheme="minorEastAsia" w:hAnsi="Arial" w:cs="Arial"/>
                <w:sz w:val="20"/>
                <w:szCs w:val="20"/>
              </w:rPr>
              <w:t>81.5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1E4C9C" w:rsidRPr="00051961" w14:paraId="37A59D85" w14:textId="77777777" w:rsidTr="0010314D">
        <w:trPr>
          <w:trHeight w:val="294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E06815" w14:textId="77777777" w:rsidR="001E4C9C" w:rsidRPr="00051961" w:rsidRDefault="001E4C9C" w:rsidP="001E4C9C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Charlson Comorbidity Index</w:t>
            </w: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6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5DD92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 xml:space="preserve">Mean (SD) 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2121D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5.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4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.9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227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DC7D8" w14:textId="79FF296F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5.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9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24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84CC3" w14:textId="6947B46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5.</w:t>
            </w:r>
            <w:r w:rsidR="0090171B">
              <w:rPr>
                <w:rFonts w:ascii="Arial" w:eastAsiaTheme="minorEastAsia" w:hAnsi="Arial" w:cs="Arial"/>
                <w:sz w:val="20"/>
                <w:szCs w:val="20"/>
              </w:rPr>
              <w:t>2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 w:rsidR="0090171B">
              <w:rPr>
                <w:rFonts w:ascii="Arial" w:eastAsiaTheme="minorEastAsia" w:hAnsi="Arial" w:cs="Arial"/>
                <w:sz w:val="20"/>
                <w:szCs w:val="20"/>
              </w:rPr>
              <w:t>2.0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</w:tr>
      <w:tr w:rsidR="001E4C9C" w:rsidRPr="00051961" w14:paraId="760AFDC1" w14:textId="77777777" w:rsidTr="0010314D">
        <w:trPr>
          <w:trHeight w:val="294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8D87F" w14:textId="77777777" w:rsidR="001E4C9C" w:rsidRPr="00051961" w:rsidRDefault="001E4C9C" w:rsidP="001E4C9C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67087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≥5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7D692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328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69.5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F4554" w14:textId="4EB5E59E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="0090171B">
              <w:rPr>
                <w:rFonts w:ascii="Arial" w:eastAsiaTheme="minorEastAsia" w:hAnsi="Arial" w:cs="Arial"/>
                <w:sz w:val="20"/>
                <w:szCs w:val="20"/>
              </w:rPr>
              <w:t xml:space="preserve">128 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73.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37A63" w14:textId="18E81A96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="0090171B">
              <w:rPr>
                <w:rFonts w:ascii="Arial" w:eastAsiaTheme="minorEastAsia" w:hAnsi="Arial" w:cs="Arial"/>
                <w:sz w:val="20"/>
                <w:szCs w:val="20"/>
              </w:rPr>
              <w:t xml:space="preserve">94 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 w:rsidR="0090171B">
              <w:rPr>
                <w:rFonts w:ascii="Arial" w:eastAsiaTheme="minorEastAsia" w:hAnsi="Arial" w:cs="Arial"/>
                <w:sz w:val="20"/>
                <w:szCs w:val="20"/>
              </w:rPr>
              <w:t>68.1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1E4C9C" w:rsidRPr="00051961" w14:paraId="46030D06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D47E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Seen by Specialis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5B785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Cardiologis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E49AD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454 (63.5%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D3BF3" w14:textId="7A284A03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39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59.9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CBC4" w14:textId="527CE3D4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89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66.1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1E4C9C" w:rsidRPr="00051961" w14:paraId="7B0E3FE0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76B87" w14:textId="77777777" w:rsidR="001E4C9C" w:rsidRPr="00051961" w:rsidRDefault="001E4C9C" w:rsidP="001E4C9C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51DC4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Internal Medic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3CEA2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124 (17.3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ADBF1" w14:textId="1902E6AD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28 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2.1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48424" w14:textId="2BB10F6A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65 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2.7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1E4C9C" w:rsidRPr="00051961" w14:paraId="289EF37D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57CAB" w14:textId="77777777" w:rsidR="001E4C9C" w:rsidRPr="00051961" w:rsidRDefault="001E4C9C" w:rsidP="001E4C9C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C958D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No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81E538" w14:textId="7777777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185 (25.9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434227" w14:textId="153DD498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78 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(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3.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D9D78" w14:textId="73F069C0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59 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0.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1E4C9C" w:rsidRPr="00051961" w14:paraId="5C1B7CE4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FD5A7" w14:textId="77777777" w:rsidR="001E4C9C" w:rsidRPr="00051961" w:rsidRDefault="001E4C9C" w:rsidP="001E4C9C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 xml:space="preserve">IDM program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4604E" w14:textId="7607B7F5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Specialist </w:t>
            </w:r>
            <w:r w:rsidR="008008A8">
              <w:rPr>
                <w:rFonts w:ascii="Arial" w:eastAsiaTheme="minorEastAsia" w:hAnsi="Arial" w:cs="Arial"/>
                <w:sz w:val="20"/>
                <w:szCs w:val="20"/>
              </w:rPr>
              <w:t>care c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lini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F54E5" w14:textId="4BE84A87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19 (3</w:t>
            </w:r>
            <w:r w:rsidR="00703018">
              <w:rPr>
                <w:rFonts w:ascii="Arial" w:eastAsiaTheme="minorEastAsia" w:hAnsi="Arial" w:cs="Arial"/>
                <w:sz w:val="20"/>
                <w:szCs w:val="20"/>
              </w:rPr>
              <w:t>0.6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8B6BF" w14:textId="609BC0EE" w:rsidR="001E4C9C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70 (30.2%)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AA42" w14:textId="72030EF4" w:rsidR="001E4C9C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92 (32.2%)</w:t>
            </w:r>
          </w:p>
        </w:tc>
      </w:tr>
      <w:tr w:rsidR="001E4C9C" w:rsidRPr="00051961" w14:paraId="35C80DA2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32BA5" w14:textId="77777777" w:rsidR="001E4C9C" w:rsidRPr="00051961" w:rsidRDefault="001E4C9C" w:rsidP="001E4C9C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E133D" w14:textId="0DCB3AB4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Primary </w:t>
            </w:r>
            <w:r w:rsidR="008008A8">
              <w:rPr>
                <w:rFonts w:ascii="Arial" w:eastAsiaTheme="minorEastAsia" w:hAnsi="Arial" w:cs="Arial"/>
                <w:sz w:val="20"/>
                <w:szCs w:val="20"/>
              </w:rPr>
              <w:t>c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are </w:t>
            </w:r>
            <w:r w:rsidR="008008A8">
              <w:rPr>
                <w:rFonts w:ascii="Arial" w:eastAsiaTheme="minorEastAsia" w:hAnsi="Arial" w:cs="Arial"/>
                <w:sz w:val="20"/>
                <w:szCs w:val="20"/>
              </w:rPr>
              <w:t>c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lini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4CAC6" w14:textId="2F9ED1B6" w:rsidR="001E4C9C" w:rsidRPr="00051961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496 (69</w:t>
            </w:r>
            <w:r w:rsidR="00703018">
              <w:rPr>
                <w:rFonts w:ascii="Arial" w:eastAsiaTheme="minorEastAsia" w:hAnsi="Arial" w:cs="Arial"/>
                <w:sz w:val="20"/>
                <w:szCs w:val="20"/>
              </w:rPr>
              <w:t>.4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3EFEF" w14:textId="7B3DA139" w:rsidR="001E4C9C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62 (69.8%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89424" w14:textId="450D8513" w:rsidR="001E4C9C" w:rsidRDefault="001E4C9C" w:rsidP="001E4C9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94 (67.8%)</w:t>
            </w:r>
          </w:p>
        </w:tc>
      </w:tr>
      <w:tr w:rsidR="00677C49" w:rsidRPr="00051961" w14:paraId="77689747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FD08C" w14:textId="77777777" w:rsidR="00677C49" w:rsidRPr="00051961" w:rsidRDefault="00677C49" w:rsidP="00677C49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proofErr w:type="spellStart"/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HFrEF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07CC1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LVEF ≤45%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EAF2F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429 (60.0%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38B53" w14:textId="49C0E4A9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37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59.1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49C30" w14:textId="25FD0F70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7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61.5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677C49" w:rsidRPr="00051961" w14:paraId="2F4EF008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087B1" w14:textId="77777777" w:rsidR="00677C49" w:rsidRPr="00051961" w:rsidRDefault="00677C49" w:rsidP="00677C49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proofErr w:type="spellStart"/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HFpEF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23F62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LVEF &gt;4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66147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274 (38.3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EC6FF" w14:textId="4CC2CAAC" w:rsidR="00677C49" w:rsidRPr="0007015E" w:rsidRDefault="00677C49" w:rsidP="00677C49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88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37.9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4F530" w14:textId="2142C9CA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08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37.8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677C49" w:rsidRPr="00051961" w14:paraId="7649ED61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5B223A" w14:textId="77777777" w:rsidR="00677C49" w:rsidRPr="00051961" w:rsidRDefault="00677C49" w:rsidP="00677C49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3CAAD6" w14:textId="77777777" w:rsidR="00677C49" w:rsidRPr="00051961" w:rsidRDefault="00677C49" w:rsidP="00677C49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2D48C" w14:textId="77777777" w:rsidR="00677C49" w:rsidRPr="00051961" w:rsidRDefault="00677C49" w:rsidP="00677C49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12 (2.0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0D28E" w14:textId="0047010F" w:rsidR="00677C49" w:rsidRPr="00051961" w:rsidRDefault="00677C49" w:rsidP="00677C49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7</w:t>
            </w: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3.0</w:t>
            </w: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A674D" w14:textId="3C66B69D" w:rsidR="00677C49" w:rsidRPr="00051961" w:rsidRDefault="00677C49" w:rsidP="00677C49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2</w:t>
            </w: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0.7</w:t>
            </w:r>
            <w:r w:rsidRPr="000519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%)</w:t>
            </w:r>
          </w:p>
        </w:tc>
      </w:tr>
      <w:tr w:rsidR="00677C49" w:rsidRPr="00051961" w14:paraId="61D8F4F7" w14:textId="77777777" w:rsidTr="0010314D">
        <w:trPr>
          <w:trHeight w:val="294"/>
        </w:trPr>
        <w:tc>
          <w:tcPr>
            <w:tcW w:w="6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49E8C" w14:textId="77777777" w:rsidR="00677C49" w:rsidRPr="00051961" w:rsidRDefault="00677C49" w:rsidP="00677C49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Echocardiogram year prio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32186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616 (86.2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9E227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211 (96.4%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5CF28" w14:textId="485EC9B3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59 (90.6%)</w:t>
            </w:r>
          </w:p>
        </w:tc>
      </w:tr>
      <w:tr w:rsidR="00677C49" w:rsidRPr="00051961" w14:paraId="5CA7503B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A93DA" w14:textId="77777777" w:rsidR="00677C49" w:rsidRPr="00051961" w:rsidRDefault="00677C49" w:rsidP="00677C49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NYH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6F027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FFD4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119 (16.6%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E4501" w14:textId="79EEF53A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35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5.1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9FACD" w14:textId="74A52FE6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40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4.0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677C49" w:rsidRPr="00051961" w14:paraId="3D83AAAA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DC565" w14:textId="77777777" w:rsidR="00677C49" w:rsidRPr="00051961" w:rsidRDefault="00677C49" w:rsidP="00677C49">
            <w:pPr>
              <w:ind w:firstLine="326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A84FE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CBAD2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356 (49.8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7ED1E" w14:textId="3925DBDA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115 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49.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08824" w14:textId="7C60ABA3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145 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50.7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677C49" w:rsidRPr="00051961" w14:paraId="1D04872A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71093" w14:textId="77777777" w:rsidR="00677C49" w:rsidRPr="00051961" w:rsidRDefault="00677C49" w:rsidP="00677C49">
            <w:pPr>
              <w:ind w:firstLine="326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3C8EA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I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C068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221 (30.9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511F2" w14:textId="36DAA7B2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7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.8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E6BA6" w14:textId="73DD315E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95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3.2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677C49" w:rsidRPr="00051961" w14:paraId="6678E7CA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21127" w14:textId="77777777" w:rsidR="00677C49" w:rsidRPr="00051961" w:rsidRDefault="00677C49" w:rsidP="00677C49">
            <w:pPr>
              <w:ind w:firstLine="326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8D62B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IV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CF0A8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19 (2.7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95059" w14:textId="363686E1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6 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.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C2EB7" w14:textId="1690AB41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6 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.1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CA1529" w:rsidRPr="00051961" w14:paraId="68F7E84B" w14:textId="5268AAD4" w:rsidTr="0010314D">
        <w:trPr>
          <w:trHeight w:val="319"/>
        </w:trPr>
        <w:tc>
          <w:tcPr>
            <w:tcW w:w="63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10AE5" w14:textId="77777777" w:rsidR="00CA1529" w:rsidRPr="00051961" w:rsidRDefault="00CA152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Heart failure related health service use (year prio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BDD36" w14:textId="77777777" w:rsidR="00CA1529" w:rsidRPr="00051961" w:rsidRDefault="00CA152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261A5" w14:textId="77777777" w:rsidR="00CA1529" w:rsidRPr="00051961" w:rsidRDefault="00CA152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8C8B0" w14:textId="77777777" w:rsidR="00CA1529" w:rsidRPr="00051961" w:rsidRDefault="00CA152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677C49" w:rsidRPr="00051961" w14:paraId="07EA121F" w14:textId="77777777" w:rsidTr="0010314D">
        <w:trPr>
          <w:trHeight w:val="3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775B8" w14:textId="77777777" w:rsidR="00677C49" w:rsidRPr="00051961" w:rsidRDefault="00677C49" w:rsidP="00677C49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Hospital admission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BB99C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Number of even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C5E21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263 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3E445" w14:textId="2C405141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9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8DB19" w14:textId="274EAC6D" w:rsidR="00677C49" w:rsidRPr="00051961" w:rsidRDefault="001604AB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03</w:t>
            </w:r>
          </w:p>
        </w:tc>
      </w:tr>
      <w:tr w:rsidR="00677C49" w:rsidRPr="00051961" w14:paraId="056CAB3D" w14:textId="77777777" w:rsidTr="0010314D">
        <w:trPr>
          <w:trHeight w:val="3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5E00A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0C2FC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Number of individua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53835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202 (28.3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A0A11" w14:textId="7609A5A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70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30.2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10C95" w14:textId="14AE990D" w:rsidR="00677C49" w:rsidRPr="00051961" w:rsidRDefault="001604AB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79</w:t>
            </w:r>
            <w:r w:rsidR="00677C49"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7.6</w:t>
            </w:r>
            <w:r w:rsidR="00677C49"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677C49" w:rsidRPr="00051961" w14:paraId="295B460C" w14:textId="77777777" w:rsidTr="0010314D">
        <w:trPr>
          <w:trHeight w:val="3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20759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10A00C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Rate of events/100 patients/y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8C779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36.8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94200" w14:textId="03BBFDF8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40.1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5DA0E" w14:textId="30A02153" w:rsidR="00677C49" w:rsidRPr="00051961" w:rsidRDefault="001604AB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36.0</w:t>
            </w:r>
          </w:p>
        </w:tc>
      </w:tr>
      <w:tr w:rsidR="00677C49" w:rsidRPr="00051961" w14:paraId="50AEF7A9" w14:textId="77777777" w:rsidTr="0010314D">
        <w:trPr>
          <w:trHeight w:val="319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AF09C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Emergency department visits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not leading to admission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D57A1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Number of even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795DB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214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CA848" w14:textId="0007BD24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69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0B50F" w14:textId="4F267CED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92</w:t>
            </w:r>
          </w:p>
        </w:tc>
      </w:tr>
      <w:tr w:rsidR="00677C49" w:rsidRPr="00051961" w14:paraId="767D95E3" w14:textId="77777777" w:rsidTr="0010314D">
        <w:trPr>
          <w:trHeight w:val="319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FE7DB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EB81D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Number of individua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A1E87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154 (21.5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213C2" w14:textId="3656A92F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42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8.1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CD6E9" w14:textId="50F00D11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74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5.9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677C49" w:rsidRPr="00051961" w14:paraId="6FF14B8A" w14:textId="77777777" w:rsidTr="0010314D">
        <w:trPr>
          <w:trHeight w:val="3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C1F5F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7C6DBB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Rate of events/100 patients/y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A8031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9.9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4A8CD" w14:textId="20A14CBA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9.7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C8183" w14:textId="215C7EDF" w:rsidR="00677C49" w:rsidRPr="00051961" w:rsidRDefault="001604AB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32.2</w:t>
            </w:r>
          </w:p>
        </w:tc>
      </w:tr>
      <w:tr w:rsidR="00677C49" w:rsidRPr="00051961" w14:paraId="00E357E1" w14:textId="77777777" w:rsidTr="0010314D">
        <w:trPr>
          <w:trHeight w:val="319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EBDBE1" w14:textId="77777777" w:rsidR="00677C49" w:rsidRDefault="00677C49" w:rsidP="00677C49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 xml:space="preserve">Urgent </w:t>
            </w: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 xml:space="preserve">family </w:t>
            </w: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physician visits</w:t>
            </w:r>
          </w:p>
          <w:p w14:paraId="715F0C32" w14:textId="77777777" w:rsidR="00677C49" w:rsidRPr="00A81104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3C29D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Number of even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DE2F8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924 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90715" w14:textId="0CC1FD59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85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172F2" w14:textId="4BC8B832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415</w:t>
            </w:r>
          </w:p>
        </w:tc>
      </w:tr>
      <w:tr w:rsidR="00677C49" w:rsidRPr="00051961" w14:paraId="418C7F00" w14:textId="77777777" w:rsidTr="0010314D">
        <w:trPr>
          <w:trHeight w:val="319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EFB6E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6746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Number of individua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6B797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323 (45.2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E0535" w14:textId="43C83565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2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54.3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A8491" w14:textId="6431253D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13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39.5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677C49" w:rsidRPr="00051961" w14:paraId="3B61D358" w14:textId="77777777" w:rsidTr="0010314D">
        <w:trPr>
          <w:trHeight w:val="31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0FD8D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BE496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Rate of events/100 patients/y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D2A95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29.2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752AD" w14:textId="2B31FCAB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22.8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B6155" w14:textId="589C9975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45.1</w:t>
            </w:r>
          </w:p>
        </w:tc>
      </w:tr>
      <w:tr w:rsidR="00677C49" w:rsidRPr="00051961" w14:paraId="2B9C342F" w14:textId="77777777" w:rsidTr="0010314D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5AC2A" w14:textId="77777777" w:rsidR="00677C49" w:rsidRPr="00051961" w:rsidRDefault="00677C49" w:rsidP="00677C49">
            <w:pPr>
              <w:rPr>
                <w:rFonts w:ascii="Arial" w:eastAsiaTheme="minorEastAsia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A8EE4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ARNI (</w:t>
            </w:r>
            <w:proofErr w:type="spellStart"/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HFrEF</w:t>
            </w:r>
            <w:proofErr w:type="spellEnd"/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only)</w:t>
            </w:r>
            <w:r w:rsidRPr="00051961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88D2D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186 (43.4%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FB12" w14:textId="5E01125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6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44.5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8C7F7" w14:textId="7EB751C5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6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35.2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677C49" w:rsidRPr="00051961" w14:paraId="4079B630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AC6AB" w14:textId="77777777" w:rsidR="00677C49" w:rsidRPr="00051961" w:rsidRDefault="00677C49" w:rsidP="00677C49">
            <w:pPr>
              <w:ind w:firstLine="326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44E8F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ACE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i</w:t>
            </w:r>
            <w:proofErr w:type="spellEnd"/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/AR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6A5E1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293 (41.0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69217" w14:textId="0991DD03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89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38.4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F3ED1" w14:textId="189B978E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21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42.3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677C49" w:rsidRPr="00051961" w14:paraId="40C0ED80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F163F" w14:textId="77777777" w:rsidR="00677C49" w:rsidRPr="00051961" w:rsidRDefault="00677C49" w:rsidP="00677C49">
            <w:pPr>
              <w:ind w:firstLine="326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53B51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Beta-bloc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15065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540 (75.5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5EE7C" w14:textId="2412D708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6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71.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AE2F0" w14:textId="6252175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14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74.8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677C49" w:rsidRPr="00051961" w14:paraId="49EF7107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418F2" w14:textId="77777777" w:rsidR="00677C49" w:rsidRPr="00051961" w:rsidRDefault="00677C49" w:rsidP="00677C49">
            <w:pPr>
              <w:ind w:firstLine="326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E6C3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M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AA16E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254 (35.5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FC398" w14:textId="1D337C21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75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32.3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F4E66" w14:textId="61CACF04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07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37.4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677C49" w:rsidRPr="00051961" w14:paraId="045712D4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FE872" w14:textId="77777777" w:rsidR="00677C49" w:rsidRPr="00051961" w:rsidRDefault="00677C49" w:rsidP="00677C49">
            <w:pPr>
              <w:ind w:firstLine="326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51B28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SGLT2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i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F9AC8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168 (23.5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1E5EA" w14:textId="0E1A043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51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2.0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E1421" w14:textId="3519D86C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58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0.3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677C49" w:rsidRPr="00051961" w14:paraId="3994BA00" w14:textId="77777777" w:rsidTr="0010314D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A0484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C09F4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Diureti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6B2D9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496 (69.4%)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82D8A" w14:textId="5A577F80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60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69.0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7C09B" w14:textId="7D976F0C" w:rsidR="00677C49" w:rsidRPr="00051961" w:rsidRDefault="00677C49" w:rsidP="00677C4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06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72.0</w:t>
            </w:r>
            <w:r w:rsidRPr="00051961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</w:tr>
      <w:tr w:rsidR="00677C49" w:rsidRPr="00051961" w14:paraId="27F6AA1E" w14:textId="77777777" w:rsidTr="0010314D">
        <w:trPr>
          <w:trHeight w:val="2305"/>
        </w:trPr>
        <w:tc>
          <w:tcPr>
            <w:tcW w:w="135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06300" w14:textId="77777777" w:rsidR="00677C49" w:rsidRPr="00051961" w:rsidRDefault="00677C49" w:rsidP="00677C49">
            <w:pPr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>Notes:</w:t>
            </w:r>
            <w:r w:rsidRPr="00051961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</w:t>
            </w:r>
          </w:p>
          <w:p w14:paraId="1ED2B80A" w14:textId="75997D2C" w:rsidR="00677C49" w:rsidRPr="00051961" w:rsidRDefault="00677C49" w:rsidP="00677C49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  <w:r w:rsidRPr="00051961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KCCQ-23, </w:t>
            </w:r>
            <w:r w:rsidRPr="00051961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 xml:space="preserve">scored 0-100 where 100 represents best quality of life. </w:t>
            </w:r>
          </w:p>
          <w:p w14:paraId="14EB2496" w14:textId="07128EC0" w:rsidR="00677C49" w:rsidRPr="00C34D64" w:rsidRDefault="00677C49" w:rsidP="00677C49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051961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 xml:space="preserve">MLHFQ, scored 0-105 where </w:t>
            </w:r>
            <w:r w:rsidRPr="00051961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105 represents the worst quality of life. </w:t>
            </w:r>
          </w:p>
          <w:p w14:paraId="1BE756E0" w14:textId="698CDDF2" w:rsidR="00677C49" w:rsidRPr="00C34D64" w:rsidRDefault="00677C49" w:rsidP="00677C49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3</w:t>
            </w:r>
            <w:r w:rsidRPr="00051961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Charlson Co-morbidity Index self-reported since Sept 2020</w:t>
            </w:r>
            <w:r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</w:t>
            </w:r>
            <w:r w:rsidRPr="00051961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(Age adjusted index reported), N=472</w:t>
            </w:r>
            <w:r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, N=</w:t>
            </w:r>
            <w:r w:rsidR="002F77E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74</w:t>
            </w:r>
            <w:r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F77EB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missing QoL</w:t>
            </w:r>
            <w:r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  <w:r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, N=</w:t>
            </w:r>
            <w:r w:rsidR="002F77E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38</w:t>
            </w:r>
            <w:r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(QoL</w:t>
            </w:r>
            <w:r w:rsidR="002F77EB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 xml:space="preserve"> pre-post analysis</w:t>
            </w:r>
            <w:r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14FC94B0" w14:textId="6975DEE3" w:rsidR="00677C49" w:rsidRDefault="00677C49" w:rsidP="00677C49">
            <w:pPr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051961">
              <w:rPr>
                <w:rFonts w:ascii="Arial" w:eastAsiaTheme="minorEastAsia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4</w:t>
            </w:r>
            <w:r w:rsidRPr="00051961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Only </w:t>
            </w:r>
            <w:proofErr w:type="spellStart"/>
            <w:r w:rsidRPr="00051961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HFrEF</w:t>
            </w:r>
            <w:proofErr w:type="spellEnd"/>
            <w:r w:rsidRPr="00051961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N=429</w:t>
            </w:r>
            <w:r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, N=</w:t>
            </w:r>
            <w:r w:rsidR="00D92FE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137 </w:t>
            </w:r>
            <w:r w:rsidR="00D92FE6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2F77EB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missing QoL</w:t>
            </w:r>
            <w:r w:rsidR="00D92FE6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  <w:r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, N=1</w:t>
            </w:r>
            <w:r w:rsidR="002F77E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76 (QoL pre-post analysis)</w:t>
            </w:r>
          </w:p>
          <w:p w14:paraId="496C9A25" w14:textId="0C524350" w:rsidR="002F77EB" w:rsidRDefault="00D62322" w:rsidP="00677C49">
            <w:pPr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10314D">
              <w:rPr>
                <w:rFonts w:ascii="Arial" w:eastAsiaTheme="minorEastAsia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5</w:t>
            </w:r>
            <w:r w:rsidR="00625573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232 had missing QoL scores, 286 were included in the analysis, </w:t>
            </w:r>
            <w:r w:rsidR="00A8436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and </w:t>
            </w:r>
            <w:r w:rsidR="00625573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197 </w:t>
            </w:r>
            <w:r w:rsidR="00B330CC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did not have any missing data but only had an initial visit</w:t>
            </w:r>
            <w:r w:rsidR="00780A1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.</w:t>
            </w:r>
          </w:p>
          <w:p w14:paraId="24CEAE05" w14:textId="77777777" w:rsidR="00677C49" w:rsidRPr="00051961" w:rsidRDefault="00677C49" w:rsidP="00677C49">
            <w:pPr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051961">
              <w:rPr>
                <w:rFonts w:ascii="Arial" w:eastAsia="Calibri" w:hAnsi="Arial" w:cs="Arial"/>
                <w:b/>
                <w:bCs/>
                <w:iCs/>
                <w:sz w:val="18"/>
                <w:szCs w:val="18"/>
              </w:rPr>
              <w:t xml:space="preserve">Abbreviations: </w:t>
            </w:r>
            <w:proofErr w:type="spellStart"/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>ACE</w:t>
            </w:r>
            <w:r>
              <w:rPr>
                <w:rFonts w:ascii="Arial" w:eastAsia="Calibri" w:hAnsi="Arial" w:cs="Arial"/>
                <w:iCs/>
                <w:sz w:val="18"/>
                <w:szCs w:val="18"/>
              </w:rPr>
              <w:t>i</w:t>
            </w:r>
            <w:proofErr w:type="spellEnd"/>
            <w:r w:rsidRPr="00051961">
              <w:rPr>
                <w:rFonts w:ascii="Arial" w:hAnsi="Arial" w:cs="Arial"/>
              </w:rPr>
              <w:t xml:space="preserve">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>angiotensin-converting enzyme inhibitor,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 ARB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 xml:space="preserve">angiotensin receptor blockers, 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ARNI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>angiotensin receptor/neprilysin inhibitor,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 </w:t>
            </w:r>
            <w:proofErr w:type="spellStart"/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>HFrEF</w:t>
            </w:r>
            <w:proofErr w:type="spellEnd"/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>heart failure with reduced ejection fraction,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 </w:t>
            </w:r>
            <w:proofErr w:type="spellStart"/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>HFpHF</w:t>
            </w:r>
            <w:proofErr w:type="spellEnd"/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>heart failure with preserved ejection fraction,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 KCCQ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 xml:space="preserve">Kansas City Cardiomyopathy Questionnaire, 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LVEF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 xml:space="preserve">left ventricular ejection fraction, 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MLHFQ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 xml:space="preserve">Minnesota Living with Heart Failure Questionnaire, 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MRA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>mineralocorticoid receptor antagonist,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SD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 xml:space="preserve">standard deviation, 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>SGLT2</w:t>
            </w:r>
            <w:r>
              <w:rPr>
                <w:rFonts w:ascii="Arial" w:eastAsia="Calibri" w:hAnsi="Arial" w:cs="Arial"/>
                <w:iCs/>
                <w:sz w:val="18"/>
                <w:szCs w:val="18"/>
              </w:rPr>
              <w:t>i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>sodium-glucose cotransporter-2</w:t>
            </w:r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 inhibitor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 xml:space="preserve">, </w:t>
            </w:r>
            <w:r w:rsidRPr="00051961">
              <w:rPr>
                <w:rFonts w:ascii="Arial" w:eastAsia="Calibri" w:hAnsi="Arial" w:cs="Arial"/>
                <w:iCs/>
                <w:sz w:val="18"/>
                <w:szCs w:val="18"/>
              </w:rPr>
              <w:t xml:space="preserve">NYHA </w:t>
            </w:r>
            <w:r w:rsidRPr="00051961">
              <w:rPr>
                <w:rFonts w:ascii="Arial" w:eastAsia="Calibri" w:hAnsi="Arial" w:cs="Arial"/>
                <w:i/>
                <w:sz w:val="18"/>
                <w:szCs w:val="18"/>
              </w:rPr>
              <w:t>New York Heart Association</w:t>
            </w:r>
          </w:p>
        </w:tc>
      </w:tr>
    </w:tbl>
    <w:p w14:paraId="500B4B6E" w14:textId="77777777" w:rsidR="00396C4B" w:rsidRPr="00396C4B" w:rsidRDefault="00396C4B" w:rsidP="00CA1529">
      <w:pPr>
        <w:rPr>
          <w:rFonts w:ascii="Arial" w:hAnsi="Arial" w:cs="Arial"/>
          <w:b/>
          <w:bCs/>
          <w:sz w:val="24"/>
          <w:szCs w:val="24"/>
        </w:rPr>
      </w:pPr>
    </w:p>
    <w:sectPr w:rsidR="00396C4B" w:rsidRPr="00396C4B" w:rsidSect="004F765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C4B"/>
    <w:rsid w:val="00050C90"/>
    <w:rsid w:val="00067AED"/>
    <w:rsid w:val="00085197"/>
    <w:rsid w:val="000A5B82"/>
    <w:rsid w:val="000B482F"/>
    <w:rsid w:val="000C41A7"/>
    <w:rsid w:val="000F6407"/>
    <w:rsid w:val="00101E5F"/>
    <w:rsid w:val="0010314D"/>
    <w:rsid w:val="00105B9C"/>
    <w:rsid w:val="001112FB"/>
    <w:rsid w:val="0011216E"/>
    <w:rsid w:val="00126655"/>
    <w:rsid w:val="001604AB"/>
    <w:rsid w:val="00184EBE"/>
    <w:rsid w:val="001B1FA6"/>
    <w:rsid w:val="001B6716"/>
    <w:rsid w:val="001C3732"/>
    <w:rsid w:val="001E4C9C"/>
    <w:rsid w:val="001F3EFD"/>
    <w:rsid w:val="00203F96"/>
    <w:rsid w:val="00255EEA"/>
    <w:rsid w:val="002655D1"/>
    <w:rsid w:val="002802AF"/>
    <w:rsid w:val="0028124F"/>
    <w:rsid w:val="002B6F48"/>
    <w:rsid w:val="002D4593"/>
    <w:rsid w:val="002F77EB"/>
    <w:rsid w:val="00366796"/>
    <w:rsid w:val="003706A7"/>
    <w:rsid w:val="00396C4B"/>
    <w:rsid w:val="003B11E3"/>
    <w:rsid w:val="003C037D"/>
    <w:rsid w:val="003D2706"/>
    <w:rsid w:val="003D574A"/>
    <w:rsid w:val="00437BB8"/>
    <w:rsid w:val="00442247"/>
    <w:rsid w:val="00445D7D"/>
    <w:rsid w:val="00455ED9"/>
    <w:rsid w:val="00482E28"/>
    <w:rsid w:val="00491E26"/>
    <w:rsid w:val="0049419B"/>
    <w:rsid w:val="004A3260"/>
    <w:rsid w:val="004B1562"/>
    <w:rsid w:val="004C2350"/>
    <w:rsid w:val="004C291F"/>
    <w:rsid w:val="004D1B3E"/>
    <w:rsid w:val="004D4A09"/>
    <w:rsid w:val="004F748B"/>
    <w:rsid w:val="004F7658"/>
    <w:rsid w:val="00500FAF"/>
    <w:rsid w:val="0051744E"/>
    <w:rsid w:val="0053230A"/>
    <w:rsid w:val="0056431A"/>
    <w:rsid w:val="005715F4"/>
    <w:rsid w:val="005E4B1F"/>
    <w:rsid w:val="005E74CF"/>
    <w:rsid w:val="0061277C"/>
    <w:rsid w:val="00614FF7"/>
    <w:rsid w:val="00625573"/>
    <w:rsid w:val="00643F0C"/>
    <w:rsid w:val="00647692"/>
    <w:rsid w:val="00647C3E"/>
    <w:rsid w:val="00677C49"/>
    <w:rsid w:val="00692F2C"/>
    <w:rsid w:val="006B6836"/>
    <w:rsid w:val="006E48E0"/>
    <w:rsid w:val="006E607B"/>
    <w:rsid w:val="006F3A5E"/>
    <w:rsid w:val="00703018"/>
    <w:rsid w:val="007256B7"/>
    <w:rsid w:val="00780A1F"/>
    <w:rsid w:val="007B3C68"/>
    <w:rsid w:val="007B5E21"/>
    <w:rsid w:val="007C4BB8"/>
    <w:rsid w:val="007C6553"/>
    <w:rsid w:val="008008A8"/>
    <w:rsid w:val="008408AE"/>
    <w:rsid w:val="00857838"/>
    <w:rsid w:val="00861082"/>
    <w:rsid w:val="008B5CF5"/>
    <w:rsid w:val="008C238A"/>
    <w:rsid w:val="008C3439"/>
    <w:rsid w:val="008C4FBB"/>
    <w:rsid w:val="008D73EA"/>
    <w:rsid w:val="008E1C72"/>
    <w:rsid w:val="008E3F43"/>
    <w:rsid w:val="0090171B"/>
    <w:rsid w:val="00942861"/>
    <w:rsid w:val="00985BFE"/>
    <w:rsid w:val="00A357A3"/>
    <w:rsid w:val="00A84367"/>
    <w:rsid w:val="00A956D3"/>
    <w:rsid w:val="00AA5A76"/>
    <w:rsid w:val="00AB2C03"/>
    <w:rsid w:val="00AD196C"/>
    <w:rsid w:val="00AE423D"/>
    <w:rsid w:val="00B12F94"/>
    <w:rsid w:val="00B3073A"/>
    <w:rsid w:val="00B31CDD"/>
    <w:rsid w:val="00B330CC"/>
    <w:rsid w:val="00B33E00"/>
    <w:rsid w:val="00B37559"/>
    <w:rsid w:val="00B82FD0"/>
    <w:rsid w:val="00BB2407"/>
    <w:rsid w:val="00BE10AA"/>
    <w:rsid w:val="00C02ABB"/>
    <w:rsid w:val="00C074BD"/>
    <w:rsid w:val="00C12449"/>
    <w:rsid w:val="00C34ABD"/>
    <w:rsid w:val="00C52430"/>
    <w:rsid w:val="00C66AFC"/>
    <w:rsid w:val="00C872E2"/>
    <w:rsid w:val="00C95BD0"/>
    <w:rsid w:val="00CA1529"/>
    <w:rsid w:val="00CC2632"/>
    <w:rsid w:val="00CD1141"/>
    <w:rsid w:val="00CE7267"/>
    <w:rsid w:val="00D14C21"/>
    <w:rsid w:val="00D32881"/>
    <w:rsid w:val="00D34E17"/>
    <w:rsid w:val="00D460CF"/>
    <w:rsid w:val="00D533A3"/>
    <w:rsid w:val="00D62322"/>
    <w:rsid w:val="00D92FE6"/>
    <w:rsid w:val="00D93A6A"/>
    <w:rsid w:val="00DB3ABB"/>
    <w:rsid w:val="00DE2B13"/>
    <w:rsid w:val="00EC3010"/>
    <w:rsid w:val="00ED352B"/>
    <w:rsid w:val="00EF3210"/>
    <w:rsid w:val="00F176DC"/>
    <w:rsid w:val="00F2363C"/>
    <w:rsid w:val="00F45F58"/>
    <w:rsid w:val="00F52DC8"/>
    <w:rsid w:val="00FB53F3"/>
    <w:rsid w:val="00FC5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B99FC"/>
  <w15:chartTrackingRefBased/>
  <w15:docId w15:val="{9D7A68EC-DBED-4AC2-8318-EC7E90AAC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C4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50C9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52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2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24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4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4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FA2911-D4BD-45DC-9982-5988A1863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2</Pages>
  <Words>1895</Words>
  <Characters>1080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ussey</dc:creator>
  <cp:keywords/>
  <dc:description/>
  <cp:lastModifiedBy>Anna Hussey</cp:lastModifiedBy>
  <cp:revision>4</cp:revision>
  <dcterms:created xsi:type="dcterms:W3CDTF">2024-06-10T15:52:00Z</dcterms:created>
  <dcterms:modified xsi:type="dcterms:W3CDTF">2024-06-10T16:03:00Z</dcterms:modified>
</cp:coreProperties>
</file>